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F65E4" w14:textId="36997B99" w:rsidR="009A04AD" w:rsidRPr="00A679D9" w:rsidRDefault="008E513A" w:rsidP="00EB3134">
      <w:pPr>
        <w:spacing w:after="0"/>
        <w:contextualSpacing/>
        <w:jc w:val="center"/>
        <w:rPr>
          <w:rFonts w:ascii="Arial" w:hAnsi="Arial" w:cs="Arial"/>
          <w:b/>
          <w:bCs/>
          <w:sz w:val="24"/>
          <w:szCs w:val="24"/>
        </w:rPr>
      </w:pPr>
      <w:r w:rsidRPr="00A679D9">
        <w:rPr>
          <w:rFonts w:ascii="Arial" w:hAnsi="Arial" w:cs="Arial"/>
          <w:b/>
          <w:bCs/>
          <w:sz w:val="24"/>
          <w:szCs w:val="24"/>
        </w:rPr>
        <w:t xml:space="preserve">Supplement file </w:t>
      </w:r>
      <w:r w:rsidR="0021741D">
        <w:rPr>
          <w:rFonts w:ascii="Arial" w:hAnsi="Arial" w:cs="Arial"/>
          <w:b/>
          <w:bCs/>
          <w:sz w:val="24"/>
          <w:szCs w:val="24"/>
        </w:rPr>
        <w:t>S2:</w:t>
      </w:r>
      <w:r w:rsidRPr="00A679D9">
        <w:rPr>
          <w:rFonts w:ascii="Arial" w:hAnsi="Arial" w:cs="Arial"/>
          <w:b/>
          <w:bCs/>
          <w:sz w:val="24"/>
          <w:szCs w:val="24"/>
        </w:rPr>
        <w:t xml:space="preserve"> Thematic Analysis</w:t>
      </w:r>
    </w:p>
    <w:p w14:paraId="0D0DC83D" w14:textId="77777777" w:rsidR="00A374AA" w:rsidRPr="00A679D9" w:rsidRDefault="00A374AA" w:rsidP="00A374AA">
      <w:pPr>
        <w:spacing w:after="0"/>
        <w:contextualSpacing/>
        <w:rPr>
          <w:rFonts w:ascii="Arial" w:hAnsi="Arial" w:cs="Arial"/>
          <w:sz w:val="24"/>
          <w:szCs w:val="24"/>
        </w:rPr>
      </w:pPr>
    </w:p>
    <w:p w14:paraId="157572CF" w14:textId="5F450E51" w:rsidR="00EB3134" w:rsidRPr="00A679D9" w:rsidRDefault="00EB3134" w:rsidP="00A374AA">
      <w:pPr>
        <w:spacing w:after="0"/>
        <w:contextualSpacing/>
        <w:rPr>
          <w:rFonts w:ascii="Arial" w:hAnsi="Arial" w:cs="Arial"/>
          <w:b/>
          <w:bCs/>
          <w:sz w:val="24"/>
          <w:szCs w:val="24"/>
        </w:rPr>
      </w:pPr>
      <w:r w:rsidRPr="00A679D9">
        <w:rPr>
          <w:rFonts w:ascii="Arial" w:hAnsi="Arial" w:cs="Arial"/>
          <w:b/>
          <w:bCs/>
          <w:sz w:val="24"/>
          <w:szCs w:val="24"/>
        </w:rPr>
        <w:t>Theme Screening Criteria</w:t>
      </w:r>
    </w:p>
    <w:p w14:paraId="42F17630" w14:textId="77777777" w:rsidR="00EB3134" w:rsidRPr="00EB3134" w:rsidRDefault="00EB3134" w:rsidP="00A374AA">
      <w:pPr>
        <w:spacing w:after="0"/>
        <w:contextualSpacing/>
        <w:rPr>
          <w:rFonts w:ascii="Calibri" w:hAnsi="Calibri" w:cs="Calibri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6"/>
        <w:gridCol w:w="1472"/>
        <w:gridCol w:w="6816"/>
        <w:gridCol w:w="3654"/>
      </w:tblGrid>
      <w:tr w:rsidR="00643CF6" w:rsidRPr="00A679D9" w14:paraId="71BDC3F2" w14:textId="77777777" w:rsidTr="008E513A">
        <w:tc>
          <w:tcPr>
            <w:tcW w:w="0" w:type="auto"/>
            <w:hideMark/>
          </w:tcPr>
          <w:p w14:paraId="5DA4537F" w14:textId="09DF5176" w:rsidR="00A374AA" w:rsidRPr="00A679D9" w:rsidRDefault="00800F2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er </w:t>
            </w:r>
            <w:r w:rsidR="006E5E01"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Sub</w:t>
            </w:r>
            <w:r w:rsidR="00A374AA"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Themes</w:t>
            </w:r>
          </w:p>
        </w:tc>
        <w:tc>
          <w:tcPr>
            <w:tcW w:w="0" w:type="auto"/>
            <w:hideMark/>
          </w:tcPr>
          <w:p w14:paraId="04241904" w14:textId="7D2BD8C6" w:rsidR="00A374AA" w:rsidRPr="00A679D9" w:rsidRDefault="00800F2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Subthemes</w:t>
            </w:r>
          </w:p>
        </w:tc>
        <w:tc>
          <w:tcPr>
            <w:tcW w:w="6928" w:type="dxa"/>
            <w:hideMark/>
          </w:tcPr>
          <w:p w14:paraId="77E054D0" w14:textId="11B95B6D" w:rsidR="00A374AA" w:rsidRPr="00A679D9" w:rsidRDefault="00800F2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Codes</w:t>
            </w:r>
          </w:p>
        </w:tc>
        <w:tc>
          <w:tcPr>
            <w:tcW w:w="3718" w:type="dxa"/>
            <w:hideMark/>
          </w:tcPr>
          <w:p w14:paraId="7422AFC3" w14:textId="77777777" w:rsidR="00A374AA" w:rsidRPr="00A679D9" w:rsidRDefault="00A374AA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References</w:t>
            </w:r>
          </w:p>
        </w:tc>
      </w:tr>
      <w:tr w:rsidR="00643CF6" w:rsidRPr="00A679D9" w14:paraId="052CDCDE" w14:textId="77777777" w:rsidTr="008E513A">
        <w:tc>
          <w:tcPr>
            <w:tcW w:w="0" w:type="auto"/>
            <w:vMerge w:val="restart"/>
            <w:hideMark/>
          </w:tcPr>
          <w:p w14:paraId="1F598EFB" w14:textId="77777777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3735C0C" w14:textId="77777777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FC688FE" w14:textId="77777777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A4420CF" w14:textId="77777777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77D7C95" w14:textId="77777777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8F079D2" w14:textId="77777777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81321B6" w14:textId="293E9ABF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Varied Screening responsibility</w:t>
            </w:r>
            <w:r w:rsidR="00091739"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/Role</w:t>
            </w:r>
          </w:p>
        </w:tc>
        <w:tc>
          <w:tcPr>
            <w:tcW w:w="0" w:type="auto"/>
            <w:hideMark/>
          </w:tcPr>
          <w:p w14:paraId="31011444" w14:textId="0E097A5D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PC screened</w:t>
            </w:r>
            <w:r w:rsidR="003A7080" w:rsidRPr="00A679D9">
              <w:rPr>
                <w:rFonts w:ascii="Arial" w:hAnsi="Arial" w:cs="Arial"/>
                <w:sz w:val="20"/>
                <w:szCs w:val="20"/>
              </w:rPr>
              <w:t xml:space="preserve"> using the tool</w:t>
            </w:r>
          </w:p>
        </w:tc>
        <w:tc>
          <w:tcPr>
            <w:tcW w:w="6928" w:type="dxa"/>
            <w:hideMark/>
          </w:tcPr>
          <w:p w14:paraId="54F8A160" w14:textId="0080D76C" w:rsidR="007D0010" w:rsidRPr="00A679D9" w:rsidRDefault="001C0791" w:rsidP="00A0655C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Embedded palliative care team manually reviewed MICU patient’s </w:t>
            </w:r>
            <w:r w:rsidR="007D0010" w:rsidRPr="00A679D9">
              <w:rPr>
                <w:rFonts w:ascii="Arial" w:hAnsi="Arial" w:cs="Arial"/>
                <w:sz w:val="20"/>
                <w:szCs w:val="20"/>
              </w:rPr>
              <w:t>HER</w:t>
            </w:r>
          </w:p>
          <w:p w14:paraId="3543E90E" w14:textId="77777777" w:rsidR="007D0010" w:rsidRPr="00A679D9" w:rsidRDefault="001C0791" w:rsidP="00A0655C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 Screening conducted by embedded palliative care nurse practitioner</w:t>
            </w:r>
          </w:p>
          <w:p w14:paraId="3998D3B9" w14:textId="2C0775EE" w:rsidR="001C0791" w:rsidRPr="00A679D9" w:rsidRDefault="001C0791" w:rsidP="00A0655C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 A Palliative Care ANP</w:t>
            </w:r>
          </w:p>
          <w:p w14:paraId="117343AE" w14:textId="77777777" w:rsidR="001C0791" w:rsidRPr="00A679D9" w:rsidRDefault="001C0791" w:rsidP="008E513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  <w:hideMark/>
          </w:tcPr>
          <w:p w14:paraId="0DF82EEC" w14:textId="7B20FB2C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O'Mahony et al., 2017 </w:t>
            </w:r>
          </w:p>
        </w:tc>
      </w:tr>
      <w:tr w:rsidR="00643CF6" w:rsidRPr="00A679D9" w14:paraId="624191F5" w14:textId="77777777" w:rsidTr="008E513A">
        <w:tc>
          <w:tcPr>
            <w:tcW w:w="0" w:type="auto"/>
            <w:vMerge/>
            <w:hideMark/>
          </w:tcPr>
          <w:p w14:paraId="2521EEEA" w14:textId="77777777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D75EAD" w14:textId="40820C32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ICU Staff screened</w:t>
            </w:r>
            <w:r w:rsidR="003A7080" w:rsidRPr="00A679D9">
              <w:rPr>
                <w:rFonts w:ascii="Arial" w:hAnsi="Arial" w:cs="Arial"/>
                <w:sz w:val="20"/>
                <w:szCs w:val="20"/>
              </w:rPr>
              <w:t xml:space="preserve"> using the tool</w:t>
            </w:r>
          </w:p>
        </w:tc>
        <w:tc>
          <w:tcPr>
            <w:tcW w:w="6928" w:type="dxa"/>
            <w:hideMark/>
          </w:tcPr>
          <w:p w14:paraId="2CB4551D" w14:textId="77777777" w:rsidR="00E56EF5" w:rsidRPr="00A679D9" w:rsidRDefault="00E56EF5" w:rsidP="00A0655C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creening by ICU Nurse-in-Charge or designated staff.</w:t>
            </w:r>
          </w:p>
          <w:p w14:paraId="1E5AD213" w14:textId="77777777" w:rsidR="00E56EF5" w:rsidRPr="00A679D9" w:rsidRDefault="00E56EF5" w:rsidP="00A0655C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ICU staff participating voluntarily.</w:t>
            </w:r>
          </w:p>
          <w:p w14:paraId="6D008E24" w14:textId="77777777" w:rsidR="00E56EF5" w:rsidRPr="00A679D9" w:rsidRDefault="00E56EF5" w:rsidP="00A0655C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Daily checklist incorporated into ICU rounds.</w:t>
            </w:r>
          </w:p>
          <w:p w14:paraId="4A74A902" w14:textId="77777777" w:rsidR="00E56EF5" w:rsidRPr="00A679D9" w:rsidRDefault="00E56EF5" w:rsidP="00A0655C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Nursing staff responsible for administering and recording screening.</w:t>
            </w:r>
          </w:p>
          <w:p w14:paraId="0C1E131A" w14:textId="77777777" w:rsidR="00E56EF5" w:rsidRPr="00A679D9" w:rsidRDefault="00E56EF5" w:rsidP="00A0655C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Bedside nurses performing the screening.</w:t>
            </w:r>
          </w:p>
          <w:p w14:paraId="6302CA9C" w14:textId="48C36C49" w:rsidR="00E56EF5" w:rsidRPr="00A679D9" w:rsidRDefault="00E56EF5" w:rsidP="00A0655C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 ICU team conducting daily rounds to reassess criteria.</w:t>
            </w:r>
          </w:p>
          <w:p w14:paraId="6A853783" w14:textId="26A3DBAB" w:rsidR="00F24A70" w:rsidRPr="00A679D9" w:rsidRDefault="00F24A70" w:rsidP="00A0655C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Later transitioned to the ICU Nurse Practitioner and ICU Nurse-in-charge to ensure consistency</w:t>
            </w:r>
          </w:p>
          <w:p w14:paraId="5E57DA41" w14:textId="76ED9664" w:rsidR="001C0791" w:rsidRPr="00A679D9" w:rsidRDefault="001C0791" w:rsidP="00185C3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  <w:hideMark/>
          </w:tcPr>
          <w:p w14:paraId="6B5CCD6C" w14:textId="6730FA8D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Anderson et al., 2017; Jenko et al., 2015; Kyeremanteng et al., 2020; Mun et al., 2016, 2018; Paré et al., 2021; Poi et al., 2021; Martz et al., 2020; Zalenski et al., 2017</w:t>
            </w:r>
          </w:p>
        </w:tc>
      </w:tr>
      <w:tr w:rsidR="00643CF6" w:rsidRPr="00A679D9" w14:paraId="26C19421" w14:textId="77777777" w:rsidTr="008E513A">
        <w:tc>
          <w:tcPr>
            <w:tcW w:w="0" w:type="auto"/>
            <w:vMerge/>
            <w:hideMark/>
          </w:tcPr>
          <w:p w14:paraId="0889493C" w14:textId="77777777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CB457C" w14:textId="15586671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creening-MDT / Joint rounding</w:t>
            </w:r>
            <w:r w:rsidR="003A7080" w:rsidRPr="00A679D9">
              <w:rPr>
                <w:rFonts w:ascii="Arial" w:hAnsi="Arial" w:cs="Arial"/>
                <w:sz w:val="20"/>
                <w:szCs w:val="20"/>
              </w:rPr>
              <w:t xml:space="preserve"> using the tool</w:t>
            </w:r>
          </w:p>
        </w:tc>
        <w:tc>
          <w:tcPr>
            <w:tcW w:w="6928" w:type="dxa"/>
            <w:hideMark/>
          </w:tcPr>
          <w:p w14:paraId="3EDE5801" w14:textId="77777777" w:rsidR="007D0010" w:rsidRPr="00A679D9" w:rsidRDefault="001C0791" w:rsidP="00A0655C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creening during MDT rounds</w:t>
            </w:r>
          </w:p>
          <w:p w14:paraId="0DB23BF5" w14:textId="77777777" w:rsidR="001C0791" w:rsidRPr="00A679D9" w:rsidRDefault="001C0791" w:rsidP="00A0655C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 Risk factors assessed jointly: Implementation of the PNST during MDT rounds</w:t>
            </w:r>
          </w:p>
          <w:p w14:paraId="323572D9" w14:textId="02ED80E8" w:rsidR="00272527" w:rsidRPr="00A679D9" w:rsidRDefault="000C68C5" w:rsidP="00A0655C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creening c</w:t>
            </w:r>
            <w:r w:rsidR="00272527" w:rsidRPr="00A679D9">
              <w:rPr>
                <w:rFonts w:ascii="Arial" w:hAnsi="Arial" w:cs="Arial"/>
                <w:sz w:val="20"/>
                <w:szCs w:val="20"/>
              </w:rPr>
              <w:t>onducted by PC team during NS-ICU rounds</w:t>
            </w:r>
          </w:p>
        </w:tc>
        <w:tc>
          <w:tcPr>
            <w:tcW w:w="3718" w:type="dxa"/>
            <w:hideMark/>
          </w:tcPr>
          <w:p w14:paraId="4783CFA4" w14:textId="06FF582A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Creutzfeldt et al., 2016; Davila et al., 2023; Helgeson et al., 2023; Iguina et al., 2023; Liu et al., 2022; McCarroll, 2018</w:t>
            </w:r>
            <w:r w:rsidR="00272527" w:rsidRPr="00A679D9">
              <w:rPr>
                <w:rFonts w:ascii="Arial" w:hAnsi="Arial" w:cs="Arial"/>
                <w:sz w:val="20"/>
                <w:szCs w:val="20"/>
              </w:rPr>
              <w:t>; Poi et al., 2022</w:t>
            </w:r>
          </w:p>
        </w:tc>
      </w:tr>
      <w:tr w:rsidR="00643CF6" w:rsidRPr="00A679D9" w14:paraId="30E9994D" w14:textId="77777777" w:rsidTr="008E513A">
        <w:tc>
          <w:tcPr>
            <w:tcW w:w="0" w:type="auto"/>
            <w:vMerge/>
            <w:hideMark/>
          </w:tcPr>
          <w:p w14:paraId="6B5C8FC0" w14:textId="77777777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03A9D1" w14:textId="63F9C8BD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Automatic screening</w:t>
            </w:r>
            <w:r w:rsidR="003A7080" w:rsidRPr="00A679D9">
              <w:rPr>
                <w:rFonts w:ascii="Arial" w:hAnsi="Arial" w:cs="Arial"/>
                <w:sz w:val="20"/>
                <w:szCs w:val="20"/>
              </w:rPr>
              <w:t xml:space="preserve"> of the tool</w:t>
            </w:r>
          </w:p>
        </w:tc>
        <w:tc>
          <w:tcPr>
            <w:tcW w:w="6928" w:type="dxa"/>
            <w:hideMark/>
          </w:tcPr>
          <w:p w14:paraId="60C513F6" w14:textId="77777777" w:rsidR="00161DE8" w:rsidRPr="00A679D9" w:rsidRDefault="001C0791" w:rsidP="00A0655C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EHR-based e-triggers (e.g., PCplanner) for automatic identification</w:t>
            </w:r>
          </w:p>
          <w:p w14:paraId="7C969482" w14:textId="4B75C07C" w:rsidR="001C0791" w:rsidRPr="00A679D9" w:rsidRDefault="00161DE8" w:rsidP="00A0655C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A</w:t>
            </w:r>
            <w:r w:rsidR="001C0791" w:rsidRPr="00A679D9">
              <w:rPr>
                <w:rFonts w:ascii="Arial" w:hAnsi="Arial" w:cs="Arial"/>
                <w:sz w:val="20"/>
                <w:szCs w:val="20"/>
              </w:rPr>
              <w:t>uto-consultation for COVID-19 ECMO patients</w:t>
            </w:r>
          </w:p>
        </w:tc>
        <w:tc>
          <w:tcPr>
            <w:tcW w:w="3718" w:type="dxa"/>
            <w:hideMark/>
          </w:tcPr>
          <w:p w14:paraId="37CC3A69" w14:textId="46D573AB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 Cox et al., 2018; Poi et al., 2022</w:t>
            </w:r>
          </w:p>
        </w:tc>
      </w:tr>
      <w:tr w:rsidR="00643CF6" w:rsidRPr="00A679D9" w14:paraId="78064FA3" w14:textId="77777777" w:rsidTr="009D7D7E">
        <w:tc>
          <w:tcPr>
            <w:tcW w:w="0" w:type="auto"/>
            <w:vMerge/>
            <w:hideMark/>
          </w:tcPr>
          <w:p w14:paraId="0CAAD992" w14:textId="77777777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696B2B" w14:textId="6AE94D2E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Researcher-led </w:t>
            </w:r>
            <w:r w:rsidR="003A7080" w:rsidRPr="00A679D9">
              <w:rPr>
                <w:rFonts w:ascii="Arial" w:hAnsi="Arial" w:cs="Arial"/>
                <w:sz w:val="20"/>
                <w:szCs w:val="20"/>
              </w:rPr>
              <w:t>screened using the tool</w:t>
            </w:r>
          </w:p>
        </w:tc>
        <w:tc>
          <w:tcPr>
            <w:tcW w:w="6928" w:type="dxa"/>
            <w:hideMark/>
          </w:tcPr>
          <w:p w14:paraId="2A5CB7C9" w14:textId="77777777" w:rsidR="003A16D3" w:rsidRPr="00A679D9" w:rsidRDefault="003A16D3" w:rsidP="00A0655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creening conducted by study authors.</w:t>
            </w:r>
          </w:p>
          <w:p w14:paraId="57FEE5DE" w14:textId="77777777" w:rsidR="003A16D3" w:rsidRPr="00A679D9" w:rsidRDefault="003A16D3" w:rsidP="00A0655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EMR review by research team members.</w:t>
            </w:r>
          </w:p>
          <w:p w14:paraId="73D88C69" w14:textId="77777777" w:rsidR="00B85289" w:rsidRPr="00A679D9" w:rsidRDefault="003A16D3" w:rsidP="00A0655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Research coordinators reviewing ICU records using defined criteria.</w:t>
            </w:r>
          </w:p>
          <w:p w14:paraId="061A1AD7" w14:textId="1A9C28DE" w:rsidR="003A16D3" w:rsidRPr="00A679D9" w:rsidRDefault="003A16D3" w:rsidP="00A0655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Project leader chart review based on screening criteria.</w:t>
            </w:r>
          </w:p>
          <w:p w14:paraId="1440FBC8" w14:textId="1A5EB08E" w:rsidR="001C0791" w:rsidRPr="00A679D9" w:rsidRDefault="001C0791" w:rsidP="003A16D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  <w:shd w:val="clear" w:color="auto" w:fill="auto"/>
            <w:hideMark/>
          </w:tcPr>
          <w:p w14:paraId="1C07F31D" w14:textId="2E4F72A9" w:rsidR="001C0791" w:rsidRPr="00A679D9" w:rsidRDefault="001C0791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Braus et al., 2016; Carson et al., 2016; Constantine et al., 2016; Ma et al., 2019</w:t>
            </w:r>
          </w:p>
        </w:tc>
      </w:tr>
      <w:tr w:rsidR="00643CF6" w:rsidRPr="00A679D9" w14:paraId="4EAC7452" w14:textId="77777777" w:rsidTr="009D7D7E">
        <w:tc>
          <w:tcPr>
            <w:tcW w:w="0" w:type="auto"/>
            <w:vMerge/>
          </w:tcPr>
          <w:p w14:paraId="6A477831" w14:textId="77777777" w:rsidR="001C0791" w:rsidRPr="00A679D9" w:rsidRDefault="001C0791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DACCC9" w14:textId="6E470A4A" w:rsidR="001C0791" w:rsidRPr="00A679D9" w:rsidRDefault="001C0791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6928" w:type="dxa"/>
          </w:tcPr>
          <w:p w14:paraId="395014B5" w14:textId="66FFE643" w:rsidR="001C0791" w:rsidRPr="00A679D9" w:rsidRDefault="001C0791" w:rsidP="00A0655C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tudy d</w:t>
            </w:r>
            <w:r w:rsidR="00DB2203" w:rsidRPr="00A679D9">
              <w:rPr>
                <w:rFonts w:ascii="Arial" w:hAnsi="Arial" w:cs="Arial"/>
                <w:sz w:val="20"/>
                <w:szCs w:val="20"/>
              </w:rPr>
              <w:t>id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not explicitly </w:t>
            </w:r>
            <w:r w:rsidR="00DB2203" w:rsidRPr="00A679D9">
              <w:rPr>
                <w:rFonts w:ascii="Arial" w:hAnsi="Arial" w:cs="Arial"/>
                <w:sz w:val="20"/>
                <w:szCs w:val="20"/>
              </w:rPr>
              <w:t>state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who did the screening  </w:t>
            </w:r>
          </w:p>
          <w:p w14:paraId="2EEF24D2" w14:textId="503746E2" w:rsidR="001C0791" w:rsidRPr="00A679D9" w:rsidRDefault="001C0791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  <w:shd w:val="clear" w:color="auto" w:fill="auto"/>
          </w:tcPr>
          <w:p w14:paraId="2764520D" w14:textId="5407C333" w:rsidR="001C0791" w:rsidRPr="00A679D9" w:rsidRDefault="001C0791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Chung et al., 2022; Henderson et al., 2017</w:t>
            </w:r>
          </w:p>
        </w:tc>
      </w:tr>
      <w:tr w:rsidR="00D439B3" w:rsidRPr="00A679D9" w14:paraId="18899033" w14:textId="77777777" w:rsidTr="008E513A">
        <w:tc>
          <w:tcPr>
            <w:tcW w:w="0" w:type="auto"/>
            <w:vMerge w:val="restart"/>
            <w:hideMark/>
          </w:tcPr>
          <w:p w14:paraId="46B263AA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BED1138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8C611BB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89DC90D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5B1456B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665A46A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C5E33B3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5DA3594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4BB66BC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8CD513A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52A1195" w14:textId="7461036D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Systematising Early Identification of Palliative Needs in ICU using a Screening Tools &amp; Triggers</w:t>
            </w:r>
          </w:p>
        </w:tc>
        <w:tc>
          <w:tcPr>
            <w:tcW w:w="0" w:type="auto"/>
            <w:hideMark/>
          </w:tcPr>
          <w:p w14:paraId="59F15439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ystematic screening tools</w:t>
            </w:r>
          </w:p>
        </w:tc>
        <w:tc>
          <w:tcPr>
            <w:tcW w:w="6928" w:type="dxa"/>
            <w:hideMark/>
          </w:tcPr>
          <w:p w14:paraId="169A62C8" w14:textId="77777777" w:rsidR="00B96AA3" w:rsidRPr="00A679D9" w:rsidRDefault="00B96AA3" w:rsidP="00A0655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Predefined triggers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(e.g., IPAL-ICU recommendations, COVID-19–specific criteria).</w:t>
            </w:r>
          </w:p>
          <w:p w14:paraId="3185CA43" w14:textId="77777777" w:rsidR="00B96AA3" w:rsidRPr="00A679D9" w:rsidRDefault="00B96AA3" w:rsidP="00A0655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Prognostic / frailty scales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(SOFA, APACHE II, ProVent 14, PPSv2, Palliative Risk Score).</w:t>
            </w:r>
          </w:p>
          <w:p w14:paraId="66BF33B3" w14:textId="77777777" w:rsidR="00B97415" w:rsidRPr="00A679D9" w:rsidRDefault="00B96AA3" w:rsidP="00A0655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ICU-specific tools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(PNST, NEST, 11-item trigger tools, 9-item tools).</w:t>
            </w:r>
          </w:p>
          <w:p w14:paraId="45580341" w14:textId="77777777" w:rsidR="00B97415" w:rsidRPr="00A679D9" w:rsidRDefault="00B96AA3" w:rsidP="00A0655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EMR integration</w:t>
            </w:r>
            <w:r w:rsidRPr="00A679D9">
              <w:rPr>
                <w:rFonts w:ascii="Arial" w:hAnsi="Arial" w:cs="Arial"/>
                <w:sz w:val="20"/>
                <w:szCs w:val="20"/>
              </w:rPr>
              <w:t>: electronic triggers and checklists for daily or weekday screening.</w:t>
            </w:r>
          </w:p>
          <w:p w14:paraId="49F230B2" w14:textId="77777777" w:rsidR="00B97415" w:rsidRPr="00A679D9" w:rsidRDefault="00B96AA3" w:rsidP="00A0655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Referral pathways</w:t>
            </w:r>
            <w:r w:rsidRPr="00A679D9">
              <w:rPr>
                <w:rFonts w:ascii="Arial" w:hAnsi="Arial" w:cs="Arial"/>
                <w:sz w:val="20"/>
                <w:szCs w:val="20"/>
              </w:rPr>
              <w:t>: Positive screens leading to SPC referral or proactive family meetings.</w:t>
            </w:r>
          </w:p>
          <w:p w14:paraId="5057FD36" w14:textId="1F5375ED" w:rsidR="00B96AA3" w:rsidRPr="00A679D9" w:rsidRDefault="00B96AA3" w:rsidP="00A0655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Timing</w:t>
            </w:r>
            <w:r w:rsidRPr="00A679D9">
              <w:rPr>
                <w:rFonts w:ascii="Arial" w:hAnsi="Arial" w:cs="Arial"/>
                <w:sz w:val="20"/>
                <w:szCs w:val="20"/>
              </w:rPr>
              <w:t>: Screening performed within 12 hours of admission,</w:t>
            </w:r>
            <w:r w:rsidR="001A5F62" w:rsidRPr="00A679D9">
              <w:rPr>
                <w:rFonts w:ascii="Arial" w:hAnsi="Arial" w:cs="Arial"/>
                <w:sz w:val="20"/>
                <w:szCs w:val="20"/>
              </w:rPr>
              <w:t xml:space="preserve"> within 24 hours,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daily, or at specified ICU days.</w:t>
            </w:r>
          </w:p>
          <w:p w14:paraId="5B98B687" w14:textId="346E47AE" w:rsidR="009C4520" w:rsidRPr="00A679D9" w:rsidRDefault="00807968" w:rsidP="00A0655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Referral process: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C4520" w:rsidRPr="00A679D9">
              <w:rPr>
                <w:rFonts w:ascii="Arial" w:hAnsi="Arial" w:cs="Arial"/>
                <w:sz w:val="20"/>
                <w:szCs w:val="20"/>
              </w:rPr>
              <w:t>A standardised screening and referral process was implemented</w:t>
            </w:r>
          </w:p>
          <w:p w14:paraId="1A38F968" w14:textId="6FCAAE96" w:rsidR="00D439B3" w:rsidRPr="00A679D9" w:rsidRDefault="00D439B3" w:rsidP="00807968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  <w:hideMark/>
          </w:tcPr>
          <w:p w14:paraId="16C4D770" w14:textId="762986BD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Anderson et al., 2017; Braus et al., 2016; </w:t>
            </w:r>
            <w:r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Carson et al., 2016; 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Chung et al., 2022, 2021; </w:t>
            </w:r>
            <w:r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Constantine et al., 2016; 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Cox et al., 2018; Creutzfeldt et al., 2015; Davila et al., 2023; </w:t>
            </w:r>
            <w:r w:rsidR="0082357D" w:rsidRPr="00A679D9">
              <w:rPr>
                <w:rFonts w:ascii="Arial" w:hAnsi="Arial" w:cs="Arial"/>
                <w:sz w:val="20"/>
                <w:szCs w:val="20"/>
              </w:rPr>
              <w:t xml:space="preserve">Helgeson et al., 2023; </w:t>
            </w:r>
            <w:r w:rsidR="0082357D"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Henderson et al., 2017; </w:t>
            </w:r>
            <w:r w:rsidRPr="00A679D9">
              <w:rPr>
                <w:rFonts w:ascii="Arial" w:hAnsi="Arial" w:cs="Arial"/>
                <w:sz w:val="20"/>
                <w:szCs w:val="20"/>
              </w:rPr>
              <w:t>Iguina et al., 2023</w:t>
            </w:r>
            <w:r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Jenko et al., 2015; Kyeremanteng et al., 2020; Liu et al., 2022; </w:t>
            </w:r>
            <w:r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Ma et al., 2019; 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Martz et al., 2020; McCarroll, 2018; Mun et al., 2018; </w:t>
            </w:r>
            <w:r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O'Mahony et al., 2017; 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Poi et al., 2022; Roczen et al., 2016; Schoenherr et al., 2020; Zalenski et al., 2017 </w:t>
            </w:r>
          </w:p>
        </w:tc>
      </w:tr>
      <w:tr w:rsidR="00D439B3" w:rsidRPr="00A679D9" w14:paraId="10D7D37F" w14:textId="77777777" w:rsidTr="008E513A">
        <w:tc>
          <w:tcPr>
            <w:tcW w:w="0" w:type="auto"/>
            <w:vMerge/>
            <w:hideMark/>
          </w:tcPr>
          <w:p w14:paraId="265D1CFC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2DB800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Clinician-led interventions</w:t>
            </w:r>
          </w:p>
        </w:tc>
        <w:tc>
          <w:tcPr>
            <w:tcW w:w="6928" w:type="dxa"/>
            <w:hideMark/>
          </w:tcPr>
          <w:p w14:paraId="6F3F23E1" w14:textId="77777777" w:rsidR="00FF4829" w:rsidRPr="00A679D9" w:rsidRDefault="00FF4829" w:rsidP="00A0655C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Screening results guide </w:t>
            </w: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goals-of-care discussions</w:t>
            </w:r>
            <w:r w:rsidRPr="00A679D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17805ED" w14:textId="77777777" w:rsidR="00FF4829" w:rsidRPr="00A679D9" w:rsidRDefault="00FF4829" w:rsidP="00A0655C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Early </w:t>
            </w: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symptom management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based on identified needs.</w:t>
            </w:r>
          </w:p>
          <w:p w14:paraId="64C565FF" w14:textId="27137B90" w:rsidR="00FF4829" w:rsidRPr="00A679D9" w:rsidRDefault="00FF4829" w:rsidP="00A0655C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Initiation of </w:t>
            </w: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proactive family meetings</w:t>
            </w:r>
            <w:r w:rsidRPr="00A679D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DF8CAA4" w14:textId="150422D6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  <w:hideMark/>
          </w:tcPr>
          <w:p w14:paraId="0C82CBF9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Anderson et al., 2017; Rivet et al., 2018</w:t>
            </w:r>
          </w:p>
        </w:tc>
      </w:tr>
      <w:tr w:rsidR="00D439B3" w:rsidRPr="00A679D9" w14:paraId="15FCB298" w14:textId="77777777" w:rsidTr="008E513A">
        <w:tc>
          <w:tcPr>
            <w:tcW w:w="0" w:type="auto"/>
            <w:vMerge/>
            <w:hideMark/>
          </w:tcPr>
          <w:p w14:paraId="42D95FEA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41775D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Mortality / risk-based screening</w:t>
            </w:r>
          </w:p>
        </w:tc>
        <w:tc>
          <w:tcPr>
            <w:tcW w:w="6928" w:type="dxa"/>
            <w:hideMark/>
          </w:tcPr>
          <w:p w14:paraId="7B5171AD" w14:textId="77777777" w:rsidR="009446E1" w:rsidRPr="00A679D9" w:rsidRDefault="009446E1" w:rsidP="00A0655C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Patient factors: age, comorbidities, disease severity.</w:t>
            </w:r>
          </w:p>
          <w:p w14:paraId="25A723AB" w14:textId="77777777" w:rsidR="009446E1" w:rsidRPr="00A679D9" w:rsidRDefault="009446E1" w:rsidP="00A0655C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Prognostic scoring systems: SOFA, APACHE II.</w:t>
            </w:r>
          </w:p>
          <w:p w14:paraId="302D4B24" w14:textId="77777777" w:rsidR="009446E1" w:rsidRPr="00A679D9" w:rsidRDefault="009446E1" w:rsidP="00A0655C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Condition-based identification: diseases with poor prognosis.</w:t>
            </w:r>
          </w:p>
          <w:p w14:paraId="5FF80BF8" w14:textId="33EDB81A" w:rsidR="00D439B3" w:rsidRPr="00A679D9" w:rsidRDefault="009446E1" w:rsidP="00A0655C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Mortality/risk tools: Palliative Risk Score, Rothman Index (RI), ProVent 14 score.</w:t>
            </w:r>
          </w:p>
          <w:p w14:paraId="728CFF14" w14:textId="49F01D15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  <w:hideMark/>
          </w:tcPr>
          <w:p w14:paraId="2622895E" w14:textId="544E3600" w:rsidR="00D439B3" w:rsidRPr="00A679D9" w:rsidRDefault="009721B2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Carson et al., 2016; </w:t>
            </w:r>
            <w:r w:rsidR="00D439B3" w:rsidRPr="00A679D9">
              <w:rPr>
                <w:rFonts w:ascii="Arial" w:hAnsi="Arial" w:cs="Arial"/>
                <w:sz w:val="20"/>
                <w:szCs w:val="20"/>
              </w:rPr>
              <w:t xml:space="preserve">Cox et al., 2018; Davila et al., 2023; Gabda et al., 2021; Helgeson et al., 2022; </w:t>
            </w:r>
            <w:r w:rsidR="00D439B3"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Henderson et al., 2017; </w:t>
            </w:r>
            <w:r w:rsidR="00D439B3" w:rsidRPr="00A679D9">
              <w:rPr>
                <w:rFonts w:ascii="Arial" w:hAnsi="Arial" w:cs="Arial"/>
                <w:sz w:val="20"/>
                <w:szCs w:val="20"/>
              </w:rPr>
              <w:t xml:space="preserve">Iguina et al., 2023; Ma et al., 2019; </w:t>
            </w:r>
            <w:r w:rsidRPr="00A679D9">
              <w:rPr>
                <w:rFonts w:ascii="Arial" w:hAnsi="Arial" w:cs="Arial"/>
                <w:sz w:val="20"/>
                <w:szCs w:val="20"/>
              </w:rPr>
              <w:t>Mun et al., 2016</w:t>
            </w:r>
          </w:p>
        </w:tc>
      </w:tr>
      <w:tr w:rsidR="00D439B3" w:rsidRPr="00A679D9" w14:paraId="0166F23A" w14:textId="77777777" w:rsidTr="008E513A">
        <w:tc>
          <w:tcPr>
            <w:tcW w:w="0" w:type="auto"/>
            <w:vMerge/>
            <w:hideMark/>
          </w:tcPr>
          <w:p w14:paraId="1A5C23B9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D33404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Transitional care triggers</w:t>
            </w:r>
          </w:p>
        </w:tc>
        <w:tc>
          <w:tcPr>
            <w:tcW w:w="6928" w:type="dxa"/>
            <w:hideMark/>
          </w:tcPr>
          <w:p w14:paraId="507F660D" w14:textId="77777777" w:rsidR="00D439B3" w:rsidRPr="00A679D9" w:rsidRDefault="00D439B3" w:rsidP="00A0655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Dialysis withdrawal; hospice eligibility; advance care planning</w:t>
            </w:r>
          </w:p>
        </w:tc>
        <w:tc>
          <w:tcPr>
            <w:tcW w:w="3718" w:type="dxa"/>
            <w:hideMark/>
          </w:tcPr>
          <w:p w14:paraId="427AF071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Anderson et al., 2017; Poi et al., 2022</w:t>
            </w:r>
          </w:p>
        </w:tc>
      </w:tr>
      <w:tr w:rsidR="00D439B3" w:rsidRPr="00A679D9" w14:paraId="13F7D6C2" w14:textId="77777777" w:rsidTr="008E513A">
        <w:tc>
          <w:tcPr>
            <w:tcW w:w="0" w:type="auto"/>
            <w:vMerge/>
            <w:hideMark/>
          </w:tcPr>
          <w:p w14:paraId="65674002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0F7B9F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Holistic / psychosocial triggers</w:t>
            </w:r>
          </w:p>
        </w:tc>
        <w:tc>
          <w:tcPr>
            <w:tcW w:w="6928" w:type="dxa"/>
            <w:hideMark/>
          </w:tcPr>
          <w:p w14:paraId="7E066178" w14:textId="77777777" w:rsidR="00D439B3" w:rsidRPr="00A679D9" w:rsidRDefault="00D439B3" w:rsidP="00A0655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Family/caregiver burden, psychological distress, surrogate absence</w:t>
            </w:r>
          </w:p>
        </w:tc>
        <w:tc>
          <w:tcPr>
            <w:tcW w:w="3718" w:type="dxa"/>
            <w:hideMark/>
          </w:tcPr>
          <w:p w14:paraId="55D62936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Cox et al., 2018; Gupta et al., 2022</w:t>
            </w:r>
          </w:p>
        </w:tc>
      </w:tr>
      <w:tr w:rsidR="00D439B3" w:rsidRPr="00A679D9" w14:paraId="756A8555" w14:textId="77777777" w:rsidTr="008E513A">
        <w:tc>
          <w:tcPr>
            <w:tcW w:w="0" w:type="auto"/>
            <w:vMerge/>
            <w:hideMark/>
          </w:tcPr>
          <w:p w14:paraId="25F697A9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24F74E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Ethical triggers</w:t>
            </w:r>
          </w:p>
        </w:tc>
        <w:tc>
          <w:tcPr>
            <w:tcW w:w="6928" w:type="dxa"/>
            <w:hideMark/>
          </w:tcPr>
          <w:p w14:paraId="253014B3" w14:textId="77777777" w:rsidR="00D439B3" w:rsidRPr="00A679D9" w:rsidRDefault="00D439B3" w:rsidP="00A0655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Autonomy, dignity, beneficence, treatment futility</w:t>
            </w:r>
          </w:p>
        </w:tc>
        <w:tc>
          <w:tcPr>
            <w:tcW w:w="3718" w:type="dxa"/>
            <w:hideMark/>
          </w:tcPr>
          <w:p w14:paraId="4096D4B2" w14:textId="77777777" w:rsidR="00D439B3" w:rsidRPr="00A679D9" w:rsidRDefault="00D439B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Adler et al., 2017; Poi et al., 2022</w:t>
            </w:r>
          </w:p>
        </w:tc>
      </w:tr>
      <w:tr w:rsidR="00F96084" w:rsidRPr="00A679D9" w14:paraId="331F3217" w14:textId="77777777" w:rsidTr="008E513A">
        <w:tc>
          <w:tcPr>
            <w:tcW w:w="0" w:type="auto"/>
            <w:vMerge w:val="restart"/>
            <w:hideMark/>
          </w:tcPr>
          <w:p w14:paraId="58E88848" w14:textId="77777777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8690222" w14:textId="77777777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D70F76F" w14:textId="77777777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0C868BF" w14:textId="77777777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539650F" w14:textId="77777777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52CE50C" w14:textId="77777777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129D9DA" w14:textId="77777777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CB75E60" w14:textId="77777777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50D7F40" w14:textId="77777777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12FFAF0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B075579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D5C4267" w14:textId="77777777" w:rsidR="00670199" w:rsidRPr="00A679D9" w:rsidRDefault="00670199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289F176" w14:textId="7C6FF087" w:rsidR="00F96084" w:rsidRPr="00A679D9" w:rsidRDefault="00E857F2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Workflow Integration of Palliative Care Screening</w:t>
            </w:r>
          </w:p>
        </w:tc>
        <w:tc>
          <w:tcPr>
            <w:tcW w:w="0" w:type="auto"/>
            <w:hideMark/>
          </w:tcPr>
          <w:p w14:paraId="16F05AB1" w14:textId="77777777" w:rsidR="00643CF6" w:rsidRPr="00A679D9" w:rsidRDefault="00EF5543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lastRenderedPageBreak/>
              <w:t xml:space="preserve">Screening </w:t>
            </w:r>
            <w:r w:rsidR="00643CF6" w:rsidRPr="00A679D9">
              <w:rPr>
                <w:rFonts w:ascii="Arial" w:hAnsi="Arial" w:cs="Arial"/>
                <w:sz w:val="20"/>
                <w:szCs w:val="20"/>
              </w:rPr>
              <w:t xml:space="preserve">during rounding by MDT </w:t>
            </w:r>
          </w:p>
          <w:p w14:paraId="3A799787" w14:textId="77777777" w:rsidR="00F06486" w:rsidRPr="00A679D9" w:rsidRDefault="00F06486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5100FEC7" w14:textId="28B18686" w:rsidR="00F06486" w:rsidRPr="00A679D9" w:rsidRDefault="00F06486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8" w:type="dxa"/>
            <w:hideMark/>
          </w:tcPr>
          <w:p w14:paraId="2A7B1FD2" w14:textId="54A4FBCD" w:rsidR="00CC48CB" w:rsidRPr="00A679D9" w:rsidRDefault="00E11A64" w:rsidP="00A0655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Repeated weekday </w:t>
            </w:r>
            <w:r w:rsidR="0083348F" w:rsidRPr="00A679D9">
              <w:rPr>
                <w:rFonts w:ascii="Arial" w:hAnsi="Arial" w:cs="Arial"/>
                <w:sz w:val="20"/>
                <w:szCs w:val="20"/>
              </w:rPr>
              <w:t>screening: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medical team informed; researchers notified PC clinician each morning.</w:t>
            </w:r>
          </w:p>
          <w:p w14:paraId="28A69370" w14:textId="77777777" w:rsidR="00CC48CB" w:rsidRPr="00A679D9" w:rsidRDefault="00E11A64" w:rsidP="00A0655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PNST incorporated into daily interdisciplinary rounds</w:t>
            </w:r>
          </w:p>
          <w:p w14:paraId="59E670E1" w14:textId="1817A4FC" w:rsidR="00E11A64" w:rsidRPr="00A679D9" w:rsidRDefault="00CC48CB" w:rsidP="00A0655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F</w:t>
            </w:r>
            <w:r w:rsidR="00E11A64" w:rsidRPr="00A679D9">
              <w:rPr>
                <w:rFonts w:ascii="Arial" w:hAnsi="Arial" w:cs="Arial"/>
                <w:sz w:val="20"/>
                <w:szCs w:val="20"/>
              </w:rPr>
              <w:t>our screening questions read aloud, answered by any team member, and addressed/documented.</w:t>
            </w:r>
          </w:p>
          <w:p w14:paraId="3E5879AA" w14:textId="77777777" w:rsidR="00A557B5" w:rsidRPr="00A679D9" w:rsidRDefault="00E11A64" w:rsidP="00A0655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lastRenderedPageBreak/>
              <w:t>Screening criteria integrated during MDR (Multidisciplinary Rounds); initial screening within 12 hours of admission; positive screens randomi</w:t>
            </w:r>
            <w:r w:rsidR="00C223EF" w:rsidRPr="00A679D9">
              <w:rPr>
                <w:rFonts w:ascii="Arial" w:hAnsi="Arial" w:cs="Arial"/>
                <w:sz w:val="20"/>
                <w:szCs w:val="20"/>
              </w:rPr>
              <w:t>s</w:t>
            </w:r>
            <w:r w:rsidRPr="00A679D9">
              <w:rPr>
                <w:rFonts w:ascii="Arial" w:hAnsi="Arial" w:cs="Arial"/>
                <w:sz w:val="20"/>
                <w:szCs w:val="20"/>
              </w:rPr>
              <w:t>ed to early SPC or standard care.</w:t>
            </w:r>
          </w:p>
          <w:p w14:paraId="7F4DDDBF" w14:textId="463A1C32" w:rsidR="00E11A64" w:rsidRPr="00A679D9" w:rsidRDefault="00E11A64" w:rsidP="00A0655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Joint screening for COVID-19 admissions by ICU and PC teams.</w:t>
            </w:r>
          </w:p>
          <w:p w14:paraId="2E3AFA00" w14:textId="69513425" w:rsidR="00F96084" w:rsidRPr="00A679D9" w:rsidRDefault="00F96084" w:rsidP="002D466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  <w:hideMark/>
          </w:tcPr>
          <w:p w14:paraId="6505D98E" w14:textId="376AEC85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lastRenderedPageBreak/>
              <w:t xml:space="preserve">Braus et al., 2016; </w:t>
            </w:r>
            <w:r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Carson et al., 2016; </w:t>
            </w:r>
            <w:r w:rsidRPr="00A679D9">
              <w:rPr>
                <w:rFonts w:ascii="Arial" w:hAnsi="Arial" w:cs="Arial"/>
                <w:sz w:val="20"/>
                <w:szCs w:val="20"/>
              </w:rPr>
              <w:t>Creutzfeldt et al., 2015; Davila et al., 2023; Iguina et al., 2023; Helgeson et al., 2022; Liu et al., 2022</w:t>
            </w:r>
            <w:r w:rsidR="002D466E" w:rsidRPr="00A679D9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2D466E"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O'Mahony et al., 2017; </w:t>
            </w:r>
            <w:r w:rsidR="002D466E" w:rsidRPr="00A679D9">
              <w:rPr>
                <w:rFonts w:ascii="Arial" w:hAnsi="Arial" w:cs="Arial"/>
                <w:sz w:val="20"/>
                <w:szCs w:val="20"/>
              </w:rPr>
              <w:t>Metaxa et al., 2021</w:t>
            </w:r>
          </w:p>
          <w:p w14:paraId="257DE5C2" w14:textId="77777777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2795A672" w14:textId="065E8427" w:rsidR="00F96084" w:rsidRPr="00A679D9" w:rsidRDefault="00F96084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084" w:rsidRPr="00A679D9" w14:paraId="687587E3" w14:textId="77777777" w:rsidTr="008E513A">
        <w:tc>
          <w:tcPr>
            <w:tcW w:w="0" w:type="auto"/>
            <w:vMerge/>
          </w:tcPr>
          <w:p w14:paraId="2A8A7EC7" w14:textId="77777777" w:rsidR="00F96084" w:rsidRPr="00A679D9" w:rsidRDefault="00F96084" w:rsidP="00A374AA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E2E5B0E" w14:textId="0DDDB3AB" w:rsidR="00F96084" w:rsidRPr="00A679D9" w:rsidRDefault="00F96084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Nursing-Driven Screening Integration </w:t>
            </w:r>
          </w:p>
        </w:tc>
        <w:tc>
          <w:tcPr>
            <w:tcW w:w="6928" w:type="dxa"/>
          </w:tcPr>
          <w:p w14:paraId="11F687F2" w14:textId="77777777" w:rsidR="004F3CDE" w:rsidRPr="00A679D9" w:rsidRDefault="001419D6" w:rsidP="00A0655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Nurse-led bedside screening during rounds triggers ICU interventions or SPC referrals.</w:t>
            </w:r>
          </w:p>
          <w:p w14:paraId="445BEE96" w14:textId="77777777" w:rsidR="004F3CDE" w:rsidRPr="00A679D9" w:rsidRDefault="001419D6" w:rsidP="00A0655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Embedded into daily nursing routines; nurse champion manages e-trigger alerts, coordinates with physicians, and documents referrals.</w:t>
            </w:r>
          </w:p>
          <w:p w14:paraId="088CC676" w14:textId="77777777" w:rsidR="004F3CDE" w:rsidRPr="00A679D9" w:rsidRDefault="001419D6" w:rsidP="00A0655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PPSv2 documentation daily; verbal reporting during interdisciplinary rounds.</w:t>
            </w:r>
          </w:p>
          <w:p w14:paraId="7638AE25" w14:textId="23E0F7BD" w:rsidR="001419D6" w:rsidRPr="00A679D9" w:rsidRDefault="001419D6" w:rsidP="00A0655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Proactive case-finding by PC advanced practice nurses during rounds.</w:t>
            </w:r>
          </w:p>
          <w:p w14:paraId="7367FBDA" w14:textId="77777777" w:rsidR="00F96084" w:rsidRPr="00A679D9" w:rsidRDefault="00F96084" w:rsidP="001419D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</w:tcPr>
          <w:p w14:paraId="7735DD3E" w14:textId="27ACFF9C" w:rsidR="00F96084" w:rsidRPr="00A679D9" w:rsidRDefault="00F96084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Anderson et al., 2017; Cox et al., 2018; Jenko et al., 2015; Martz et al., 2020; McCarroll, 2018</w:t>
            </w:r>
          </w:p>
        </w:tc>
      </w:tr>
      <w:tr w:rsidR="00F96084" w:rsidRPr="00A679D9" w14:paraId="096CC39B" w14:textId="77777777" w:rsidTr="008E513A">
        <w:tc>
          <w:tcPr>
            <w:tcW w:w="0" w:type="auto"/>
            <w:vMerge/>
          </w:tcPr>
          <w:p w14:paraId="2A4747E8" w14:textId="77777777" w:rsidR="00F96084" w:rsidRPr="00A679D9" w:rsidRDefault="00F96084" w:rsidP="00A374AA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B9E5E2F" w14:textId="7279533B" w:rsidR="00F96084" w:rsidRPr="00A679D9" w:rsidRDefault="00C6621E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Positive Screens Trigger Automatic Specialist Referra</w:t>
            </w:r>
            <w:r w:rsidR="000A62C0" w:rsidRPr="00A679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928" w:type="dxa"/>
          </w:tcPr>
          <w:p w14:paraId="3B617548" w14:textId="260145BD" w:rsidR="00F96084" w:rsidRPr="00A679D9" w:rsidRDefault="00F96084" w:rsidP="00A065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Positive screened resulted in SPC</w:t>
            </w:r>
            <w:r w:rsidR="00A33D21" w:rsidRPr="00A679D9">
              <w:rPr>
                <w:rFonts w:ascii="Arial" w:hAnsi="Arial" w:cs="Arial"/>
                <w:sz w:val="20"/>
                <w:szCs w:val="20"/>
              </w:rPr>
              <w:t>, pathway positive screen equalled specialist referral</w:t>
            </w:r>
          </w:p>
          <w:p w14:paraId="558FEED0" w14:textId="77777777" w:rsidR="00F96084" w:rsidRPr="00A679D9" w:rsidRDefault="00F96084" w:rsidP="0061548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</w:tcPr>
          <w:p w14:paraId="0DC9952E" w14:textId="7D47FEA6" w:rsidR="00F96084" w:rsidRPr="00A679D9" w:rsidRDefault="00F96084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Chung et al., 2022; Kyeremanteng et al., 2020</w:t>
            </w:r>
            <w:r w:rsidR="00FB4411" w:rsidRPr="00A679D9">
              <w:rPr>
                <w:rFonts w:ascii="Arial" w:hAnsi="Arial" w:cs="Arial"/>
                <w:sz w:val="20"/>
                <w:szCs w:val="20"/>
              </w:rPr>
              <w:t xml:space="preserve">; Poi et al., </w:t>
            </w:r>
            <w:r w:rsidR="000D086C" w:rsidRPr="00A679D9">
              <w:rPr>
                <w:rFonts w:ascii="Arial" w:hAnsi="Arial" w:cs="Arial"/>
                <w:sz w:val="20"/>
                <w:szCs w:val="20"/>
              </w:rPr>
              <w:t>202</w:t>
            </w:r>
            <w:r w:rsidR="004F7CB8" w:rsidRPr="00A679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96084" w:rsidRPr="00A679D9" w14:paraId="3065C461" w14:textId="77777777" w:rsidTr="008E513A">
        <w:tc>
          <w:tcPr>
            <w:tcW w:w="0" w:type="auto"/>
            <w:vMerge/>
          </w:tcPr>
          <w:p w14:paraId="4FD0168A" w14:textId="77777777" w:rsidR="00F96084" w:rsidRPr="00A679D9" w:rsidRDefault="00F96084" w:rsidP="00A374AA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FD9EB2" w14:textId="0D3F51A1" w:rsidR="00F96084" w:rsidRPr="00A679D9" w:rsidRDefault="00F96084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Digital Workflow Integration</w:t>
            </w:r>
          </w:p>
        </w:tc>
        <w:tc>
          <w:tcPr>
            <w:tcW w:w="6928" w:type="dxa"/>
          </w:tcPr>
          <w:p w14:paraId="40483CCB" w14:textId="77777777" w:rsidR="00244038" w:rsidRPr="00A679D9" w:rsidRDefault="00244038" w:rsidP="00A065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EMR-based alerts for patients meeting PC criteria, prompting review/referral.</w:t>
            </w:r>
          </w:p>
          <w:p w14:paraId="31C31DD1" w14:textId="77777777" w:rsidR="000021BF" w:rsidRPr="00A679D9" w:rsidRDefault="00244038" w:rsidP="00A065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Automated electronic risk scoring (Rothman Index) triggers chart review.</w:t>
            </w:r>
          </w:p>
          <w:p w14:paraId="28BE0874" w14:textId="37A0F442" w:rsidR="00F96084" w:rsidRPr="00A679D9" w:rsidRDefault="00244038" w:rsidP="00A065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Screening embedded into EHR; </w:t>
            </w:r>
            <w:r w:rsidR="00617493" w:rsidRPr="00A679D9">
              <w:rPr>
                <w:rFonts w:ascii="Arial" w:hAnsi="Arial" w:cs="Arial"/>
                <w:sz w:val="20"/>
                <w:szCs w:val="20"/>
              </w:rPr>
              <w:t>nurses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complete</w:t>
            </w:r>
            <w:r w:rsidR="00617493" w:rsidRPr="00A679D9">
              <w:rPr>
                <w:rFonts w:ascii="Arial" w:hAnsi="Arial" w:cs="Arial"/>
                <w:sz w:val="20"/>
                <w:szCs w:val="20"/>
              </w:rPr>
              <w:t>d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tool daily on weekdays</w:t>
            </w:r>
          </w:p>
        </w:tc>
        <w:tc>
          <w:tcPr>
            <w:tcW w:w="3718" w:type="dxa"/>
          </w:tcPr>
          <w:p w14:paraId="1D57124D" w14:textId="7FBCFC11" w:rsidR="00F96084" w:rsidRPr="00A679D9" w:rsidRDefault="00F96084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Constantine et al., 2016; 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Cox et al., 2018; </w:t>
            </w:r>
            <w:r w:rsidRPr="00A679D9">
              <w:rPr>
                <w:rFonts w:ascii="Arial" w:hAnsi="Arial" w:cs="Arial"/>
                <w:sz w:val="20"/>
                <w:szCs w:val="20"/>
                <w:lang w:val="en-US"/>
              </w:rPr>
              <w:t>Henderson et al., 2017</w:t>
            </w:r>
          </w:p>
        </w:tc>
      </w:tr>
      <w:tr w:rsidR="00F96084" w:rsidRPr="00A679D9" w14:paraId="0413007B" w14:textId="77777777" w:rsidTr="008E513A">
        <w:tc>
          <w:tcPr>
            <w:tcW w:w="0" w:type="auto"/>
            <w:vMerge/>
          </w:tcPr>
          <w:p w14:paraId="6D21C048" w14:textId="77777777" w:rsidR="00F96084" w:rsidRPr="00A679D9" w:rsidRDefault="00F96084" w:rsidP="00A374AA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2DA698A" w14:textId="2F35AA83" w:rsidR="00F96084" w:rsidRPr="00A679D9" w:rsidRDefault="00F96084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Physician Oversight</w:t>
            </w:r>
          </w:p>
        </w:tc>
        <w:tc>
          <w:tcPr>
            <w:tcW w:w="6928" w:type="dxa"/>
          </w:tcPr>
          <w:p w14:paraId="10AC74B7" w14:textId="77777777" w:rsidR="004029F9" w:rsidRPr="00A679D9" w:rsidRDefault="00617493" w:rsidP="00A0655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ICU attending reviews identified triggers and decides on SPC consultation.</w:t>
            </w:r>
          </w:p>
          <w:p w14:paraId="27D3B6E7" w14:textId="77777777" w:rsidR="004029F9" w:rsidRPr="00A679D9" w:rsidRDefault="00617493" w:rsidP="00A0655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pecialist referrals only initiated if approved by attending or primary team.</w:t>
            </w:r>
          </w:p>
          <w:p w14:paraId="27D54C4E" w14:textId="77777777" w:rsidR="004029F9" w:rsidRPr="00A679D9" w:rsidRDefault="000A19C0" w:rsidP="00A0655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pecialist palliative care consultation initiated at the discretion of MICU clinicians</w:t>
            </w:r>
          </w:p>
          <w:p w14:paraId="303A16CB" w14:textId="77777777" w:rsidR="004029F9" w:rsidRPr="00A679D9" w:rsidRDefault="00481F2B" w:rsidP="00A0655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C</w:t>
            </w:r>
            <w:r w:rsidR="00E60F4A" w:rsidRPr="00A679D9">
              <w:rPr>
                <w:rFonts w:ascii="Arial" w:hAnsi="Arial" w:cs="Arial"/>
                <w:sz w:val="20"/>
                <w:szCs w:val="20"/>
              </w:rPr>
              <w:t>onsultee services were used at the intensivist’s discretion</w:t>
            </w:r>
          </w:p>
          <w:p w14:paraId="4FEB1E24" w14:textId="77777777" w:rsidR="004029F9" w:rsidRPr="00A679D9" w:rsidRDefault="00DF6883" w:rsidP="00A0655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Final decision for specialist referral made by attending physicians</w:t>
            </w:r>
          </w:p>
          <w:p w14:paraId="23646302" w14:textId="77777777" w:rsidR="004029F9" w:rsidRPr="00A679D9" w:rsidRDefault="006C16FB" w:rsidP="00A0655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Critical Medicine </w:t>
            </w:r>
            <w:r w:rsidR="00907767" w:rsidRPr="00A679D9">
              <w:rPr>
                <w:rFonts w:ascii="Arial" w:hAnsi="Arial" w:cs="Arial"/>
                <w:sz w:val="20"/>
                <w:szCs w:val="20"/>
              </w:rPr>
              <w:t>physicians</w:t>
            </w:r>
            <w:r w:rsidRPr="00A679D9">
              <w:rPr>
                <w:rFonts w:ascii="Arial" w:hAnsi="Arial" w:cs="Arial"/>
                <w:sz w:val="20"/>
                <w:szCs w:val="20"/>
              </w:rPr>
              <w:t xml:space="preserve"> made decisions on referrals</w:t>
            </w:r>
          </w:p>
          <w:p w14:paraId="42350F03" w14:textId="77777777" w:rsidR="00F96084" w:rsidRPr="00A679D9" w:rsidRDefault="00C86C9F" w:rsidP="00A0655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 Specialist referrals were only initiated if approved by the primary team.</w:t>
            </w:r>
          </w:p>
          <w:p w14:paraId="500FB5D0" w14:textId="2A9C8187" w:rsidR="00ED2FCE" w:rsidRPr="00A679D9" w:rsidRDefault="00ED2FCE" w:rsidP="00A0655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Screening </w:t>
            </w:r>
            <w:r w:rsidR="00B20FBF" w:rsidRPr="00A679D9">
              <w:rPr>
                <w:rFonts w:ascii="Arial" w:hAnsi="Arial" w:cs="Arial"/>
                <w:sz w:val="20"/>
                <w:szCs w:val="20"/>
              </w:rPr>
              <w:t xml:space="preserve">and patient identified during rounding </w:t>
            </w:r>
          </w:p>
        </w:tc>
        <w:tc>
          <w:tcPr>
            <w:tcW w:w="3718" w:type="dxa"/>
          </w:tcPr>
          <w:p w14:paraId="05BECEDF" w14:textId="25468507" w:rsidR="00F96084" w:rsidRPr="00A679D9" w:rsidRDefault="00E3584C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Anderson et al., 2017; </w:t>
            </w:r>
            <w:r w:rsidR="00F47E2D" w:rsidRPr="00A679D9">
              <w:rPr>
                <w:rFonts w:ascii="Arial" w:hAnsi="Arial" w:cs="Arial"/>
                <w:sz w:val="20"/>
                <w:szCs w:val="20"/>
              </w:rPr>
              <w:t xml:space="preserve">Braus et al., 2016; </w:t>
            </w:r>
            <w:r w:rsidR="00CF2DEA"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Carson et al., 2016; </w:t>
            </w:r>
            <w:r w:rsidR="001C39BE" w:rsidRPr="00A679D9">
              <w:rPr>
                <w:rFonts w:ascii="Arial" w:hAnsi="Arial" w:cs="Arial"/>
                <w:sz w:val="20"/>
                <w:szCs w:val="20"/>
              </w:rPr>
              <w:t xml:space="preserve">Chung et al., 2022; </w:t>
            </w:r>
            <w:r w:rsidR="005D222D"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Constantine et al., 2016; </w:t>
            </w:r>
            <w:r w:rsidR="00BC70BE" w:rsidRPr="00A679D9">
              <w:rPr>
                <w:rFonts w:ascii="Arial" w:hAnsi="Arial" w:cs="Arial"/>
                <w:sz w:val="20"/>
                <w:szCs w:val="20"/>
              </w:rPr>
              <w:t xml:space="preserve">Cox et al., 2018; </w:t>
            </w:r>
            <w:r w:rsidR="00C46A5F" w:rsidRPr="00A679D9">
              <w:rPr>
                <w:rFonts w:ascii="Arial" w:hAnsi="Arial" w:cs="Arial"/>
                <w:sz w:val="20"/>
                <w:szCs w:val="20"/>
              </w:rPr>
              <w:t>C</w:t>
            </w:r>
            <w:r w:rsidR="007F6813" w:rsidRPr="00A679D9">
              <w:rPr>
                <w:rFonts w:ascii="Arial" w:hAnsi="Arial" w:cs="Arial"/>
                <w:sz w:val="20"/>
                <w:szCs w:val="20"/>
              </w:rPr>
              <w:t>reutzfeldt et al., 2015</w:t>
            </w:r>
            <w:r w:rsidR="00C46A5F" w:rsidRPr="00A679D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DF6575" w:rsidRPr="00A679D9">
              <w:rPr>
                <w:rFonts w:ascii="Arial" w:hAnsi="Arial" w:cs="Arial"/>
                <w:sz w:val="20"/>
                <w:szCs w:val="20"/>
              </w:rPr>
              <w:t xml:space="preserve">Davila et al., 2023; </w:t>
            </w:r>
            <w:r w:rsidR="00BA5AB4" w:rsidRPr="00A679D9">
              <w:rPr>
                <w:rFonts w:ascii="Arial" w:hAnsi="Arial" w:cs="Arial"/>
                <w:sz w:val="20"/>
                <w:szCs w:val="20"/>
              </w:rPr>
              <w:t xml:space="preserve">Helgeson et al., 2023; </w:t>
            </w:r>
            <w:r w:rsidR="00C95224" w:rsidRPr="00A679D9">
              <w:rPr>
                <w:rFonts w:ascii="Arial" w:hAnsi="Arial" w:cs="Arial"/>
                <w:sz w:val="20"/>
                <w:szCs w:val="20"/>
              </w:rPr>
              <w:t xml:space="preserve">Iguina et al., 2023; </w:t>
            </w:r>
            <w:r w:rsidR="00E55C4D" w:rsidRPr="00A679D9">
              <w:rPr>
                <w:rFonts w:ascii="Arial" w:hAnsi="Arial" w:cs="Arial"/>
                <w:sz w:val="20"/>
                <w:szCs w:val="20"/>
              </w:rPr>
              <w:t xml:space="preserve">Liu et al., 2022; </w:t>
            </w:r>
            <w:r w:rsidR="00E240D2" w:rsidRPr="00A679D9">
              <w:rPr>
                <w:rFonts w:ascii="Arial" w:hAnsi="Arial" w:cs="Arial"/>
                <w:sz w:val="20"/>
                <w:szCs w:val="20"/>
              </w:rPr>
              <w:t xml:space="preserve">Ma et al., 2019; </w:t>
            </w:r>
            <w:r w:rsidR="00860856" w:rsidRPr="00A679D9">
              <w:rPr>
                <w:rFonts w:ascii="Arial" w:hAnsi="Arial" w:cs="Arial"/>
                <w:sz w:val="20"/>
                <w:szCs w:val="20"/>
              </w:rPr>
              <w:t>Martz et al., 2020</w:t>
            </w:r>
            <w:r w:rsidR="00165EA0" w:rsidRPr="00A679D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F96084" w:rsidRPr="00A679D9">
              <w:rPr>
                <w:rFonts w:ascii="Arial" w:hAnsi="Arial" w:cs="Arial"/>
                <w:sz w:val="20"/>
                <w:szCs w:val="20"/>
              </w:rPr>
              <w:t>McCarroll, 2018</w:t>
            </w:r>
            <w:r w:rsidR="00B121C4" w:rsidRPr="00A679D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B121C4" w:rsidRPr="00A679D9">
              <w:rPr>
                <w:rFonts w:ascii="Arial" w:hAnsi="Arial" w:cs="Arial"/>
                <w:sz w:val="20"/>
                <w:szCs w:val="20"/>
                <w:lang w:val="en-US"/>
              </w:rPr>
              <w:t>O'Mahony et al., 2017</w:t>
            </w:r>
            <w:r w:rsidR="00C86C9F"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C86C9F" w:rsidRPr="00A679D9">
              <w:rPr>
                <w:rFonts w:ascii="Arial" w:hAnsi="Arial" w:cs="Arial"/>
                <w:sz w:val="20"/>
                <w:szCs w:val="20"/>
              </w:rPr>
              <w:t>Schoenherr et al., 2020;</w:t>
            </w:r>
            <w:r w:rsidR="005F285E" w:rsidRPr="00A679D9">
              <w:rPr>
                <w:rFonts w:ascii="Arial" w:hAnsi="Arial" w:cs="Arial"/>
                <w:sz w:val="20"/>
                <w:szCs w:val="20"/>
              </w:rPr>
              <w:t xml:space="preserve"> Zalenski et al., 2017</w:t>
            </w:r>
          </w:p>
        </w:tc>
      </w:tr>
      <w:tr w:rsidR="00F96084" w:rsidRPr="00A679D9" w14:paraId="55EEBC03" w14:textId="77777777" w:rsidTr="008E513A">
        <w:tc>
          <w:tcPr>
            <w:tcW w:w="0" w:type="auto"/>
            <w:vMerge/>
          </w:tcPr>
          <w:p w14:paraId="1B33E712" w14:textId="77777777" w:rsidR="00F96084" w:rsidRPr="00A679D9" w:rsidRDefault="00F96084" w:rsidP="00A374AA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1344F4B" w14:textId="05AFB19B" w:rsidR="00F96084" w:rsidRPr="00A679D9" w:rsidRDefault="00F96084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Administrative </w:t>
            </w:r>
          </w:p>
        </w:tc>
        <w:tc>
          <w:tcPr>
            <w:tcW w:w="6928" w:type="dxa"/>
          </w:tcPr>
          <w:p w14:paraId="3ED2BB1A" w14:textId="05421A51" w:rsidR="00F96084" w:rsidRPr="00A679D9" w:rsidRDefault="00F96084" w:rsidP="00A0655C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Unit secretary places screening tool in bedside book daily.</w:t>
            </w:r>
          </w:p>
        </w:tc>
        <w:tc>
          <w:tcPr>
            <w:tcW w:w="3718" w:type="dxa"/>
          </w:tcPr>
          <w:p w14:paraId="35609988" w14:textId="57650D17" w:rsidR="00F96084" w:rsidRPr="00A679D9" w:rsidRDefault="00F96084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McCarroll, 2018</w:t>
            </w:r>
          </w:p>
        </w:tc>
      </w:tr>
      <w:tr w:rsidR="00F96084" w:rsidRPr="00A679D9" w14:paraId="68852C3A" w14:textId="77777777" w:rsidTr="008E513A">
        <w:tc>
          <w:tcPr>
            <w:tcW w:w="0" w:type="auto"/>
            <w:vMerge/>
          </w:tcPr>
          <w:p w14:paraId="25768ABA" w14:textId="77777777" w:rsidR="00F96084" w:rsidRPr="00A679D9" w:rsidRDefault="00F96084" w:rsidP="00A374AA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FB4D557" w14:textId="655E939A" w:rsidR="00F96084" w:rsidRPr="00A679D9" w:rsidRDefault="00F96084" w:rsidP="00250AC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Limited Integration into Practice</w:t>
            </w:r>
          </w:p>
        </w:tc>
        <w:tc>
          <w:tcPr>
            <w:tcW w:w="6928" w:type="dxa"/>
          </w:tcPr>
          <w:p w14:paraId="79B7EED5" w14:textId="5E6779CB" w:rsidR="00F96084" w:rsidRPr="00A679D9" w:rsidRDefault="00F96084" w:rsidP="00A0655C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creening was conducted retrospectively rather than integrated into practice</w:t>
            </w:r>
          </w:p>
          <w:p w14:paraId="0B583F74" w14:textId="20524782" w:rsidR="00F96084" w:rsidRPr="00A679D9" w:rsidRDefault="00F96084" w:rsidP="00250AC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769474A" w14:textId="77777777" w:rsidR="00F96084" w:rsidRPr="00A679D9" w:rsidRDefault="00F96084" w:rsidP="00B861B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</w:tcPr>
          <w:p w14:paraId="4CE0D62C" w14:textId="179BE8D4" w:rsidR="00F96084" w:rsidRPr="00A679D9" w:rsidRDefault="00F96084" w:rsidP="00A374A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  <w:lang w:val="en-US"/>
              </w:rPr>
              <w:t>Constantine et al., 2016</w:t>
            </w:r>
          </w:p>
        </w:tc>
      </w:tr>
      <w:tr w:rsidR="00643CF6" w:rsidRPr="00A679D9" w14:paraId="21EC751F" w14:textId="77777777" w:rsidTr="008E513A">
        <w:tc>
          <w:tcPr>
            <w:tcW w:w="0" w:type="auto"/>
            <w:hideMark/>
          </w:tcPr>
          <w:p w14:paraId="4ED16B8E" w14:textId="7AC7BBAF" w:rsidR="00A374AA" w:rsidRPr="00A679D9" w:rsidRDefault="0026681B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Needs </w:t>
            </w:r>
            <w:r w:rsidR="005D77D2" w:rsidRPr="00A679D9">
              <w:rPr>
                <w:rFonts w:ascii="Arial" w:hAnsi="Arial" w:cs="Arial"/>
                <w:sz w:val="20"/>
                <w:szCs w:val="20"/>
              </w:rPr>
              <w:t>A</w:t>
            </w:r>
            <w:r w:rsidR="00D75F36" w:rsidRPr="00A679D9">
              <w:rPr>
                <w:rFonts w:ascii="Arial" w:hAnsi="Arial" w:cs="Arial"/>
                <w:sz w:val="20"/>
                <w:szCs w:val="20"/>
              </w:rPr>
              <w:t xml:space="preserve">ssessment </w:t>
            </w:r>
            <w:r w:rsidR="005D77D2" w:rsidRPr="00A679D9">
              <w:rPr>
                <w:rFonts w:ascii="Arial" w:hAnsi="Arial" w:cs="Arial"/>
                <w:sz w:val="20"/>
                <w:szCs w:val="20"/>
              </w:rPr>
              <w:t>Strategies</w:t>
            </w:r>
          </w:p>
        </w:tc>
        <w:tc>
          <w:tcPr>
            <w:tcW w:w="0" w:type="auto"/>
            <w:hideMark/>
          </w:tcPr>
          <w:p w14:paraId="53180033" w14:textId="355C9A13" w:rsidR="00A374AA" w:rsidRPr="00A679D9" w:rsidRDefault="00A374AA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creening questions</w:t>
            </w:r>
            <w:r w:rsidR="006F6281" w:rsidRPr="00A679D9">
              <w:rPr>
                <w:rFonts w:ascii="Arial" w:hAnsi="Arial" w:cs="Arial"/>
                <w:sz w:val="20"/>
                <w:szCs w:val="20"/>
              </w:rPr>
              <w:t xml:space="preserve"> or scales</w:t>
            </w:r>
          </w:p>
        </w:tc>
        <w:tc>
          <w:tcPr>
            <w:tcW w:w="6928" w:type="dxa"/>
            <w:hideMark/>
          </w:tcPr>
          <w:p w14:paraId="5DC7C322" w14:textId="1CD302A2" w:rsidR="00E14770" w:rsidRPr="00A679D9" w:rsidRDefault="00E14770" w:rsidP="00E14770">
            <w:p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creening questions/scales:</w:t>
            </w:r>
          </w:p>
          <w:p w14:paraId="5395CF55" w14:textId="77777777" w:rsidR="00E14770" w:rsidRPr="00A679D9" w:rsidRDefault="00E14770" w:rsidP="00A065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“Would you be surprised if this patient died during this hospital stay?”</w:t>
            </w:r>
          </w:p>
          <w:p w14:paraId="353FE3DE" w14:textId="77777777" w:rsidR="00E14770" w:rsidRPr="00A679D9" w:rsidRDefault="00E14770" w:rsidP="00A0655C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“Are you worried the patient will die during this hospitalisation?”</w:t>
            </w:r>
          </w:p>
          <w:p w14:paraId="5ACC87A8" w14:textId="68742EBD" w:rsidR="00A374AA" w:rsidRPr="00A679D9" w:rsidRDefault="00E14770" w:rsidP="00A0655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Use of the NEST tool (Needs, Existential concerns, Symptoms, Therapeutic interactions) to identify palliative care needs as perceived by family members</w:t>
            </w:r>
          </w:p>
        </w:tc>
        <w:tc>
          <w:tcPr>
            <w:tcW w:w="3718" w:type="dxa"/>
            <w:hideMark/>
          </w:tcPr>
          <w:p w14:paraId="737D1DC8" w14:textId="0F9E26AF" w:rsidR="00A374AA" w:rsidRPr="00A679D9" w:rsidRDefault="00A374AA" w:rsidP="0040079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Creutzfeldt et al., 2015; Crooms &amp; Gelfman, 2020</w:t>
            </w:r>
            <w:r w:rsidR="00D47D3E" w:rsidRPr="00A679D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831A67" w:rsidRPr="00A679D9">
              <w:rPr>
                <w:rFonts w:ascii="Arial" w:hAnsi="Arial" w:cs="Arial"/>
                <w:sz w:val="20"/>
                <w:szCs w:val="20"/>
              </w:rPr>
              <w:t xml:space="preserve">Cox et al., 2018, 2021; </w:t>
            </w:r>
            <w:r w:rsidR="0040079A" w:rsidRPr="00A679D9">
              <w:rPr>
                <w:rFonts w:ascii="Arial" w:hAnsi="Arial" w:cs="Arial"/>
                <w:sz w:val="20"/>
                <w:szCs w:val="20"/>
              </w:rPr>
              <w:t xml:space="preserve">Mun et al., 2016; </w:t>
            </w:r>
            <w:r w:rsidR="00D47D3E" w:rsidRPr="00A679D9">
              <w:rPr>
                <w:rFonts w:ascii="Arial" w:hAnsi="Arial" w:cs="Arial"/>
                <w:sz w:val="20"/>
                <w:szCs w:val="20"/>
              </w:rPr>
              <w:t>Sinha et al., 2021</w:t>
            </w:r>
            <w:r w:rsidR="00806DD7" w:rsidRPr="00A679D9">
              <w:rPr>
                <w:rFonts w:ascii="Arial" w:hAnsi="Arial" w:cs="Arial"/>
                <w:sz w:val="20"/>
                <w:szCs w:val="20"/>
              </w:rPr>
              <w:t>; Schoenherr et al., 2020</w:t>
            </w:r>
          </w:p>
        </w:tc>
      </w:tr>
      <w:tr w:rsidR="00643CF6" w:rsidRPr="00A679D9" w14:paraId="06EE26F4" w14:textId="77777777" w:rsidTr="008E513A">
        <w:tc>
          <w:tcPr>
            <w:tcW w:w="0" w:type="auto"/>
            <w:hideMark/>
          </w:tcPr>
          <w:p w14:paraId="0755FCA8" w14:textId="28C93ED2" w:rsidR="00A374AA" w:rsidRPr="00A679D9" w:rsidRDefault="007551BF" w:rsidP="00A374AA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Reliability, Validation &amp; feasibility</w:t>
            </w:r>
          </w:p>
        </w:tc>
        <w:tc>
          <w:tcPr>
            <w:tcW w:w="0" w:type="auto"/>
            <w:hideMark/>
          </w:tcPr>
          <w:p w14:paraId="08CA7D12" w14:textId="5C4045F9" w:rsidR="00A374AA" w:rsidRPr="00A679D9" w:rsidRDefault="00A374AA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8" w:type="dxa"/>
            <w:hideMark/>
          </w:tcPr>
          <w:p w14:paraId="1DD682BA" w14:textId="77777777" w:rsidR="00A758C8" w:rsidRPr="00A679D9" w:rsidRDefault="00A758C8" w:rsidP="00A0655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Derived from IPAL-ICU/CAPC frameworks and expert review.</w:t>
            </w:r>
          </w:p>
          <w:p w14:paraId="2419A3EE" w14:textId="77777777" w:rsidR="00A758C8" w:rsidRPr="00A679D9" w:rsidRDefault="00A758C8" w:rsidP="00A0655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Usability assessed and informed by prior studies using nationally recognised prognostic screening tools.</w:t>
            </w:r>
          </w:p>
          <w:p w14:paraId="1D9D25B6" w14:textId="77777777" w:rsidR="00A758C8" w:rsidRPr="00A679D9" w:rsidRDefault="00A758C8" w:rsidP="00A0655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E-triggers designed/validated during development for clinical relevance and outcome association (disability, readmission, symptoms, mortality).</w:t>
            </w:r>
          </w:p>
          <w:p w14:paraId="4FF1B2E9" w14:textId="77777777" w:rsidR="00A758C8" w:rsidRPr="00A679D9" w:rsidRDefault="00A758C8" w:rsidP="00A0655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Pilot-tested with ICU physicians and neuro-ICU nurses via one-on-one meetings, electronic communication, and work-in-progress presentations.</w:t>
            </w:r>
          </w:p>
          <w:p w14:paraId="7499724C" w14:textId="77777777" w:rsidR="00A758C8" w:rsidRPr="00A679D9" w:rsidRDefault="00A758C8" w:rsidP="00A0655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PPSv2 recognized as reliable, valid, and simple to use.</w:t>
            </w:r>
          </w:p>
          <w:p w14:paraId="71B6F70E" w14:textId="77777777" w:rsidR="00A758C8" w:rsidRPr="00A679D9" w:rsidRDefault="00A758C8" w:rsidP="00A0655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Clinician surveys highlighted “criteria-triggered consults” as feasible.</w:t>
            </w:r>
          </w:p>
          <w:p w14:paraId="650B256E" w14:textId="77777777" w:rsidR="00A758C8" w:rsidRPr="00A679D9" w:rsidRDefault="00A758C8" w:rsidP="00A0655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Evidence-based triggers consistently prioritised across studies.</w:t>
            </w:r>
          </w:p>
          <w:p w14:paraId="68C8DDE3" w14:textId="77777777" w:rsidR="00340E8D" w:rsidRPr="00A679D9" w:rsidRDefault="00A758C8" w:rsidP="00A0655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Limited systematic validation of screening accuracy; quality assurance performed only on subsets of data.</w:t>
            </w:r>
          </w:p>
          <w:p w14:paraId="5B2CCC51" w14:textId="27C7B0E8" w:rsidR="00A374AA" w:rsidRPr="00A679D9" w:rsidRDefault="00340E8D" w:rsidP="00A0655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S</w:t>
            </w:r>
            <w:r w:rsidR="00303615" w:rsidRPr="00A679D9">
              <w:rPr>
                <w:rFonts w:ascii="Arial" w:hAnsi="Arial" w:cs="Arial"/>
                <w:sz w:val="20"/>
                <w:szCs w:val="20"/>
              </w:rPr>
              <w:t>elected for their clinical relevance, reliability of temporal detection, and established associations with patient outcomes (disability, readmission, symptoms, mortality)</w:t>
            </w:r>
          </w:p>
        </w:tc>
        <w:tc>
          <w:tcPr>
            <w:tcW w:w="3718" w:type="dxa"/>
            <w:hideMark/>
          </w:tcPr>
          <w:p w14:paraId="60A722C7" w14:textId="46AE8EA7" w:rsidR="00A374AA" w:rsidRPr="00A679D9" w:rsidRDefault="00A374AA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Braus et al., 2016; </w:t>
            </w:r>
            <w:r w:rsidR="009B4581"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Constantine et al., 2016; </w:t>
            </w:r>
            <w:r w:rsidR="009A727B"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Cox et al., 2018; </w:t>
            </w:r>
            <w:r w:rsidR="00F81A64" w:rsidRPr="00A679D9">
              <w:rPr>
                <w:rFonts w:ascii="Arial" w:hAnsi="Arial" w:cs="Arial"/>
                <w:sz w:val="20"/>
                <w:szCs w:val="20"/>
              </w:rPr>
              <w:t xml:space="preserve">Creutzfeldt et al., 2015; </w:t>
            </w:r>
            <w:r w:rsidRPr="00A679D9">
              <w:rPr>
                <w:rFonts w:ascii="Arial" w:hAnsi="Arial" w:cs="Arial"/>
                <w:sz w:val="20"/>
                <w:szCs w:val="20"/>
              </w:rPr>
              <w:t>Crooms &amp; Gelfman, 2020</w:t>
            </w:r>
            <w:r w:rsidR="009B2FF6" w:rsidRPr="00A679D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9B2FF6" w:rsidRPr="00A679D9">
              <w:rPr>
                <w:rFonts w:ascii="Arial" w:hAnsi="Arial" w:cs="Arial"/>
                <w:sz w:val="20"/>
                <w:szCs w:val="20"/>
                <w:lang w:val="en-US"/>
              </w:rPr>
              <w:t>Henderson et al., 2017</w:t>
            </w:r>
            <w:r w:rsidR="006A4EE6" w:rsidRPr="00A679D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6A4EE6" w:rsidRPr="00A679D9">
              <w:rPr>
                <w:rFonts w:ascii="Arial" w:hAnsi="Arial" w:cs="Arial"/>
                <w:sz w:val="20"/>
                <w:szCs w:val="20"/>
              </w:rPr>
              <w:t>Jenko et al., 2015</w:t>
            </w:r>
            <w:r w:rsidR="003503CD" w:rsidRPr="00A679D9">
              <w:rPr>
                <w:rFonts w:ascii="Arial" w:hAnsi="Arial" w:cs="Arial"/>
                <w:sz w:val="20"/>
                <w:szCs w:val="20"/>
              </w:rPr>
              <w:t>; Kyeremanteng et al., 2020</w:t>
            </w:r>
            <w:r w:rsidR="00680811" w:rsidRPr="00A679D9">
              <w:rPr>
                <w:rFonts w:ascii="Arial" w:hAnsi="Arial" w:cs="Arial"/>
                <w:sz w:val="20"/>
                <w:szCs w:val="20"/>
              </w:rPr>
              <w:t>; Ma et al., 2019</w:t>
            </w:r>
            <w:r w:rsidR="00892DE0" w:rsidRPr="00A679D9">
              <w:rPr>
                <w:rFonts w:ascii="Arial" w:hAnsi="Arial" w:cs="Arial"/>
                <w:sz w:val="20"/>
                <w:szCs w:val="20"/>
              </w:rPr>
              <w:t>; Martz et al., 2020</w:t>
            </w:r>
            <w:r w:rsidR="00BF5B3E" w:rsidRPr="00A679D9">
              <w:rPr>
                <w:rFonts w:ascii="Arial" w:hAnsi="Arial" w:cs="Arial"/>
                <w:sz w:val="20"/>
                <w:szCs w:val="20"/>
              </w:rPr>
              <w:t>; McCarroll, 2018</w:t>
            </w:r>
            <w:r w:rsidR="00AC28F4" w:rsidRPr="00A679D9">
              <w:rPr>
                <w:rFonts w:ascii="Arial" w:hAnsi="Arial" w:cs="Arial"/>
                <w:sz w:val="20"/>
                <w:szCs w:val="20"/>
              </w:rPr>
              <w:t>: Zalenski et al., 2017</w:t>
            </w:r>
          </w:p>
        </w:tc>
      </w:tr>
      <w:tr w:rsidR="00643CF6" w:rsidRPr="00A679D9" w14:paraId="2E945D44" w14:textId="77777777" w:rsidTr="008E513A">
        <w:tc>
          <w:tcPr>
            <w:tcW w:w="0" w:type="auto"/>
            <w:hideMark/>
          </w:tcPr>
          <w:p w14:paraId="79591F60" w14:textId="77777777" w:rsidR="00A374AA" w:rsidRPr="00A679D9" w:rsidRDefault="00A374AA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b/>
                <w:bCs/>
                <w:sz w:val="20"/>
                <w:szCs w:val="20"/>
              </w:rPr>
              <w:t>Implementation Challenges</w:t>
            </w:r>
          </w:p>
        </w:tc>
        <w:tc>
          <w:tcPr>
            <w:tcW w:w="0" w:type="auto"/>
            <w:hideMark/>
          </w:tcPr>
          <w:p w14:paraId="6B15A3AD" w14:textId="77777777" w:rsidR="00A374AA" w:rsidRPr="00A679D9" w:rsidRDefault="00A374AA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Barriers</w:t>
            </w:r>
          </w:p>
        </w:tc>
        <w:tc>
          <w:tcPr>
            <w:tcW w:w="6928" w:type="dxa"/>
            <w:hideMark/>
          </w:tcPr>
          <w:p w14:paraId="6995F2CB" w14:textId="77777777" w:rsidR="00C47859" w:rsidRPr="00A679D9" w:rsidRDefault="00E9537B" w:rsidP="00A0655C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Heterogeneity in who screens</w:t>
            </w:r>
          </w:p>
          <w:p w14:paraId="15396626" w14:textId="77777777" w:rsidR="00C47859" w:rsidRPr="00A679D9" w:rsidRDefault="00C47859" w:rsidP="00A0655C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U</w:t>
            </w:r>
            <w:r w:rsidR="00E9537B" w:rsidRPr="00A679D9">
              <w:rPr>
                <w:rFonts w:ascii="Arial" w:hAnsi="Arial" w:cs="Arial"/>
                <w:sz w:val="20"/>
                <w:szCs w:val="20"/>
              </w:rPr>
              <w:t>nclear workflows</w:t>
            </w:r>
          </w:p>
          <w:p w14:paraId="38504395" w14:textId="77777777" w:rsidR="00C47859" w:rsidRPr="00A679D9" w:rsidRDefault="00C47859" w:rsidP="00A0655C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T</w:t>
            </w:r>
            <w:r w:rsidR="00E9537B" w:rsidRPr="00A679D9">
              <w:rPr>
                <w:rFonts w:ascii="Arial" w:hAnsi="Arial" w:cs="Arial"/>
                <w:sz w:val="20"/>
                <w:szCs w:val="20"/>
              </w:rPr>
              <w:t>ime pressures</w:t>
            </w:r>
          </w:p>
          <w:p w14:paraId="30800A11" w14:textId="77777777" w:rsidR="00C47859" w:rsidRPr="00A679D9" w:rsidRDefault="00C47859" w:rsidP="00A0655C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>C</w:t>
            </w:r>
            <w:r w:rsidR="00E9537B" w:rsidRPr="00A679D9">
              <w:rPr>
                <w:rFonts w:ascii="Arial" w:hAnsi="Arial" w:cs="Arial"/>
                <w:sz w:val="20"/>
                <w:szCs w:val="20"/>
              </w:rPr>
              <w:t>ompeting priorities</w:t>
            </w:r>
          </w:p>
          <w:p w14:paraId="7D2F7A87" w14:textId="4C032A71" w:rsidR="00DE4075" w:rsidRPr="00A679D9" w:rsidRDefault="00E9537B" w:rsidP="00A0655C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SPC stigma, resistance to referrals; limited organisational support; </w:t>
            </w:r>
            <w:r w:rsidR="00A374AA" w:rsidRPr="00A679D9">
              <w:rPr>
                <w:rFonts w:ascii="Arial" w:hAnsi="Arial" w:cs="Arial"/>
                <w:sz w:val="20"/>
                <w:szCs w:val="20"/>
              </w:rPr>
              <w:t>Limited adoption; SPC stigma; physician biases</w:t>
            </w:r>
            <w:r w:rsidR="00DE4075" w:rsidRPr="00A679D9">
              <w:rPr>
                <w:rFonts w:ascii="Arial" w:hAnsi="Arial" w:cs="Arial"/>
                <w:sz w:val="20"/>
                <w:szCs w:val="20"/>
              </w:rPr>
              <w:t>; clinician disagreement with referral criteria</w:t>
            </w:r>
            <w:r w:rsidR="004C4523" w:rsidRPr="00A679D9">
              <w:rPr>
                <w:rFonts w:ascii="Arial" w:hAnsi="Arial" w:cs="Arial"/>
                <w:sz w:val="20"/>
                <w:szCs w:val="20"/>
              </w:rPr>
              <w:t>; uncertainty about which triggers to apply</w:t>
            </w:r>
          </w:p>
          <w:p w14:paraId="38352327" w14:textId="217C9770" w:rsidR="00A374AA" w:rsidRPr="00A679D9" w:rsidRDefault="00A374AA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8" w:type="dxa"/>
            <w:hideMark/>
          </w:tcPr>
          <w:p w14:paraId="69925A05" w14:textId="565ADB84" w:rsidR="00A374AA" w:rsidRPr="00A679D9" w:rsidRDefault="00A374AA" w:rsidP="00A374AA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79D9">
              <w:rPr>
                <w:rFonts w:ascii="Arial" w:hAnsi="Arial" w:cs="Arial"/>
                <w:sz w:val="20"/>
                <w:szCs w:val="20"/>
              </w:rPr>
              <w:t xml:space="preserve">McCarroll, 2018; Cox et al., 2018; </w:t>
            </w:r>
            <w:r w:rsidR="005E1DAD" w:rsidRPr="00A679D9">
              <w:rPr>
                <w:rFonts w:ascii="Arial" w:hAnsi="Arial" w:cs="Arial"/>
                <w:sz w:val="20"/>
                <w:szCs w:val="20"/>
              </w:rPr>
              <w:t xml:space="preserve">Iguina et al., 2023; </w:t>
            </w:r>
            <w:r w:rsidRPr="00A679D9">
              <w:rPr>
                <w:rFonts w:ascii="Arial" w:hAnsi="Arial" w:cs="Arial"/>
                <w:sz w:val="20"/>
                <w:szCs w:val="20"/>
              </w:rPr>
              <w:t>Wiencek, 2024</w:t>
            </w:r>
            <w:r w:rsidR="00FF7343" w:rsidRPr="00A679D9">
              <w:rPr>
                <w:rFonts w:ascii="Arial" w:hAnsi="Arial" w:cs="Arial"/>
                <w:sz w:val="20"/>
                <w:szCs w:val="20"/>
              </w:rPr>
              <w:t>; Zalenski et al., 2017</w:t>
            </w:r>
          </w:p>
        </w:tc>
      </w:tr>
    </w:tbl>
    <w:p w14:paraId="579D3DAD" w14:textId="77777777" w:rsidR="00A374AA" w:rsidRDefault="00A374AA" w:rsidP="00C47859">
      <w:pPr>
        <w:spacing w:after="0" w:line="240" w:lineRule="auto"/>
        <w:contextualSpacing/>
        <w:rPr>
          <w:rFonts w:ascii="Calibri" w:hAnsi="Calibri" w:cs="Calibri"/>
          <w:sz w:val="20"/>
          <w:szCs w:val="20"/>
        </w:rPr>
      </w:pPr>
    </w:p>
    <w:p w14:paraId="784ECA3B" w14:textId="0AF25691" w:rsidR="00037988" w:rsidRDefault="00C47859" w:rsidP="00C47859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F330CA">
        <w:rPr>
          <w:rFonts w:ascii="Arial" w:hAnsi="Arial" w:cs="Arial"/>
          <w:sz w:val="20"/>
          <w:szCs w:val="20"/>
        </w:rPr>
        <w:t>*Specialist palliative Care (SPC)</w:t>
      </w:r>
    </w:p>
    <w:p w14:paraId="14393A59" w14:textId="77777777" w:rsidR="00F330CA" w:rsidRDefault="00F330CA" w:rsidP="00C47859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p w14:paraId="39E82CA7" w14:textId="77777777" w:rsidR="00F330CA" w:rsidRPr="00F330CA" w:rsidRDefault="00F330CA" w:rsidP="00C47859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p w14:paraId="22840AFB" w14:textId="77777777" w:rsidR="00C47859" w:rsidRPr="00F330CA" w:rsidRDefault="00C47859" w:rsidP="00A374AA">
      <w:pPr>
        <w:spacing w:after="0"/>
        <w:contextualSpacing/>
        <w:rPr>
          <w:rFonts w:ascii="Arial" w:hAnsi="Arial" w:cs="Arial"/>
          <w:sz w:val="20"/>
          <w:szCs w:val="20"/>
        </w:rPr>
      </w:pPr>
    </w:p>
    <w:p w14:paraId="0406161C" w14:textId="03F677CD" w:rsidR="00037988" w:rsidRPr="00F330CA" w:rsidRDefault="00C47859" w:rsidP="00A374AA">
      <w:pPr>
        <w:spacing w:after="0"/>
        <w:contextualSpacing/>
        <w:rPr>
          <w:rFonts w:ascii="Arial" w:hAnsi="Arial" w:cs="Arial"/>
          <w:b/>
          <w:bCs/>
          <w:sz w:val="24"/>
          <w:szCs w:val="24"/>
        </w:rPr>
      </w:pPr>
      <w:r w:rsidRPr="00F330CA">
        <w:rPr>
          <w:rFonts w:ascii="Arial" w:hAnsi="Arial" w:cs="Arial"/>
          <w:b/>
          <w:bCs/>
          <w:sz w:val="24"/>
          <w:szCs w:val="24"/>
        </w:rPr>
        <w:t xml:space="preserve">Table: </w:t>
      </w:r>
      <w:r w:rsidR="00037988" w:rsidRPr="00F330CA">
        <w:rPr>
          <w:rFonts w:ascii="Arial" w:hAnsi="Arial" w:cs="Arial"/>
          <w:b/>
          <w:bCs/>
          <w:sz w:val="24"/>
          <w:szCs w:val="24"/>
        </w:rPr>
        <w:t>Trigger Types</w:t>
      </w:r>
    </w:p>
    <w:tbl>
      <w:tblPr>
        <w:tblStyle w:val="TableGrid"/>
        <w:tblW w:w="4856" w:type="pct"/>
        <w:tblLook w:val="04A0" w:firstRow="1" w:lastRow="0" w:firstColumn="1" w:lastColumn="0" w:noHBand="0" w:noVBand="1"/>
      </w:tblPr>
      <w:tblGrid>
        <w:gridCol w:w="1136"/>
        <w:gridCol w:w="818"/>
        <w:gridCol w:w="618"/>
        <w:gridCol w:w="1336"/>
        <w:gridCol w:w="1144"/>
        <w:gridCol w:w="1048"/>
        <w:gridCol w:w="1029"/>
        <w:gridCol w:w="911"/>
        <w:gridCol w:w="810"/>
        <w:gridCol w:w="761"/>
        <w:gridCol w:w="1029"/>
        <w:gridCol w:w="1077"/>
        <w:gridCol w:w="1230"/>
        <w:gridCol w:w="1001"/>
      </w:tblGrid>
      <w:tr w:rsidR="006A6B52" w:rsidRPr="00F330CA" w14:paraId="6562BFBD" w14:textId="77777777" w:rsidTr="006A6B52">
        <w:tc>
          <w:tcPr>
            <w:tcW w:w="407" w:type="pct"/>
          </w:tcPr>
          <w:p w14:paraId="2DFA7525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" w:type="pct"/>
          </w:tcPr>
          <w:p w14:paraId="7C6CE9F3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COVID- 19</w:t>
            </w:r>
          </w:p>
        </w:tc>
        <w:tc>
          <w:tcPr>
            <w:tcW w:w="222" w:type="pct"/>
          </w:tcPr>
          <w:p w14:paraId="7958037D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From or to</w:t>
            </w:r>
          </w:p>
          <w:p w14:paraId="408AC81F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 xml:space="preserve"> long - term</w:t>
            </w:r>
          </w:p>
          <w:p w14:paraId="272C34E4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 xml:space="preserve">care </w:t>
            </w:r>
          </w:p>
        </w:tc>
        <w:tc>
          <w:tcPr>
            <w:tcW w:w="478" w:type="pct"/>
          </w:tcPr>
          <w:p w14:paraId="65F5CA52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At home ADL dependencies,</w:t>
            </w:r>
          </w:p>
          <w:p w14:paraId="215F8E2C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poor functional status or</w:t>
            </w:r>
          </w:p>
          <w:p w14:paraId="69DDF46A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Pre-existing tracheostomy</w:t>
            </w:r>
          </w:p>
        </w:tc>
        <w:tc>
          <w:tcPr>
            <w:tcW w:w="415" w:type="pct"/>
          </w:tcPr>
          <w:p w14:paraId="02F67CD3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Progressive neurological disease or</w:t>
            </w:r>
          </w:p>
          <w:p w14:paraId="451F56DC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severe cognitive impairment</w:t>
            </w:r>
          </w:p>
        </w:tc>
        <w:tc>
          <w:tcPr>
            <w:tcW w:w="392" w:type="pct"/>
          </w:tcPr>
          <w:p w14:paraId="5E541635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Advanced</w:t>
            </w:r>
          </w:p>
          <w:p w14:paraId="5AE4C964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/metastatic cancer or new cancer</w:t>
            </w:r>
          </w:p>
        </w:tc>
        <w:tc>
          <w:tcPr>
            <w:tcW w:w="378" w:type="pct"/>
          </w:tcPr>
          <w:p w14:paraId="160EEEE0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Cardiac,</w:t>
            </w:r>
          </w:p>
          <w:p w14:paraId="55EED047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respiratory arrest with neuro issues</w:t>
            </w:r>
          </w:p>
        </w:tc>
        <w:tc>
          <w:tcPr>
            <w:tcW w:w="310" w:type="pct"/>
          </w:tcPr>
          <w:p w14:paraId="45B929E1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Multiple organ system failure APACHE</w:t>
            </w:r>
          </w:p>
          <w:p w14:paraId="6B8880C4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 xml:space="preserve">Escalate needs </w:t>
            </w:r>
          </w:p>
        </w:tc>
        <w:tc>
          <w:tcPr>
            <w:tcW w:w="282" w:type="pct"/>
          </w:tcPr>
          <w:p w14:paraId="6EC0CBD9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End- stage organ</w:t>
            </w:r>
          </w:p>
          <w:p w14:paraId="75592C5B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 xml:space="preserve">disease </w:t>
            </w:r>
          </w:p>
        </w:tc>
        <w:tc>
          <w:tcPr>
            <w:tcW w:w="263" w:type="pct"/>
          </w:tcPr>
          <w:p w14:paraId="790787E1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Acute shock or Severe</w:t>
            </w:r>
          </w:p>
          <w:p w14:paraId="30F4C770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sepsis</w:t>
            </w:r>
          </w:p>
          <w:p w14:paraId="3993E18A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≥ 12</w:t>
            </w:r>
          </w:p>
          <w:p w14:paraId="79403A67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 xml:space="preserve">− 24 </w:t>
            </w:r>
            <w:r w:rsidRPr="00F330CA">
              <w:rPr>
                <w:rFonts w:ascii="Cambria Math" w:hAnsi="Cambria Math" w:cs="Cambria Math"/>
                <w:sz w:val="20"/>
                <w:szCs w:val="20"/>
                <w:lang w:val="en-US"/>
              </w:rPr>
              <w:t>ℎ𝑟𝑠</w:t>
            </w:r>
          </w:p>
        </w:tc>
        <w:tc>
          <w:tcPr>
            <w:tcW w:w="378" w:type="pct"/>
          </w:tcPr>
          <w:p w14:paraId="300D885D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Acute respiratory failure, on prolonged ventilation</w:t>
            </w:r>
          </w:p>
          <w:p w14:paraId="123536DF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Intra cranial bleed,</w:t>
            </w:r>
          </w:p>
          <w:p w14:paraId="1E86CFBF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severe trauma</w:t>
            </w:r>
          </w:p>
        </w:tc>
        <w:tc>
          <w:tcPr>
            <w:tcW w:w="382" w:type="pct"/>
          </w:tcPr>
          <w:p w14:paraId="34DC97D9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Hospital</w:t>
            </w:r>
          </w:p>
          <w:p w14:paraId="0DBA21EC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/ICU stay</w:t>
            </w:r>
          </w:p>
          <w:p w14:paraId="38B41627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≥ 5 -14 days or multi-</w:t>
            </w:r>
          </w:p>
          <w:p w14:paraId="6FC2B194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re-admissions</w:t>
            </w:r>
          </w:p>
        </w:tc>
        <w:tc>
          <w:tcPr>
            <w:tcW w:w="455" w:type="pct"/>
          </w:tcPr>
          <w:p w14:paraId="1B236BAF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Aged &gt;70-80 with</w:t>
            </w:r>
          </w:p>
          <w:p w14:paraId="38E6E839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1-2 or &gt; comorbidities</w:t>
            </w:r>
          </w:p>
          <w:p w14:paraId="0D67AFC5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or poor prognosis</w:t>
            </w:r>
          </w:p>
          <w:p w14:paraId="5DCEE2F8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/complex case</w:t>
            </w:r>
          </w:p>
        </w:tc>
        <w:tc>
          <w:tcPr>
            <w:tcW w:w="362" w:type="pct"/>
          </w:tcPr>
          <w:p w14:paraId="64E62C18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Conflict,</w:t>
            </w:r>
          </w:p>
          <w:p w14:paraId="6D36730D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family request,</w:t>
            </w:r>
          </w:p>
          <w:p w14:paraId="5CE8ADDC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perceived futility, DNR. need for social support. refractory symptoms</w:t>
            </w:r>
          </w:p>
        </w:tc>
      </w:tr>
      <w:tr w:rsidR="006A6B52" w:rsidRPr="00F330CA" w14:paraId="69128044" w14:textId="77777777" w:rsidTr="006A6B52">
        <w:trPr>
          <w:trHeight w:val="391"/>
        </w:trPr>
        <w:tc>
          <w:tcPr>
            <w:tcW w:w="407" w:type="pct"/>
            <w:hideMark/>
          </w:tcPr>
          <w:p w14:paraId="1BDF685E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Creutzfeldt et al., 2015</w:t>
            </w:r>
          </w:p>
        </w:tc>
        <w:tc>
          <w:tcPr>
            <w:tcW w:w="276" w:type="pct"/>
          </w:tcPr>
          <w:p w14:paraId="64B3A22E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5A61BC37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727E6D55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  <w:hideMark/>
          </w:tcPr>
          <w:p w14:paraId="77355089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  <w:hideMark/>
          </w:tcPr>
          <w:p w14:paraId="535F7EF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  <w:hideMark/>
          </w:tcPr>
          <w:p w14:paraId="1195E867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10" w:type="pct"/>
          </w:tcPr>
          <w:p w14:paraId="3F016CC4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</w:tcPr>
          <w:p w14:paraId="34B681A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</w:tcPr>
          <w:p w14:paraId="5897E2F1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55EA0F24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hideMark/>
          </w:tcPr>
          <w:p w14:paraId="0F53BEE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  <w:hideMark/>
          </w:tcPr>
          <w:p w14:paraId="1ACE9FAC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</w:tcPr>
          <w:p w14:paraId="03D04C79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27D92171" w14:textId="77777777" w:rsidTr="006A6B52">
        <w:trPr>
          <w:trHeight w:val="193"/>
        </w:trPr>
        <w:tc>
          <w:tcPr>
            <w:tcW w:w="407" w:type="pct"/>
            <w:hideMark/>
          </w:tcPr>
          <w:p w14:paraId="0A557662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Jenko et al., 2015</w:t>
            </w:r>
          </w:p>
        </w:tc>
        <w:tc>
          <w:tcPr>
            <w:tcW w:w="276" w:type="pct"/>
          </w:tcPr>
          <w:p w14:paraId="0BAB32E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41CD2661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hideMark/>
          </w:tcPr>
          <w:p w14:paraId="76463C3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415" w:type="pct"/>
          </w:tcPr>
          <w:p w14:paraId="7F81EAAA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14:paraId="36147B5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4ACD5F2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</w:tcPr>
          <w:p w14:paraId="43C80FC5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</w:tcPr>
          <w:p w14:paraId="6D11BFAC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</w:tcPr>
          <w:p w14:paraId="5CF311C8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73FE1FD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771944F0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</w:tcPr>
          <w:p w14:paraId="1F769B8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</w:tcPr>
          <w:p w14:paraId="2438887E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1005D1A4" w14:textId="77777777" w:rsidTr="006A6B52">
        <w:trPr>
          <w:trHeight w:val="193"/>
        </w:trPr>
        <w:tc>
          <w:tcPr>
            <w:tcW w:w="407" w:type="pct"/>
          </w:tcPr>
          <w:p w14:paraId="13C56D51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Carson et al., 2016</w:t>
            </w:r>
          </w:p>
        </w:tc>
        <w:tc>
          <w:tcPr>
            <w:tcW w:w="276" w:type="pct"/>
          </w:tcPr>
          <w:p w14:paraId="17FF7FC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3FD6272C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15A9A512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</w:tcPr>
          <w:p w14:paraId="282E4E1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14:paraId="1376F585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55B59A06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</w:tcPr>
          <w:p w14:paraId="32E2C68D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</w:tcPr>
          <w:p w14:paraId="40E7D80E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</w:tcPr>
          <w:p w14:paraId="195859D8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6D7B7541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2" w:type="pct"/>
          </w:tcPr>
          <w:p w14:paraId="344E2AE3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</w:tcPr>
          <w:p w14:paraId="35D00C13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</w:tcPr>
          <w:p w14:paraId="096C04EE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0AEC131A" w14:textId="77777777" w:rsidTr="006A6B52">
        <w:trPr>
          <w:trHeight w:val="193"/>
        </w:trPr>
        <w:tc>
          <w:tcPr>
            <w:tcW w:w="407" w:type="pct"/>
          </w:tcPr>
          <w:p w14:paraId="4F5AEAC0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Constantine et al., 2016</w:t>
            </w:r>
          </w:p>
        </w:tc>
        <w:tc>
          <w:tcPr>
            <w:tcW w:w="276" w:type="pct"/>
          </w:tcPr>
          <w:p w14:paraId="6DEC9479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2808E629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787284A3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</w:tcPr>
          <w:p w14:paraId="5C5767EF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14:paraId="203B2C72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1924C51E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10" w:type="pct"/>
          </w:tcPr>
          <w:p w14:paraId="32AAD01D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</w:tcPr>
          <w:p w14:paraId="5DFEB58F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</w:tcPr>
          <w:p w14:paraId="0F8824A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74F34EF1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352874CE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</w:tcPr>
          <w:p w14:paraId="6C15C30C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</w:tcPr>
          <w:p w14:paraId="19E896C0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7BA16A35" w14:textId="77777777" w:rsidTr="006A6B52">
        <w:trPr>
          <w:trHeight w:val="196"/>
        </w:trPr>
        <w:tc>
          <w:tcPr>
            <w:tcW w:w="407" w:type="pct"/>
            <w:hideMark/>
          </w:tcPr>
          <w:p w14:paraId="73375ABD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Braus et al., 2016</w:t>
            </w:r>
          </w:p>
        </w:tc>
        <w:tc>
          <w:tcPr>
            <w:tcW w:w="276" w:type="pct"/>
          </w:tcPr>
          <w:p w14:paraId="2DA0EB2A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hideMark/>
          </w:tcPr>
          <w:p w14:paraId="116A705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78" w:type="pct"/>
          </w:tcPr>
          <w:p w14:paraId="3B63A6E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  <w:hideMark/>
          </w:tcPr>
          <w:p w14:paraId="7906865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  <w:hideMark/>
          </w:tcPr>
          <w:p w14:paraId="0A5DA290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  <w:hideMark/>
          </w:tcPr>
          <w:p w14:paraId="45321CB1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10" w:type="pct"/>
          </w:tcPr>
          <w:p w14:paraId="2E839CDA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hideMark/>
          </w:tcPr>
          <w:p w14:paraId="0A2515EA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</w:tcPr>
          <w:p w14:paraId="4BC666C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1560F58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hideMark/>
          </w:tcPr>
          <w:p w14:paraId="43B7CF60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  <w:hideMark/>
          </w:tcPr>
          <w:p w14:paraId="7D9B6A77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</w:tcPr>
          <w:p w14:paraId="4E505A34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4E099E51" w14:textId="77777777" w:rsidTr="006A6B52">
        <w:trPr>
          <w:trHeight w:val="196"/>
        </w:trPr>
        <w:tc>
          <w:tcPr>
            <w:tcW w:w="407" w:type="pct"/>
          </w:tcPr>
          <w:p w14:paraId="6092406B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Anderson et al., 2017</w:t>
            </w:r>
          </w:p>
        </w:tc>
        <w:tc>
          <w:tcPr>
            <w:tcW w:w="276" w:type="pct"/>
          </w:tcPr>
          <w:p w14:paraId="65BE39C9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4DBBC9F5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383F9219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</w:tcPr>
          <w:p w14:paraId="79D4979B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</w:tcPr>
          <w:p w14:paraId="6BC8FCEF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189C3EC2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</w:tcPr>
          <w:p w14:paraId="3D205B8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</w:tcPr>
          <w:p w14:paraId="1D64866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</w:tcPr>
          <w:p w14:paraId="34855CB6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7B42818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2" w:type="pct"/>
          </w:tcPr>
          <w:p w14:paraId="417079A7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</w:tcPr>
          <w:p w14:paraId="12F7D283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</w:tcPr>
          <w:p w14:paraId="4853B312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442EF50B" w14:textId="77777777" w:rsidTr="006A6B52">
        <w:trPr>
          <w:trHeight w:val="390"/>
        </w:trPr>
        <w:tc>
          <w:tcPr>
            <w:tcW w:w="407" w:type="pct"/>
            <w:hideMark/>
          </w:tcPr>
          <w:p w14:paraId="6BAF4512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Henderson et al., 2017</w:t>
            </w:r>
          </w:p>
        </w:tc>
        <w:tc>
          <w:tcPr>
            <w:tcW w:w="276" w:type="pct"/>
          </w:tcPr>
          <w:p w14:paraId="3DF9A219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2CCC7BEA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3BBA89E3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</w:tcPr>
          <w:p w14:paraId="7E48A70C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14:paraId="443D728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046009A7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</w:tcPr>
          <w:p w14:paraId="735F064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hideMark/>
          </w:tcPr>
          <w:p w14:paraId="1F8013D4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</w:tcPr>
          <w:p w14:paraId="0F857D9E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0F30C27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hideMark/>
          </w:tcPr>
          <w:p w14:paraId="5CA0D4D9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</w:tcPr>
          <w:p w14:paraId="21127A93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</w:tcPr>
          <w:p w14:paraId="5CF528E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3F942013" w14:textId="77777777" w:rsidTr="006A6B52">
        <w:trPr>
          <w:trHeight w:val="390"/>
        </w:trPr>
        <w:tc>
          <w:tcPr>
            <w:tcW w:w="407" w:type="pct"/>
            <w:hideMark/>
          </w:tcPr>
          <w:p w14:paraId="13F66FD5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O'Mahony et al., 2017</w:t>
            </w:r>
          </w:p>
        </w:tc>
        <w:tc>
          <w:tcPr>
            <w:tcW w:w="276" w:type="pct"/>
          </w:tcPr>
          <w:p w14:paraId="702CFD64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0901DC51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276DD3F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</w:tcPr>
          <w:p w14:paraId="3B6A4C1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hideMark/>
          </w:tcPr>
          <w:p w14:paraId="77F66E50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43F2F058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</w:tcPr>
          <w:p w14:paraId="59FB2E6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hideMark/>
          </w:tcPr>
          <w:p w14:paraId="14309F88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</w:tcPr>
          <w:p w14:paraId="2864E40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418C75D3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hideMark/>
          </w:tcPr>
          <w:p w14:paraId="4490E99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</w:tcPr>
          <w:p w14:paraId="065EC3DE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</w:tcPr>
          <w:p w14:paraId="7C8CC5F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70E62420" w14:textId="77777777" w:rsidTr="006A6B52">
        <w:trPr>
          <w:trHeight w:val="194"/>
        </w:trPr>
        <w:tc>
          <w:tcPr>
            <w:tcW w:w="407" w:type="pct"/>
            <w:hideMark/>
          </w:tcPr>
          <w:p w14:paraId="6BC00E7C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Zalenski et al., 2017</w:t>
            </w:r>
          </w:p>
        </w:tc>
        <w:tc>
          <w:tcPr>
            <w:tcW w:w="276" w:type="pct"/>
          </w:tcPr>
          <w:p w14:paraId="41F8A4CE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hideMark/>
          </w:tcPr>
          <w:p w14:paraId="7AD7531E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78" w:type="pct"/>
            <w:hideMark/>
          </w:tcPr>
          <w:p w14:paraId="319C8F6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15" w:type="pct"/>
            <w:hideMark/>
          </w:tcPr>
          <w:p w14:paraId="5E360C4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  <w:hideMark/>
          </w:tcPr>
          <w:p w14:paraId="5A82D46A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  <w:hideMark/>
          </w:tcPr>
          <w:p w14:paraId="681BDCA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10" w:type="pct"/>
          </w:tcPr>
          <w:p w14:paraId="0FED771F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</w:tcPr>
          <w:p w14:paraId="23FFA26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</w:tcPr>
          <w:p w14:paraId="2106F1F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227E27D7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hideMark/>
          </w:tcPr>
          <w:p w14:paraId="5CCB2E08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  <w:hideMark/>
          </w:tcPr>
          <w:p w14:paraId="79B1DB5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</w:tcPr>
          <w:p w14:paraId="3737C0A4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6A441A1E" w14:textId="77777777" w:rsidTr="006A6B52">
        <w:trPr>
          <w:trHeight w:val="390"/>
        </w:trPr>
        <w:tc>
          <w:tcPr>
            <w:tcW w:w="407" w:type="pct"/>
            <w:hideMark/>
          </w:tcPr>
          <w:p w14:paraId="79CFEA97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Cox et al., 2018</w:t>
            </w:r>
          </w:p>
        </w:tc>
        <w:tc>
          <w:tcPr>
            <w:tcW w:w="276" w:type="pct"/>
          </w:tcPr>
          <w:p w14:paraId="38679D4A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7A09F23A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hideMark/>
          </w:tcPr>
          <w:p w14:paraId="6A9E8CCF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15" w:type="pct"/>
            <w:hideMark/>
          </w:tcPr>
          <w:p w14:paraId="5F8CD73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</w:tcPr>
          <w:p w14:paraId="39290FAE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hideMark/>
          </w:tcPr>
          <w:p w14:paraId="774B509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10" w:type="pct"/>
            <w:hideMark/>
          </w:tcPr>
          <w:p w14:paraId="1F607F0A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</w:tcPr>
          <w:p w14:paraId="53F65A9A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hideMark/>
          </w:tcPr>
          <w:p w14:paraId="2CFEBA1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4335A64C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hideMark/>
          </w:tcPr>
          <w:p w14:paraId="7C39964F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  <w:hideMark/>
          </w:tcPr>
          <w:p w14:paraId="484859B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</w:tcPr>
          <w:p w14:paraId="1AA5EB64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62771957" w14:textId="77777777" w:rsidTr="006A6B52">
        <w:trPr>
          <w:trHeight w:val="193"/>
        </w:trPr>
        <w:tc>
          <w:tcPr>
            <w:tcW w:w="407" w:type="pct"/>
            <w:hideMark/>
          </w:tcPr>
          <w:p w14:paraId="216CB81C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McCarroll, 2018</w:t>
            </w:r>
          </w:p>
        </w:tc>
        <w:tc>
          <w:tcPr>
            <w:tcW w:w="276" w:type="pct"/>
          </w:tcPr>
          <w:p w14:paraId="62DFC43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3D784F99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4B92689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  <w:hideMark/>
          </w:tcPr>
          <w:p w14:paraId="4AC331AF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  <w:hideMark/>
          </w:tcPr>
          <w:p w14:paraId="3D55F5B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25BF6F74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hideMark/>
          </w:tcPr>
          <w:p w14:paraId="3C237B0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  <w:hideMark/>
          </w:tcPr>
          <w:p w14:paraId="3834674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</w:tcPr>
          <w:p w14:paraId="4D6A1808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7A28C890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hideMark/>
          </w:tcPr>
          <w:p w14:paraId="09A33E77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  <w:hideMark/>
          </w:tcPr>
          <w:p w14:paraId="56A0225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  <w:hideMark/>
          </w:tcPr>
          <w:p w14:paraId="5852258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6A6B52" w:rsidRPr="00F330CA" w14:paraId="1515AD4F" w14:textId="77777777" w:rsidTr="006A6B52">
        <w:trPr>
          <w:trHeight w:val="193"/>
        </w:trPr>
        <w:tc>
          <w:tcPr>
            <w:tcW w:w="407" w:type="pct"/>
          </w:tcPr>
          <w:p w14:paraId="30A78E25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Mun et al., 2018</w:t>
            </w:r>
          </w:p>
        </w:tc>
        <w:tc>
          <w:tcPr>
            <w:tcW w:w="276" w:type="pct"/>
          </w:tcPr>
          <w:p w14:paraId="2704F80F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04AD3065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0326371C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</w:tcPr>
          <w:p w14:paraId="6C1CEB49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</w:tcPr>
          <w:p w14:paraId="2C7B3F9E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0F4450C4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</w:tcPr>
          <w:p w14:paraId="4ADB23CD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</w:tcPr>
          <w:p w14:paraId="53F95CF1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</w:tcPr>
          <w:p w14:paraId="206F71D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6E6F8C0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485C3F4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</w:tcPr>
          <w:p w14:paraId="15F4C3D7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</w:tcPr>
          <w:p w14:paraId="6A09CD4B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6A6B52" w:rsidRPr="00F330CA" w14:paraId="02707162" w14:textId="77777777" w:rsidTr="006A6B52">
        <w:trPr>
          <w:trHeight w:val="196"/>
        </w:trPr>
        <w:tc>
          <w:tcPr>
            <w:tcW w:w="407" w:type="pct"/>
            <w:hideMark/>
          </w:tcPr>
          <w:p w14:paraId="3CD23D82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Ma et al., 2019</w:t>
            </w:r>
          </w:p>
        </w:tc>
        <w:tc>
          <w:tcPr>
            <w:tcW w:w="276" w:type="pct"/>
          </w:tcPr>
          <w:p w14:paraId="688E6B2E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hideMark/>
          </w:tcPr>
          <w:p w14:paraId="3AB2C470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78" w:type="pct"/>
            <w:hideMark/>
          </w:tcPr>
          <w:p w14:paraId="7726D8C5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15" w:type="pct"/>
            <w:hideMark/>
          </w:tcPr>
          <w:p w14:paraId="285706D6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  <w:hideMark/>
          </w:tcPr>
          <w:p w14:paraId="2DAE1097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  <w:hideMark/>
          </w:tcPr>
          <w:p w14:paraId="09BF4A53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10" w:type="pct"/>
            <w:hideMark/>
          </w:tcPr>
          <w:p w14:paraId="0A9300FC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  <w:hideMark/>
          </w:tcPr>
          <w:p w14:paraId="44998B2E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  <w:hideMark/>
          </w:tcPr>
          <w:p w14:paraId="517D3010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  <w:hideMark/>
          </w:tcPr>
          <w:p w14:paraId="4AA9B32C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2" w:type="pct"/>
            <w:hideMark/>
          </w:tcPr>
          <w:p w14:paraId="6B4B854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</w:tcPr>
          <w:p w14:paraId="4B4432D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</w:tcPr>
          <w:p w14:paraId="125FDB65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5475DFB8" w14:textId="77777777" w:rsidTr="006A6B52">
        <w:trPr>
          <w:trHeight w:val="196"/>
        </w:trPr>
        <w:tc>
          <w:tcPr>
            <w:tcW w:w="407" w:type="pct"/>
          </w:tcPr>
          <w:p w14:paraId="43AF26D1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Martz et al., 2020</w:t>
            </w:r>
          </w:p>
        </w:tc>
        <w:tc>
          <w:tcPr>
            <w:tcW w:w="276" w:type="pct"/>
          </w:tcPr>
          <w:p w14:paraId="3170F57F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5586CD3F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78" w:type="pct"/>
          </w:tcPr>
          <w:p w14:paraId="2F7CC7FF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15" w:type="pct"/>
          </w:tcPr>
          <w:p w14:paraId="611160DE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</w:tcPr>
          <w:p w14:paraId="72BE1FAE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02D239CB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10" w:type="pct"/>
          </w:tcPr>
          <w:p w14:paraId="55FFE3A8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</w:tcPr>
          <w:p w14:paraId="54CD85BD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</w:tcPr>
          <w:p w14:paraId="6B908F1B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23CEEAC8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2" w:type="pct"/>
          </w:tcPr>
          <w:p w14:paraId="5411CAC1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</w:tcPr>
          <w:p w14:paraId="499C2E9F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</w:tcPr>
          <w:p w14:paraId="07B561CE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6A6B52" w:rsidRPr="00F330CA" w14:paraId="47E2D817" w14:textId="77777777" w:rsidTr="006A6B52">
        <w:trPr>
          <w:trHeight w:val="391"/>
        </w:trPr>
        <w:tc>
          <w:tcPr>
            <w:tcW w:w="407" w:type="pct"/>
            <w:hideMark/>
          </w:tcPr>
          <w:p w14:paraId="334EF8BE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Schoenherr et al.,2020</w:t>
            </w:r>
          </w:p>
        </w:tc>
        <w:tc>
          <w:tcPr>
            <w:tcW w:w="276" w:type="pct"/>
            <w:hideMark/>
          </w:tcPr>
          <w:p w14:paraId="77A96491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22" w:type="pct"/>
          </w:tcPr>
          <w:p w14:paraId="3883FCD2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3A86DEBA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</w:tcPr>
          <w:p w14:paraId="631B68A0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14:paraId="2D89A0E9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13EEDBDF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</w:tcPr>
          <w:p w14:paraId="4D75A997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</w:tcPr>
          <w:p w14:paraId="35F7ECCF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</w:tcPr>
          <w:p w14:paraId="03448AB5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7789FC7F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03A87D91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</w:tcPr>
          <w:p w14:paraId="71E5DD98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</w:tcPr>
          <w:p w14:paraId="1A72F9B8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6A6B52" w:rsidRPr="00F330CA" w14:paraId="65A6676D" w14:textId="77777777" w:rsidTr="006A6B52">
        <w:trPr>
          <w:trHeight w:val="196"/>
        </w:trPr>
        <w:tc>
          <w:tcPr>
            <w:tcW w:w="407" w:type="pct"/>
            <w:hideMark/>
          </w:tcPr>
          <w:p w14:paraId="70F20045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Chung et al., 2022</w:t>
            </w:r>
          </w:p>
        </w:tc>
        <w:tc>
          <w:tcPr>
            <w:tcW w:w="276" w:type="pct"/>
          </w:tcPr>
          <w:p w14:paraId="0F014211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3E504857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hideMark/>
          </w:tcPr>
          <w:p w14:paraId="28F3F3FE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15" w:type="pct"/>
          </w:tcPr>
          <w:p w14:paraId="31E42E91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hideMark/>
          </w:tcPr>
          <w:p w14:paraId="19DB3B9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0A8A755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hideMark/>
          </w:tcPr>
          <w:p w14:paraId="7CC53245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  <w:hideMark/>
          </w:tcPr>
          <w:p w14:paraId="342677D4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</w:tcPr>
          <w:p w14:paraId="42CFD61C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3A55BEB3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06819A4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</w:tcPr>
          <w:p w14:paraId="3508EABD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</w:tcPr>
          <w:p w14:paraId="3222370B" w14:textId="77777777" w:rsidR="006A6B52" w:rsidRPr="00F330CA" w:rsidRDefault="006A6B52" w:rsidP="00493458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6C9E2A87" w14:textId="77777777" w:rsidTr="006A6B52">
        <w:trPr>
          <w:trHeight w:val="196"/>
        </w:trPr>
        <w:tc>
          <w:tcPr>
            <w:tcW w:w="407" w:type="pct"/>
          </w:tcPr>
          <w:p w14:paraId="50A7DB37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Liu et al., 2022</w:t>
            </w:r>
          </w:p>
        </w:tc>
        <w:tc>
          <w:tcPr>
            <w:tcW w:w="276" w:type="pct"/>
          </w:tcPr>
          <w:p w14:paraId="5291AD43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39B0CCD7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78" w:type="pct"/>
          </w:tcPr>
          <w:p w14:paraId="4EAF245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</w:tcPr>
          <w:p w14:paraId="30127F24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</w:tcPr>
          <w:p w14:paraId="50A457E0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4BCC175F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</w:tcPr>
          <w:p w14:paraId="6FA98009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</w:tcPr>
          <w:p w14:paraId="54A1C205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</w:tcPr>
          <w:p w14:paraId="5C9D1142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10ABE9D8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2E36C748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</w:tcPr>
          <w:p w14:paraId="0687D766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</w:tcPr>
          <w:p w14:paraId="245F070C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13150FD4" w14:textId="77777777" w:rsidTr="006A6B52">
        <w:trPr>
          <w:trHeight w:val="196"/>
        </w:trPr>
        <w:tc>
          <w:tcPr>
            <w:tcW w:w="407" w:type="pct"/>
          </w:tcPr>
          <w:p w14:paraId="45EE04B9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Poi et al., 2022</w:t>
            </w:r>
          </w:p>
        </w:tc>
        <w:tc>
          <w:tcPr>
            <w:tcW w:w="276" w:type="pct"/>
          </w:tcPr>
          <w:p w14:paraId="5738076B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1B818863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535A02C0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</w:tcPr>
          <w:p w14:paraId="3F284FD9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</w:tcPr>
          <w:p w14:paraId="088C1858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018E99A6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</w:tcPr>
          <w:p w14:paraId="56A93930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</w:tcPr>
          <w:p w14:paraId="3503D602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</w:tcPr>
          <w:p w14:paraId="6F35DB6C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002FB021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40849910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</w:tcPr>
          <w:p w14:paraId="39F0C1B2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</w:tcPr>
          <w:p w14:paraId="6443AB72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32F91985" w14:textId="77777777" w:rsidTr="006A6B52">
        <w:trPr>
          <w:trHeight w:val="196"/>
        </w:trPr>
        <w:tc>
          <w:tcPr>
            <w:tcW w:w="407" w:type="pct"/>
          </w:tcPr>
          <w:p w14:paraId="50286A9D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Davila et al., 2023</w:t>
            </w:r>
          </w:p>
        </w:tc>
        <w:tc>
          <w:tcPr>
            <w:tcW w:w="276" w:type="pct"/>
          </w:tcPr>
          <w:p w14:paraId="398EDF21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3912C384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1FE36038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</w:tcPr>
          <w:p w14:paraId="70EEFFD6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</w:tcPr>
          <w:p w14:paraId="1BD99720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05876D23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</w:tcPr>
          <w:p w14:paraId="37728845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</w:tcPr>
          <w:p w14:paraId="3FE28D84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</w:tcPr>
          <w:p w14:paraId="715BE19C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6CEB03A6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2" w:type="pct"/>
          </w:tcPr>
          <w:p w14:paraId="0EF7D964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</w:tcPr>
          <w:p w14:paraId="555B7BF6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</w:tcPr>
          <w:p w14:paraId="31AF73C5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6A6B52" w:rsidRPr="00F330CA" w14:paraId="75BDD93B" w14:textId="77777777" w:rsidTr="006A6B52">
        <w:trPr>
          <w:trHeight w:val="196"/>
        </w:trPr>
        <w:tc>
          <w:tcPr>
            <w:tcW w:w="407" w:type="pct"/>
          </w:tcPr>
          <w:p w14:paraId="65175756" w14:textId="77777777" w:rsidR="006A6B52" w:rsidRPr="00F330CA" w:rsidRDefault="006A6B52" w:rsidP="0049345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Helgeson et al., 2023</w:t>
            </w:r>
          </w:p>
          <w:p w14:paraId="4B7E58C1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" w:type="pct"/>
          </w:tcPr>
          <w:p w14:paraId="491FCE23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6433EF60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37732DD6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15" w:type="pct"/>
          </w:tcPr>
          <w:p w14:paraId="58B23D2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</w:tcPr>
          <w:p w14:paraId="48E1469B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055E73B1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10" w:type="pct"/>
          </w:tcPr>
          <w:p w14:paraId="1388F671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</w:tcPr>
          <w:p w14:paraId="0862F5D1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</w:tcPr>
          <w:p w14:paraId="577CFF35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71577B81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4429E93E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</w:tcPr>
          <w:p w14:paraId="16E5C039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</w:tcPr>
          <w:p w14:paraId="070C163D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B52" w:rsidRPr="00F330CA" w14:paraId="2E7C23EF" w14:textId="77777777" w:rsidTr="006A6B52">
        <w:trPr>
          <w:trHeight w:val="196"/>
        </w:trPr>
        <w:tc>
          <w:tcPr>
            <w:tcW w:w="407" w:type="pct"/>
          </w:tcPr>
          <w:p w14:paraId="2F6B7BC2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sz w:val="20"/>
                <w:szCs w:val="20"/>
                <w:lang w:val="en-US"/>
              </w:rPr>
              <w:t>Iguina et al., 2023</w:t>
            </w:r>
          </w:p>
        </w:tc>
        <w:tc>
          <w:tcPr>
            <w:tcW w:w="276" w:type="pct"/>
          </w:tcPr>
          <w:p w14:paraId="49778942" w14:textId="77777777" w:rsidR="006A6B52" w:rsidRPr="00F330CA" w:rsidRDefault="006A6B52" w:rsidP="00493458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09D98345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</w:tcPr>
          <w:p w14:paraId="788D9CD2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</w:tcPr>
          <w:p w14:paraId="6BC60B50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92" w:type="pct"/>
          </w:tcPr>
          <w:p w14:paraId="27ACF2FA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</w:tcPr>
          <w:p w14:paraId="30F21E7D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10" w:type="pct"/>
          </w:tcPr>
          <w:p w14:paraId="538867B1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pct"/>
          </w:tcPr>
          <w:p w14:paraId="32FED9AD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3" w:type="pct"/>
          </w:tcPr>
          <w:p w14:paraId="75F19CA8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5113DEED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2" w:type="pct"/>
          </w:tcPr>
          <w:p w14:paraId="025C1AB8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55" w:type="pct"/>
          </w:tcPr>
          <w:p w14:paraId="2279B88C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2" w:type="pct"/>
          </w:tcPr>
          <w:p w14:paraId="32A99314" w14:textId="77777777" w:rsidR="006A6B52" w:rsidRPr="00F330CA" w:rsidRDefault="006A6B52" w:rsidP="00493458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</w:tbl>
    <w:p w14:paraId="45611ED5" w14:textId="77777777" w:rsidR="00037988" w:rsidRDefault="00037988" w:rsidP="00A374AA">
      <w:pPr>
        <w:spacing w:after="0"/>
        <w:contextualSpacing/>
        <w:rPr>
          <w:rFonts w:ascii="Calibri" w:hAnsi="Calibri" w:cs="Calibri"/>
          <w:sz w:val="20"/>
          <w:szCs w:val="20"/>
        </w:rPr>
      </w:pPr>
    </w:p>
    <w:p w14:paraId="164E4062" w14:textId="77777777" w:rsidR="008E5186" w:rsidRDefault="008E5186" w:rsidP="00A374AA">
      <w:pPr>
        <w:spacing w:after="0"/>
        <w:contextualSpacing/>
        <w:rPr>
          <w:rFonts w:ascii="Calibri" w:hAnsi="Calibri" w:cs="Calibri"/>
          <w:sz w:val="20"/>
          <w:szCs w:val="20"/>
        </w:rPr>
      </w:pPr>
    </w:p>
    <w:p w14:paraId="0F9B4E77" w14:textId="4559F094" w:rsidR="008E5186" w:rsidRPr="00F330CA" w:rsidRDefault="00EB3134" w:rsidP="00A374AA">
      <w:pPr>
        <w:spacing w:after="0"/>
        <w:contextualSpacing/>
        <w:rPr>
          <w:rFonts w:ascii="Arial" w:hAnsi="Arial" w:cs="Arial"/>
          <w:b/>
          <w:bCs/>
          <w:sz w:val="24"/>
          <w:szCs w:val="24"/>
        </w:rPr>
      </w:pPr>
      <w:r w:rsidRPr="00F330CA">
        <w:rPr>
          <w:rFonts w:ascii="Arial" w:hAnsi="Arial" w:cs="Arial"/>
          <w:b/>
          <w:bCs/>
          <w:sz w:val="24"/>
          <w:szCs w:val="24"/>
        </w:rPr>
        <w:t xml:space="preserve">Theme: </w:t>
      </w:r>
      <w:r w:rsidR="008E5186" w:rsidRPr="00F330CA">
        <w:rPr>
          <w:rFonts w:ascii="Arial" w:hAnsi="Arial" w:cs="Arial"/>
          <w:b/>
          <w:bCs/>
          <w:sz w:val="24"/>
          <w:szCs w:val="24"/>
        </w:rPr>
        <w:t xml:space="preserve">Embedded </w:t>
      </w:r>
      <w:r w:rsidR="00D12AC0" w:rsidRPr="00F330CA">
        <w:rPr>
          <w:rFonts w:ascii="Arial" w:hAnsi="Arial" w:cs="Arial"/>
          <w:b/>
          <w:bCs/>
          <w:sz w:val="24"/>
          <w:szCs w:val="24"/>
        </w:rPr>
        <w:t>Practices</w:t>
      </w:r>
      <w:r w:rsidR="008E5186" w:rsidRPr="00F330CA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40DC7E68" w14:textId="77777777" w:rsidR="00D22865" w:rsidRDefault="00D22865" w:rsidP="00A374AA">
      <w:pPr>
        <w:spacing w:after="0"/>
        <w:contextualSpacing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7"/>
        <w:gridCol w:w="2551"/>
        <w:gridCol w:w="5528"/>
        <w:gridCol w:w="2739"/>
      </w:tblGrid>
      <w:tr w:rsidR="00082DD5" w:rsidRPr="00F330CA" w14:paraId="6F5ABE41" w14:textId="77777777" w:rsidTr="00C35D4A">
        <w:tc>
          <w:tcPr>
            <w:tcW w:w="2298" w:type="dxa"/>
          </w:tcPr>
          <w:p w14:paraId="1C51F992" w14:textId="150E02BF" w:rsidR="00082DD5" w:rsidRPr="00F330CA" w:rsidRDefault="00800F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er </w:t>
            </w:r>
            <w:r w:rsidR="00082DD5" w:rsidRPr="00F330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b Themes </w:t>
            </w:r>
          </w:p>
        </w:tc>
        <w:tc>
          <w:tcPr>
            <w:tcW w:w="2551" w:type="dxa"/>
          </w:tcPr>
          <w:p w14:paraId="0FE0167B" w14:textId="7D8E4BF1" w:rsidR="00082DD5" w:rsidRPr="00F330CA" w:rsidRDefault="00800F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bthemes </w:t>
            </w:r>
          </w:p>
        </w:tc>
        <w:tc>
          <w:tcPr>
            <w:tcW w:w="0" w:type="auto"/>
          </w:tcPr>
          <w:p w14:paraId="22CB2841" w14:textId="1D2A4413" w:rsidR="00082DD5" w:rsidRPr="00F330CA" w:rsidRDefault="00800F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>Codes</w:t>
            </w:r>
          </w:p>
        </w:tc>
        <w:tc>
          <w:tcPr>
            <w:tcW w:w="0" w:type="auto"/>
          </w:tcPr>
          <w:p w14:paraId="66D40899" w14:textId="2A65329C" w:rsidR="00082DD5" w:rsidRPr="00F330CA" w:rsidRDefault="00800F2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ferences </w:t>
            </w:r>
          </w:p>
        </w:tc>
      </w:tr>
      <w:tr w:rsidR="00C35D4A" w:rsidRPr="00F330CA" w14:paraId="339F8AC6" w14:textId="77777777" w:rsidTr="00C35D4A">
        <w:tc>
          <w:tcPr>
            <w:tcW w:w="2298" w:type="dxa"/>
            <w:vMerge w:val="restart"/>
            <w:hideMark/>
          </w:tcPr>
          <w:p w14:paraId="7FF5AE14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A2DFAB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E475AA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D246DF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9524E9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69D158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565500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247572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1C33BD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6EA076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BDD324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AFAB3B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D5CD6C5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7787BC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7EAA22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AC96F1" w14:textId="3B9EF736" w:rsidR="00C35D4A" w:rsidRPr="00F330CA" w:rsidRDefault="00C35D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>Core palliative care practices</w:t>
            </w:r>
          </w:p>
        </w:tc>
        <w:tc>
          <w:tcPr>
            <w:tcW w:w="2551" w:type="dxa"/>
            <w:hideMark/>
          </w:tcPr>
          <w:p w14:paraId="4B6A55BC" w14:textId="39250281" w:rsidR="00C35D4A" w:rsidRPr="00F330CA" w:rsidRDefault="00C35D4A" w:rsidP="00082DD5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Symptom &amp; Pain assessment and management; early goals-of-care discussions; early goals-of-care support; advance directive documentation; Concordant Care; Values-based planning; surrogate decision-making, Advanced Care Planning Note, identifying uncontrolled symptoms</w:t>
            </w:r>
          </w:p>
          <w:p w14:paraId="39275FBC" w14:textId="30241C83" w:rsidR="00C35D4A" w:rsidRPr="00F330CA" w:rsidRDefault="00C35D4A" w:rsidP="00082D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801137" w14:textId="77777777" w:rsidR="00C35D4A" w:rsidRPr="00F330CA" w:rsidRDefault="00C35D4A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 xml:space="preserve">Documenting patients’ wishes  </w:t>
            </w:r>
          </w:p>
          <w:p w14:paraId="4969EB9E" w14:textId="0A5D3420" w:rsidR="00C35D4A" w:rsidRPr="00F330CA" w:rsidRDefault="00C35D4A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Having family meetings within 72 hours of ICU admission and assistance to families in transitioning goals of care</w:t>
            </w:r>
          </w:p>
          <w:p w14:paraId="064E06A6" w14:textId="468AA7BE" w:rsidR="00C35D4A" w:rsidRPr="00F330CA" w:rsidRDefault="00C35D4A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Enhancing pain assessment at ICU admission and the response to therapy at 48 hr</w:t>
            </w:r>
          </w:p>
          <w:p w14:paraId="73628604" w14:textId="0FBE42B9" w:rsidR="00C35D4A" w:rsidRPr="00F330CA" w:rsidRDefault="00C35D4A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Focused on the eight domains of palliative care as per Clinical Practice Guidelines for Quality PC – Structure and Process of Care; Physical Aspects of Care; Psychological and Psychiatric Aspects of Care; Social Aspects of Care</w:t>
            </w:r>
          </w:p>
          <w:p w14:paraId="53AEEE32" w14:textId="77777777" w:rsidR="00D24F10" w:rsidRPr="00F330CA" w:rsidRDefault="0024181B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Advance care planning conversation involved assessing the decision-making capacity of the patient</w:t>
            </w:r>
          </w:p>
          <w:p w14:paraId="59416EA8" w14:textId="627AA99D" w:rsidR="009D453A" w:rsidRPr="00F330CA" w:rsidRDefault="009D453A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Advance care planning note</w:t>
            </w:r>
          </w:p>
          <w:p w14:paraId="65550097" w14:textId="76C20259" w:rsidR="00255962" w:rsidRPr="00F330CA" w:rsidRDefault="008D399F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C</w:t>
            </w:r>
            <w:r w:rsidR="00255962" w:rsidRPr="00F330CA">
              <w:rPr>
                <w:rFonts w:ascii="Arial" w:hAnsi="Arial" w:cs="Arial"/>
                <w:sz w:val="20"/>
                <w:szCs w:val="20"/>
              </w:rPr>
              <w:t>ommon PC tasks completed included information giving, coping support, and goals of care discussions</w:t>
            </w:r>
          </w:p>
          <w:p w14:paraId="6E4E2066" w14:textId="03591470" w:rsidR="00D24F10" w:rsidRPr="00F330CA" w:rsidRDefault="00D24F10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 xml:space="preserve">Completing an advance </w:t>
            </w:r>
            <w:r w:rsidR="00D47634" w:rsidRPr="00F330CA">
              <w:rPr>
                <w:rFonts w:ascii="Arial" w:hAnsi="Arial" w:cs="Arial"/>
                <w:sz w:val="20"/>
                <w:szCs w:val="20"/>
              </w:rPr>
              <w:t>directive and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 addressing code status.</w:t>
            </w:r>
          </w:p>
          <w:p w14:paraId="00FBC82F" w14:textId="5C0CADEC" w:rsidR="008D399F" w:rsidRPr="00F330CA" w:rsidRDefault="000A59E0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Assist in determining goals of care</w:t>
            </w:r>
            <w:r w:rsidR="001A372B" w:rsidRPr="00F330CA">
              <w:rPr>
                <w:rFonts w:ascii="Arial" w:hAnsi="Arial" w:cs="Arial"/>
                <w:sz w:val="20"/>
                <w:szCs w:val="20"/>
              </w:rPr>
              <w:t xml:space="preserve">, such as </w:t>
            </w:r>
            <w:r w:rsidRPr="00F330CA">
              <w:rPr>
                <w:rFonts w:ascii="Arial" w:hAnsi="Arial" w:cs="Arial"/>
                <w:sz w:val="20"/>
                <w:szCs w:val="20"/>
              </w:rPr>
              <w:t>transitioning patients</w:t>
            </w:r>
            <w:r w:rsidR="001A372B" w:rsidRPr="00F330CA">
              <w:rPr>
                <w:rFonts w:ascii="Arial" w:hAnsi="Arial" w:cs="Arial"/>
                <w:sz w:val="20"/>
                <w:szCs w:val="20"/>
              </w:rPr>
              <w:t xml:space="preserve"> to home care, hospice, or skilled nursing facilities.</w:t>
            </w:r>
          </w:p>
          <w:p w14:paraId="7E953701" w14:textId="5834E9D7" w:rsidR="0054663D" w:rsidRPr="00F330CA" w:rsidRDefault="0054663D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Aimed to facilitate early goals-of-care discussions to address patient preferences and reduce suffering</w:t>
            </w:r>
          </w:p>
          <w:p w14:paraId="2B982A1D" w14:textId="3894CC29" w:rsidR="00807260" w:rsidRPr="00F330CA" w:rsidRDefault="00807260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Discuss patient care plans, symptom management, and family expectations</w:t>
            </w:r>
          </w:p>
          <w:p w14:paraId="072FF014" w14:textId="2F071B3A" w:rsidR="00D47634" w:rsidRPr="00F330CA" w:rsidRDefault="00D47634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The program was designed to provide</w:t>
            </w:r>
            <w:r w:rsidR="000555C3" w:rsidRPr="00F330CA">
              <w:rPr>
                <w:rFonts w:ascii="Arial" w:hAnsi="Arial" w:cs="Arial"/>
                <w:sz w:val="20"/>
                <w:szCs w:val="20"/>
              </w:rPr>
              <w:t xml:space="preserve"> linguistic and culturally</w:t>
            </w:r>
            <w:r w:rsidR="008B316F" w:rsidRPr="00F330C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555C3" w:rsidRPr="00F330CA">
              <w:rPr>
                <w:rFonts w:ascii="Arial" w:hAnsi="Arial" w:cs="Arial"/>
                <w:sz w:val="20"/>
                <w:szCs w:val="20"/>
              </w:rPr>
              <w:t>concordant care, in response to the first COVID-19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B94E65F" w14:textId="336B7DE9" w:rsidR="00D47634" w:rsidRPr="00F330CA" w:rsidRDefault="001644C3" w:rsidP="00A0655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Daily review of palliative care needs</w:t>
            </w:r>
          </w:p>
          <w:p w14:paraId="7FEE1BF3" w14:textId="77777777" w:rsidR="00C35D4A" w:rsidRPr="00F330CA" w:rsidRDefault="00C35D4A" w:rsidP="008D39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B33FB2" w14:textId="104E251B" w:rsidR="00C35D4A" w:rsidRPr="00F330CA" w:rsidRDefault="00C35D4A" w:rsidP="0054663D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 xml:space="preserve">Anderson et al., 2017; </w:t>
            </w:r>
            <w:r w:rsidR="009667D8" w:rsidRPr="00F330CA">
              <w:rPr>
                <w:rFonts w:ascii="Arial" w:hAnsi="Arial" w:cs="Arial"/>
                <w:sz w:val="20"/>
                <w:szCs w:val="20"/>
              </w:rPr>
              <w:t xml:space="preserve">Baker et al., 2015; 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Braus et al., 2016; Carson et al., 2016; </w:t>
            </w:r>
            <w:r w:rsidR="008957DB" w:rsidRPr="00F330CA">
              <w:rPr>
                <w:rFonts w:ascii="Arial" w:hAnsi="Arial" w:cs="Arial"/>
                <w:sz w:val="20"/>
                <w:szCs w:val="20"/>
              </w:rPr>
              <w:t xml:space="preserve">Chung et al., 2022; </w:t>
            </w:r>
            <w:r w:rsidRPr="00F330CA">
              <w:rPr>
                <w:rFonts w:ascii="Arial" w:hAnsi="Arial" w:cs="Arial"/>
                <w:sz w:val="20"/>
                <w:szCs w:val="20"/>
              </w:rPr>
              <w:t>Cralley et al., 2022; Davila et al., 2023; Frontera et al. 2015; Gupta et al., 2022;</w:t>
            </w:r>
            <w:r w:rsidRPr="00F330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elgeson et al., 2023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; Iguina et al., 2023; </w:t>
            </w:r>
            <w:r w:rsidR="00160DC0" w:rsidRPr="00F330CA">
              <w:rPr>
                <w:rFonts w:ascii="Arial" w:hAnsi="Arial" w:cs="Arial"/>
                <w:sz w:val="20"/>
                <w:szCs w:val="20"/>
              </w:rPr>
              <w:t>L</w:t>
            </w:r>
            <w:r w:rsidR="0054663D" w:rsidRPr="00F330CA">
              <w:rPr>
                <w:rFonts w:ascii="Arial" w:hAnsi="Arial" w:cs="Arial"/>
                <w:sz w:val="20"/>
                <w:szCs w:val="20"/>
              </w:rPr>
              <w:t xml:space="preserve">iu et al., 2022; </w:t>
            </w:r>
            <w:r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hta et al., 2023; M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un et al, 2017; </w:t>
            </w:r>
            <w:r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Paré et al., 2021; </w:t>
            </w:r>
            <w:r w:rsidR="00807260"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Poi et al., 2022; </w:t>
            </w:r>
            <w:r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Roa et al., 2023; </w:t>
            </w:r>
            <w:r w:rsidRPr="00F330CA">
              <w:rPr>
                <w:rFonts w:ascii="Arial" w:hAnsi="Arial" w:cs="Arial"/>
                <w:sz w:val="20"/>
                <w:szCs w:val="20"/>
              </w:rPr>
              <w:t>Soper et al., 2023; Vig, 2019; Vuong et al., 2019</w:t>
            </w:r>
          </w:p>
        </w:tc>
      </w:tr>
      <w:tr w:rsidR="00C35D4A" w:rsidRPr="00F330CA" w14:paraId="1885AD68" w14:textId="77777777" w:rsidTr="00C35D4A">
        <w:tc>
          <w:tcPr>
            <w:tcW w:w="2298" w:type="dxa"/>
            <w:vMerge/>
          </w:tcPr>
          <w:p w14:paraId="0A9B9231" w14:textId="77777777" w:rsidR="00C35D4A" w:rsidRPr="00F330CA" w:rsidRDefault="00C35D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0D44277D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 xml:space="preserve">Time sequenced processes </w:t>
            </w:r>
          </w:p>
        </w:tc>
        <w:tc>
          <w:tcPr>
            <w:tcW w:w="0" w:type="auto"/>
            <w:hideMark/>
          </w:tcPr>
          <w:p w14:paraId="3E008F77" w14:textId="424756F1" w:rsidR="00B73DBB" w:rsidRPr="00F330CA" w:rsidRDefault="00C35D4A" w:rsidP="00A0655C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C&amp;CB, day 1-3 GOC conversations</w:t>
            </w:r>
          </w:p>
          <w:p w14:paraId="5A9A1D38" w14:textId="01DFAE43" w:rsidR="00B73DBB" w:rsidRPr="00F330CA" w:rsidRDefault="00B73DBB" w:rsidP="00A0655C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A</w:t>
            </w:r>
            <w:r w:rsidR="00C35D4A" w:rsidRPr="00F330CA">
              <w:rPr>
                <w:rFonts w:ascii="Arial" w:hAnsi="Arial" w:cs="Arial"/>
                <w:sz w:val="20"/>
                <w:szCs w:val="20"/>
              </w:rPr>
              <w:t>dvanced directive documentation</w:t>
            </w:r>
          </w:p>
          <w:p w14:paraId="0BBA97CB" w14:textId="77777777" w:rsidR="00B73DBB" w:rsidRPr="00F330CA" w:rsidRDefault="00B73DBB" w:rsidP="00A0655C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P</w:t>
            </w:r>
            <w:r w:rsidR="00C35D4A" w:rsidRPr="00F330CA">
              <w:rPr>
                <w:rFonts w:ascii="Arial" w:hAnsi="Arial" w:cs="Arial"/>
                <w:sz w:val="20"/>
                <w:szCs w:val="20"/>
              </w:rPr>
              <w:t>roactive family meetings</w:t>
            </w:r>
          </w:p>
          <w:p w14:paraId="0AAB970B" w14:textId="105DF2FF" w:rsidR="00C35D4A" w:rsidRPr="00F330CA" w:rsidRDefault="00B73DBB" w:rsidP="00A0655C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S</w:t>
            </w:r>
            <w:r w:rsidR="00C35D4A" w:rsidRPr="00F330CA">
              <w:rPr>
                <w:rFonts w:ascii="Arial" w:hAnsi="Arial" w:cs="Arial"/>
                <w:sz w:val="20"/>
                <w:szCs w:val="20"/>
              </w:rPr>
              <w:t xml:space="preserve">ocial support if positive screened for PC needs </w:t>
            </w:r>
          </w:p>
        </w:tc>
        <w:tc>
          <w:tcPr>
            <w:tcW w:w="0" w:type="auto"/>
          </w:tcPr>
          <w:p w14:paraId="73CE300C" w14:textId="77777777" w:rsidR="00C35D4A" w:rsidRPr="00F330CA" w:rsidRDefault="00C35D4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 xml:space="preserve">Constantine et al., 2016; </w:t>
            </w:r>
            <w:bookmarkStart w:id="0" w:name="_Hlk143985363"/>
            <w:r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aré et al.</w:t>
            </w:r>
            <w:bookmarkEnd w:id="0"/>
            <w:r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2021; Metaxa et al., Mun et al., 2016, 2017; </w:t>
            </w:r>
            <w:r w:rsidRPr="00F330CA">
              <w:rPr>
                <w:rFonts w:ascii="Arial" w:hAnsi="Arial" w:cs="Arial"/>
                <w:sz w:val="20"/>
                <w:szCs w:val="20"/>
              </w:rPr>
              <w:t>Vuong et al., 2019</w:t>
            </w:r>
          </w:p>
          <w:p w14:paraId="48163F42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5D4A" w:rsidRPr="00F330CA" w14:paraId="01BCA69C" w14:textId="77777777" w:rsidTr="00C35D4A">
        <w:tc>
          <w:tcPr>
            <w:tcW w:w="2298" w:type="dxa"/>
            <w:vMerge/>
            <w:hideMark/>
          </w:tcPr>
          <w:p w14:paraId="5B5A2DDF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2D9E9B9B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Family Engagement &amp; Communication</w:t>
            </w:r>
          </w:p>
        </w:tc>
        <w:tc>
          <w:tcPr>
            <w:tcW w:w="0" w:type="auto"/>
            <w:hideMark/>
          </w:tcPr>
          <w:p w14:paraId="3CC0E045" w14:textId="77777777" w:rsidR="00B73DBB" w:rsidRPr="00F330CA" w:rsidRDefault="00C35D4A" w:rsidP="00A0655C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Early family meetings</w:t>
            </w:r>
          </w:p>
          <w:p w14:paraId="60DA208D" w14:textId="77777777" w:rsidR="00B73DBB" w:rsidRPr="00F330CA" w:rsidRDefault="00C35D4A" w:rsidP="00A0655C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Goal-concordant conversations</w:t>
            </w:r>
          </w:p>
          <w:p w14:paraId="4ACEAA6B" w14:textId="77777777" w:rsidR="00B73DBB" w:rsidRPr="00F330CA" w:rsidRDefault="00B73DBB" w:rsidP="00A0655C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F</w:t>
            </w:r>
            <w:r w:rsidR="00C35D4A" w:rsidRPr="00F330CA">
              <w:rPr>
                <w:rFonts w:ascii="Arial" w:hAnsi="Arial" w:cs="Arial"/>
                <w:sz w:val="20"/>
                <w:szCs w:val="20"/>
              </w:rPr>
              <w:t>amily support, unified messaging</w:t>
            </w:r>
          </w:p>
          <w:p w14:paraId="337DA921" w14:textId="7A7B3E15" w:rsidR="00B73DBB" w:rsidRPr="00F330CA" w:rsidRDefault="00C35D4A" w:rsidP="00A0655C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ICUconnect app</w:t>
            </w:r>
            <w:r w:rsidR="00B73DBB" w:rsidRPr="00F330CA">
              <w:rPr>
                <w:rFonts w:ascii="Arial" w:hAnsi="Arial" w:cs="Arial"/>
                <w:sz w:val="20"/>
                <w:szCs w:val="20"/>
              </w:rPr>
              <w:t xml:space="preserve"> for family to submit PC needs</w:t>
            </w:r>
          </w:p>
          <w:p w14:paraId="6314CD57" w14:textId="77777777" w:rsidR="00B73DBB" w:rsidRPr="00F330CA" w:rsidRDefault="00C35D4A" w:rsidP="00A0655C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identifying family distress</w:t>
            </w:r>
          </w:p>
          <w:p w14:paraId="38C449BF" w14:textId="667AA0D9" w:rsidR="00C35D4A" w:rsidRPr="00F330CA" w:rsidRDefault="00B73DBB" w:rsidP="00A0655C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S</w:t>
            </w:r>
            <w:r w:rsidR="00C35D4A" w:rsidRPr="00F330CA">
              <w:rPr>
                <w:rFonts w:ascii="Arial" w:hAnsi="Arial" w:cs="Arial"/>
                <w:sz w:val="20"/>
                <w:szCs w:val="20"/>
              </w:rPr>
              <w:t xml:space="preserve">upporting decision making </w:t>
            </w:r>
          </w:p>
        </w:tc>
        <w:tc>
          <w:tcPr>
            <w:tcW w:w="0" w:type="auto"/>
            <w:hideMark/>
          </w:tcPr>
          <w:p w14:paraId="5D4E0651" w14:textId="77777777" w:rsidR="00C35D4A" w:rsidRPr="00F330CA" w:rsidRDefault="00C35D4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Anderson et al</w:t>
            </w: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F330CA">
              <w:rPr>
                <w:rFonts w:ascii="Arial" w:hAnsi="Arial" w:cs="Arial"/>
                <w:sz w:val="20"/>
                <w:szCs w:val="20"/>
              </w:rPr>
              <w:t>, 2017</w:t>
            </w: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>; Adler et al., 2017; Carson et al., 2016;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 Cox et al.</w:t>
            </w: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 2021</w:t>
            </w: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Iguina et al., 2023; </w:t>
            </w:r>
            <w:r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n et al., 2017;</w:t>
            </w:r>
          </w:p>
          <w:p w14:paraId="15553AC7" w14:textId="77777777" w:rsidR="00C35D4A" w:rsidRPr="00F330CA" w:rsidRDefault="00C35D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>Hernandez-Zambrano et al., 2024</w:t>
            </w:r>
          </w:p>
        </w:tc>
      </w:tr>
      <w:tr w:rsidR="00C35D4A" w:rsidRPr="00F330CA" w14:paraId="62D7DE4A" w14:textId="77777777" w:rsidTr="00C35D4A">
        <w:tc>
          <w:tcPr>
            <w:tcW w:w="2298" w:type="dxa"/>
            <w:vMerge/>
            <w:hideMark/>
          </w:tcPr>
          <w:p w14:paraId="3D5058A2" w14:textId="77777777" w:rsidR="00C35D4A" w:rsidRPr="00F330CA" w:rsidRDefault="00C35D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4E650DE7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Joint Decision-Making &amp; Communication</w:t>
            </w:r>
          </w:p>
        </w:tc>
        <w:tc>
          <w:tcPr>
            <w:tcW w:w="0" w:type="auto"/>
            <w:hideMark/>
          </w:tcPr>
          <w:p w14:paraId="54DDBE7E" w14:textId="77777777" w:rsidR="00C132C6" w:rsidRPr="00F330CA" w:rsidRDefault="00C35D4A" w:rsidP="00A0655C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Shared decision-making</w:t>
            </w:r>
          </w:p>
          <w:p w14:paraId="15D3399A" w14:textId="577B5978" w:rsidR="00C35D4A" w:rsidRPr="00F330CA" w:rsidRDefault="00C132C6" w:rsidP="00A0655C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C</w:t>
            </w:r>
            <w:r w:rsidR="00C35D4A" w:rsidRPr="00F330CA">
              <w:rPr>
                <w:rFonts w:ascii="Arial" w:hAnsi="Arial" w:cs="Arial"/>
                <w:sz w:val="20"/>
                <w:szCs w:val="20"/>
              </w:rPr>
              <w:t>ommunication tools</w:t>
            </w:r>
          </w:p>
        </w:tc>
        <w:tc>
          <w:tcPr>
            <w:tcW w:w="0" w:type="auto"/>
            <w:hideMark/>
          </w:tcPr>
          <w:p w14:paraId="635584E3" w14:textId="77777777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Braus et al., 2016; Gupta et al., 2022</w:t>
            </w:r>
          </w:p>
        </w:tc>
      </w:tr>
      <w:tr w:rsidR="00C35D4A" w:rsidRPr="00F330CA" w14:paraId="5C88C052" w14:textId="77777777" w:rsidTr="00C35D4A">
        <w:tc>
          <w:tcPr>
            <w:tcW w:w="2298" w:type="dxa"/>
            <w:vMerge/>
          </w:tcPr>
          <w:p w14:paraId="0E77B752" w14:textId="77777777" w:rsidR="00C35D4A" w:rsidRPr="00F330CA" w:rsidRDefault="00C35D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21C070A0" w14:textId="5D92418D" w:rsidR="00C35D4A" w:rsidRPr="00F330CA" w:rsidRDefault="00372C9F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Existential</w:t>
            </w:r>
            <w:r w:rsidR="00C35D4A" w:rsidRPr="00F330CA">
              <w:rPr>
                <w:rFonts w:ascii="Arial" w:hAnsi="Arial" w:cs="Arial"/>
                <w:sz w:val="20"/>
                <w:szCs w:val="20"/>
              </w:rPr>
              <w:t xml:space="preserve"> support </w:t>
            </w:r>
          </w:p>
        </w:tc>
        <w:tc>
          <w:tcPr>
            <w:tcW w:w="0" w:type="auto"/>
            <w:hideMark/>
          </w:tcPr>
          <w:p w14:paraId="659BEACA" w14:textId="77777777" w:rsidR="00C35D4A" w:rsidRPr="00F330CA" w:rsidRDefault="00C35D4A" w:rsidP="00A0655C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 xml:space="preserve">Spiritual support&amp; care </w:t>
            </w:r>
          </w:p>
          <w:p w14:paraId="6EAD6790" w14:textId="4414B92A" w:rsidR="00C35D4A" w:rsidRPr="00F330CA" w:rsidRDefault="00C35D4A" w:rsidP="00A0655C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Spiritual, Religious,</w:t>
            </w:r>
            <w:r w:rsidR="00372C9F" w:rsidRPr="00F330C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330CA">
              <w:rPr>
                <w:rFonts w:ascii="Arial" w:hAnsi="Arial" w:cs="Arial"/>
                <w:sz w:val="20"/>
                <w:szCs w:val="20"/>
              </w:rPr>
              <w:t>and Existential Aspects of Care</w:t>
            </w:r>
          </w:p>
        </w:tc>
        <w:tc>
          <w:tcPr>
            <w:tcW w:w="0" w:type="auto"/>
            <w:hideMark/>
          </w:tcPr>
          <w:p w14:paraId="0D6AFD6C" w14:textId="35DCB501" w:rsidR="00C35D4A" w:rsidRPr="00F330CA" w:rsidRDefault="00C35D4A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Anderson et al</w:t>
            </w: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F330CA">
              <w:rPr>
                <w:rFonts w:ascii="Arial" w:hAnsi="Arial" w:cs="Arial"/>
                <w:sz w:val="20"/>
                <w:szCs w:val="20"/>
              </w:rPr>
              <w:t>, 2017</w:t>
            </w: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>; Davila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 et al., 2023;</w:t>
            </w: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olmans et al., 2023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;  </w:t>
            </w:r>
            <w:r w:rsidRPr="00F330CA">
              <w:rPr>
                <w:rFonts w:ascii="Arial" w:hAnsi="Arial" w:cs="Arial"/>
                <w:color w:val="000000" w:themeColor="text1"/>
                <w:sz w:val="20"/>
                <w:szCs w:val="20"/>
              </w:rPr>
              <w:t>Helgeson et al., 202; 3</w:t>
            </w: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n et al., 2016; </w:t>
            </w:r>
          </w:p>
        </w:tc>
      </w:tr>
      <w:tr w:rsidR="00082DD5" w:rsidRPr="00F330CA" w14:paraId="23F1956A" w14:textId="77777777" w:rsidTr="00C35D4A">
        <w:tc>
          <w:tcPr>
            <w:tcW w:w="2298" w:type="dxa"/>
            <w:hideMark/>
          </w:tcPr>
          <w:p w14:paraId="0546EA73" w14:textId="77777777" w:rsidR="00082DD5" w:rsidRPr="00F330CA" w:rsidRDefault="00082D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0C9CFD65" w14:textId="77777777" w:rsidR="00082DD5" w:rsidRPr="00F330CA" w:rsidRDefault="00082DD5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 xml:space="preserve">Embedded Role &amp; champions </w:t>
            </w:r>
          </w:p>
        </w:tc>
        <w:tc>
          <w:tcPr>
            <w:tcW w:w="0" w:type="auto"/>
            <w:hideMark/>
          </w:tcPr>
          <w:p w14:paraId="6CE6BA09" w14:textId="77777777" w:rsidR="00C132C6" w:rsidRPr="00F330CA" w:rsidRDefault="00082DD5" w:rsidP="00A0655C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Physicians; ANP /specialist nurses</w:t>
            </w:r>
          </w:p>
          <w:p w14:paraId="4181D011" w14:textId="2C17F139" w:rsidR="00C132C6" w:rsidRPr="00F330CA" w:rsidRDefault="00C132C6" w:rsidP="00A0655C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S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ocial worker</w:t>
            </w:r>
          </w:p>
          <w:p w14:paraId="5EADA036" w14:textId="77777777" w:rsidR="00C132C6" w:rsidRPr="00F330CA" w:rsidRDefault="00082DD5" w:rsidP="00A0655C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chaplains’ collaboration</w:t>
            </w:r>
          </w:p>
          <w:p w14:paraId="435F3152" w14:textId="77777777" w:rsidR="00C132C6" w:rsidRPr="00F330CA" w:rsidRDefault="00C132C6" w:rsidP="00A0655C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D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edicated Spanish speaking Palliative Care person,</w:t>
            </w:r>
          </w:p>
          <w:p w14:paraId="7DB1C755" w14:textId="56EA595E" w:rsidR="00082DD5" w:rsidRPr="00F330CA" w:rsidRDefault="00C132C6" w:rsidP="00A0655C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C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hampion</w:t>
            </w:r>
            <w:r w:rsidR="00800F29" w:rsidRPr="00F330CA">
              <w:rPr>
                <w:rFonts w:ascii="Arial" w:hAnsi="Arial" w:cs="Arial"/>
                <w:sz w:val="20"/>
                <w:szCs w:val="20"/>
              </w:rPr>
              <w:t>s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838F833" w14:textId="77777777" w:rsidR="00082DD5" w:rsidRPr="00F330CA" w:rsidRDefault="00082DD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Anderson et al., 2017; Baker et al., 2015; Braus et al., 2016;</w:t>
            </w: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Cralley et al., 2022; Davila et al., 2023; Gabda et al., 2021; </w:t>
            </w:r>
            <w:bookmarkStart w:id="1" w:name="_Hlk210978867"/>
            <w:r w:rsidRPr="00F330CA">
              <w:rPr>
                <w:rFonts w:ascii="Arial" w:hAnsi="Arial" w:cs="Arial"/>
                <w:sz w:val="20"/>
                <w:szCs w:val="20"/>
              </w:rPr>
              <w:t>Jenko et al.</w:t>
            </w:r>
            <w:bookmarkEnd w:id="1"/>
            <w:r w:rsidRPr="00F330CA">
              <w:rPr>
                <w:rFonts w:ascii="Arial" w:hAnsi="Arial" w:cs="Arial"/>
                <w:sz w:val="20"/>
                <w:szCs w:val="20"/>
              </w:rPr>
              <w:t xml:space="preserve">, 2015; Martz et al., 2020; McCarroll, 2018; </w:t>
            </w:r>
            <w:r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ehta et al., 2023; 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O'Mahony et al., 2017; </w:t>
            </w:r>
            <w:r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Poi et al., 2022; </w:t>
            </w:r>
            <w:r w:rsidRPr="00F330CA">
              <w:rPr>
                <w:rFonts w:ascii="Arial" w:hAnsi="Arial" w:cs="Arial"/>
                <w:sz w:val="20"/>
                <w:szCs w:val="20"/>
              </w:rPr>
              <w:t>Schockett et al., 2021; Soper et al., 2023; Vuong et al., 2019</w:t>
            </w:r>
          </w:p>
          <w:p w14:paraId="2C967ACB" w14:textId="77777777" w:rsidR="00082DD5" w:rsidRPr="00F330CA" w:rsidRDefault="00082DD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DD5" w:rsidRPr="00F330CA" w14:paraId="79B8BE74" w14:textId="77777777" w:rsidTr="00C35D4A">
        <w:tc>
          <w:tcPr>
            <w:tcW w:w="2298" w:type="dxa"/>
            <w:hideMark/>
          </w:tcPr>
          <w:p w14:paraId="05FDCAEB" w14:textId="77777777" w:rsidR="00082DD5" w:rsidRPr="00F330CA" w:rsidRDefault="00082D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745E50D1" w14:textId="77777777" w:rsidR="00082DD5" w:rsidRPr="00F330CA" w:rsidRDefault="00082DD5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Continuity of Care</w:t>
            </w:r>
          </w:p>
        </w:tc>
        <w:tc>
          <w:tcPr>
            <w:tcW w:w="0" w:type="auto"/>
            <w:hideMark/>
          </w:tcPr>
          <w:p w14:paraId="1739E951" w14:textId="77777777" w:rsidR="00C47859" w:rsidRPr="00F330CA" w:rsidRDefault="00082DD5" w:rsidP="00A0655C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Post-ICU follow-up</w:t>
            </w:r>
          </w:p>
          <w:p w14:paraId="614F4BA6" w14:textId="23B88BCA" w:rsidR="00082DD5" w:rsidRPr="00F330CA" w:rsidRDefault="00C47859" w:rsidP="00A0655C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T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erminal discharge planning</w:t>
            </w:r>
          </w:p>
        </w:tc>
        <w:tc>
          <w:tcPr>
            <w:tcW w:w="0" w:type="auto"/>
            <w:hideMark/>
          </w:tcPr>
          <w:p w14:paraId="3A160489" w14:textId="77777777" w:rsidR="00082DD5" w:rsidRPr="00F330CA" w:rsidRDefault="00082DD5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Cox et al., 2018; Kahveci, 2017</w:t>
            </w:r>
          </w:p>
        </w:tc>
      </w:tr>
      <w:tr w:rsidR="00082DD5" w:rsidRPr="00F330CA" w14:paraId="75799E51" w14:textId="77777777" w:rsidTr="00C35D4A">
        <w:tc>
          <w:tcPr>
            <w:tcW w:w="2298" w:type="dxa"/>
            <w:hideMark/>
          </w:tcPr>
          <w:p w14:paraId="3F6F5B4E" w14:textId="77777777" w:rsidR="00082DD5" w:rsidRPr="00F330CA" w:rsidRDefault="00082D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2E0EA038" w14:textId="77777777" w:rsidR="00082DD5" w:rsidRPr="00F330CA" w:rsidRDefault="00082DD5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 xml:space="preserve">Stakeholder engagement </w:t>
            </w:r>
          </w:p>
        </w:tc>
        <w:tc>
          <w:tcPr>
            <w:tcW w:w="0" w:type="auto"/>
          </w:tcPr>
          <w:p w14:paraId="4C8EBE13" w14:textId="77777777" w:rsidR="00C47859" w:rsidRPr="00F330CA" w:rsidRDefault="00082DD5" w:rsidP="00A0655C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Collaboration with ICU leadership</w:t>
            </w:r>
          </w:p>
          <w:p w14:paraId="481C8C94" w14:textId="77777777" w:rsidR="00C47859" w:rsidRPr="00F330CA" w:rsidRDefault="00C47859" w:rsidP="00A0655C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M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ultiple meetings with key stakeholders</w:t>
            </w:r>
          </w:p>
          <w:p w14:paraId="7BBDDCF8" w14:textId="77777777" w:rsidR="00C47859" w:rsidRPr="00F330CA" w:rsidRDefault="00C47859" w:rsidP="00A0655C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A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ctive engagement with stakeholders</w:t>
            </w:r>
          </w:p>
          <w:p w14:paraId="022558DE" w14:textId="4FA1581B" w:rsidR="00082DD5" w:rsidRPr="00F330CA" w:rsidRDefault="00082DD5" w:rsidP="00A0655C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 xml:space="preserve">SPC hired to ensure services </w:t>
            </w:r>
          </w:p>
          <w:p w14:paraId="6DCEEBED" w14:textId="77777777" w:rsidR="00082DD5" w:rsidRPr="00F330CA" w:rsidRDefault="00082D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3DD48B" w14:textId="77777777" w:rsidR="00082DD5" w:rsidRPr="00F330CA" w:rsidRDefault="00082D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0FA332" w14:textId="77777777" w:rsidR="00082DD5" w:rsidRPr="00F330CA" w:rsidRDefault="00082D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BF4B909" w14:textId="77777777" w:rsidR="00082DD5" w:rsidRPr="00F330CA" w:rsidRDefault="00082DD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Anderson et al., 2017; Constantine et al., 2016; Cox et al., 2018, 2021; Cralley et al., 2022; Creutzfeldt et al., 2015; Davila et al., 2023; Grouls et al., 2022</w:t>
            </w:r>
            <w:r w:rsidRPr="00F330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Henderson et al., 2017; 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Jenko et al., 2015; Iguina et al., 2023; Kyeremanteng  et al., 2020: Martz et al., 2020; McCarroll, 2018; </w:t>
            </w:r>
            <w:r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ehta et al., 2023; Mun et al., 2016, 2017; </w:t>
            </w:r>
            <w:r w:rsidRPr="00F330CA">
              <w:rPr>
                <w:rFonts w:ascii="Arial" w:hAnsi="Arial" w:cs="Arial"/>
                <w:sz w:val="20"/>
                <w:szCs w:val="20"/>
              </w:rPr>
              <w:t xml:space="preserve">O'Mahony et al., 2017; </w:t>
            </w:r>
            <w:r w:rsidRPr="00F330C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Paré et al., 2021; Poi et al., 2022; </w:t>
            </w:r>
            <w:r w:rsidRPr="00F330CA">
              <w:rPr>
                <w:rFonts w:ascii="Arial" w:hAnsi="Arial" w:cs="Arial"/>
                <w:sz w:val="20"/>
                <w:szCs w:val="20"/>
              </w:rPr>
              <w:t>Schockett et al., 2021; Schoenherr et al., 2020; Sinha et al., 2021; Soper et al., 2023; Vig, 2019; Vuong et al., 2019: Zalenski et al., 2017</w:t>
            </w:r>
          </w:p>
          <w:p w14:paraId="566B827B" w14:textId="77777777" w:rsidR="00082DD5" w:rsidRPr="00F330CA" w:rsidRDefault="00082DD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82DD5" w:rsidRPr="00F330CA" w14:paraId="5C0EF801" w14:textId="77777777" w:rsidTr="00C35D4A">
        <w:tc>
          <w:tcPr>
            <w:tcW w:w="2298" w:type="dxa"/>
            <w:hideMark/>
          </w:tcPr>
          <w:p w14:paraId="55BB905F" w14:textId="77777777" w:rsidR="00082DD5" w:rsidRPr="00F330CA" w:rsidRDefault="00082D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179E6B99" w14:textId="77777777" w:rsidR="00082DD5" w:rsidRPr="00F330CA" w:rsidRDefault="00082DD5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Implementation Challenges</w:t>
            </w:r>
          </w:p>
        </w:tc>
        <w:tc>
          <w:tcPr>
            <w:tcW w:w="0" w:type="auto"/>
          </w:tcPr>
          <w:p w14:paraId="410E17A0" w14:textId="77777777" w:rsidR="00427D36" w:rsidRPr="00F330CA" w:rsidRDefault="00C47859" w:rsidP="00A0655C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W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orkflow complexity</w:t>
            </w:r>
          </w:p>
          <w:p w14:paraId="1814A8C8" w14:textId="77777777" w:rsidR="00427D36" w:rsidRPr="00F330CA" w:rsidRDefault="00427D36" w:rsidP="00A0655C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C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urative culture</w:t>
            </w:r>
          </w:p>
          <w:p w14:paraId="39317EED" w14:textId="77777777" w:rsidR="00427D36" w:rsidRPr="00F330CA" w:rsidRDefault="00427D36" w:rsidP="00A0655C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M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isconceptions</w:t>
            </w:r>
          </w:p>
          <w:p w14:paraId="24E8FF8F" w14:textId="77777777" w:rsidR="00427D36" w:rsidRPr="00F330CA" w:rsidRDefault="00427D36" w:rsidP="00A0655C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V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aried findings</w:t>
            </w:r>
          </w:p>
          <w:p w14:paraId="06F9C8BC" w14:textId="77777777" w:rsidR="00427D36" w:rsidRPr="00F330CA" w:rsidRDefault="00082DD5" w:rsidP="00A0655C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SPC limited resources</w:t>
            </w:r>
          </w:p>
          <w:p w14:paraId="4B7FC329" w14:textId="77777777" w:rsidR="00427D36" w:rsidRPr="00F330CA" w:rsidRDefault="00427D36" w:rsidP="00A0655C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W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orkflow alignment</w:t>
            </w:r>
          </w:p>
          <w:p w14:paraId="7E0084EC" w14:textId="77777777" w:rsidR="00427D36" w:rsidRPr="00F330CA" w:rsidRDefault="00427D36" w:rsidP="00A0655C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M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>odifying SPC service schedules</w:t>
            </w:r>
          </w:p>
          <w:p w14:paraId="23502E40" w14:textId="77777777" w:rsidR="00427D36" w:rsidRPr="00F330CA" w:rsidRDefault="00427D36" w:rsidP="00A0655C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R</w:t>
            </w:r>
            <w:r w:rsidR="00B73DBB" w:rsidRPr="00F330CA">
              <w:rPr>
                <w:rFonts w:ascii="Arial" w:hAnsi="Arial" w:cs="Arial"/>
                <w:sz w:val="20"/>
                <w:szCs w:val="20"/>
              </w:rPr>
              <w:t>equires a considerate</w:t>
            </w:r>
          </w:p>
          <w:p w14:paraId="192A4FE3" w14:textId="5A90AACD" w:rsidR="00082DD5" w:rsidRPr="00F330CA" w:rsidRDefault="00427D36" w:rsidP="00A0655C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>S</w:t>
            </w:r>
            <w:r w:rsidR="00B73DBB" w:rsidRPr="00F330CA">
              <w:rPr>
                <w:rFonts w:ascii="Arial" w:hAnsi="Arial" w:cs="Arial"/>
                <w:sz w:val="20"/>
                <w:szCs w:val="20"/>
              </w:rPr>
              <w:t>tepwise approach to overcome barriers</w:t>
            </w:r>
          </w:p>
        </w:tc>
        <w:tc>
          <w:tcPr>
            <w:tcW w:w="0" w:type="auto"/>
            <w:hideMark/>
          </w:tcPr>
          <w:p w14:paraId="0747798E" w14:textId="6ABB97AE" w:rsidR="00082DD5" w:rsidRPr="00F330CA" w:rsidRDefault="00B73DBB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 xml:space="preserve">Baker et al., 2015; </w:t>
            </w:r>
            <w:r w:rsidR="00082DD5" w:rsidRPr="00F330CA">
              <w:rPr>
                <w:rFonts w:ascii="Arial" w:hAnsi="Arial" w:cs="Arial"/>
                <w:sz w:val="20"/>
                <w:szCs w:val="20"/>
              </w:rPr>
              <w:t xml:space="preserve">Davila et al., 2023; Iguina et al., 2023; Roa et al., 2023; Soper et al., 2023; </w:t>
            </w:r>
            <w:r w:rsidR="00082DD5" w:rsidRPr="00F330CA">
              <w:rPr>
                <w:rFonts w:ascii="Arial" w:hAnsi="Arial" w:cs="Arial"/>
                <w:b/>
                <w:bCs/>
                <w:sz w:val="20"/>
                <w:szCs w:val="20"/>
              </w:rPr>
              <w:t>Poi et al., 2022; Gupta et al., 2022</w:t>
            </w:r>
          </w:p>
        </w:tc>
      </w:tr>
      <w:tr w:rsidR="00CA316B" w:rsidRPr="00F330CA" w14:paraId="16103052" w14:textId="77777777" w:rsidTr="00661AD6">
        <w:tc>
          <w:tcPr>
            <w:tcW w:w="0" w:type="auto"/>
            <w:vMerge w:val="restart"/>
            <w:hideMark/>
          </w:tcPr>
          <w:p w14:paraId="0712689B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07C73B86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0B88011F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36CD0AB3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38A9B5E4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485706EE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3784A974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0E652B4F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2E3F4BA3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7CFB725C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41C7C1CD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0FDE0262" w14:textId="77777777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</w:p>
          <w:p w14:paraId="09770B7F" w14:textId="2762AEF0" w:rsidR="00CA316B" w:rsidRPr="00F330CA" w:rsidRDefault="00CA316B" w:rsidP="000238C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  <w:t>Workflow Integration</w:t>
            </w:r>
          </w:p>
        </w:tc>
        <w:tc>
          <w:tcPr>
            <w:tcW w:w="2551" w:type="dxa"/>
            <w:hideMark/>
          </w:tcPr>
          <w:p w14:paraId="3700ABB4" w14:textId="3B6B4FFD" w:rsidR="00CA316B" w:rsidRPr="00F330CA" w:rsidRDefault="00CA316B" w:rsidP="000238C1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Core palliative care practices</w:t>
            </w:r>
          </w:p>
        </w:tc>
        <w:tc>
          <w:tcPr>
            <w:tcW w:w="5528" w:type="dxa"/>
            <w:hideMark/>
          </w:tcPr>
          <w:p w14:paraId="692C3843" w14:textId="77777777" w:rsidR="00CA316B" w:rsidRPr="00F330CA" w:rsidRDefault="00CA316B" w:rsidP="00A0655C">
            <w:pPr>
              <w:pStyle w:val="ListParagraph"/>
              <w:numPr>
                <w:ilvl w:val="0"/>
                <w:numId w:val="20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ICU teams systematically assess symptoms</w:t>
            </w:r>
          </w:p>
          <w:p w14:paraId="748D9244" w14:textId="77777777" w:rsidR="00CA316B" w:rsidRPr="00F330CA" w:rsidRDefault="00CA316B" w:rsidP="00A0655C">
            <w:pPr>
              <w:pStyle w:val="ListParagraph"/>
              <w:numPr>
                <w:ilvl w:val="0"/>
                <w:numId w:val="20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Initiate goals-of-care discussions,</w:t>
            </w:r>
          </w:p>
          <w:p w14:paraId="42AC9B1B" w14:textId="77777777" w:rsidR="00CA316B" w:rsidRPr="00F330CA" w:rsidRDefault="00CA316B" w:rsidP="00A0655C">
            <w:pPr>
              <w:pStyle w:val="ListParagraph"/>
              <w:numPr>
                <w:ilvl w:val="0"/>
                <w:numId w:val="20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Document advance directives</w:t>
            </w:r>
          </w:p>
          <w:p w14:paraId="204E8845" w14:textId="77777777" w:rsidR="00CA316B" w:rsidRPr="00F330CA" w:rsidRDefault="00CA316B" w:rsidP="00A0655C">
            <w:pPr>
              <w:pStyle w:val="ListParagraph"/>
              <w:numPr>
                <w:ilvl w:val="0"/>
                <w:numId w:val="20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Engage families to align care with patient values</w:t>
            </w:r>
          </w:p>
          <w:p w14:paraId="3311C9E4" w14:textId="77777777" w:rsidR="00D53D1C" w:rsidRPr="00F330CA" w:rsidRDefault="00D53D1C" w:rsidP="00A0655C">
            <w:pPr>
              <w:pStyle w:val="ListParagraph"/>
              <w:numPr>
                <w:ilvl w:val="0"/>
                <w:numId w:val="20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Family Engagement &amp; Communication</w:t>
            </w:r>
          </w:p>
          <w:p w14:paraId="2DE6E5A2" w14:textId="0E0433A6" w:rsidR="00167BEF" w:rsidRPr="00F330CA" w:rsidRDefault="00167BEF" w:rsidP="00A0655C">
            <w:pPr>
              <w:pStyle w:val="ListParagraph"/>
              <w:numPr>
                <w:ilvl w:val="0"/>
                <w:numId w:val="20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Early family meetings</w:t>
            </w:r>
          </w:p>
          <w:p w14:paraId="1367DC3D" w14:textId="4FFF758B" w:rsidR="00167BEF" w:rsidRPr="00F330CA" w:rsidRDefault="00167BEF" w:rsidP="00A0655C">
            <w:pPr>
              <w:pStyle w:val="ListParagraph"/>
              <w:numPr>
                <w:ilvl w:val="0"/>
                <w:numId w:val="20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Goal-concordant conversations</w:t>
            </w:r>
          </w:p>
          <w:p w14:paraId="2FC7E472" w14:textId="3E189456" w:rsidR="00167BEF" w:rsidRPr="00F330CA" w:rsidRDefault="00167BEF" w:rsidP="00A0655C">
            <w:pPr>
              <w:pStyle w:val="ListParagraph"/>
              <w:numPr>
                <w:ilvl w:val="0"/>
                <w:numId w:val="20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Family support</w:t>
            </w:r>
          </w:p>
        </w:tc>
        <w:tc>
          <w:tcPr>
            <w:tcW w:w="2739" w:type="dxa"/>
            <w:hideMark/>
          </w:tcPr>
          <w:p w14:paraId="2293AAE7" w14:textId="6BC07DDE" w:rsidR="00CA316B" w:rsidRPr="00F330CA" w:rsidRDefault="00CA316B" w:rsidP="000238C1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Carson et al., 2016; Frontera et al., 2015; Mehta et al., 2023; Roa et al., 2023; Soper et al., 2023</w:t>
            </w:r>
          </w:p>
        </w:tc>
      </w:tr>
      <w:tr w:rsidR="00CA316B" w:rsidRPr="00F330CA" w14:paraId="1652F766" w14:textId="77777777" w:rsidTr="00661AD6">
        <w:tc>
          <w:tcPr>
            <w:tcW w:w="0" w:type="auto"/>
            <w:vMerge/>
            <w:hideMark/>
          </w:tcPr>
          <w:p w14:paraId="061A6973" w14:textId="438F013B" w:rsidR="00CA316B" w:rsidRPr="00F330CA" w:rsidRDefault="00CA316B" w:rsidP="00CC191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</w:p>
        </w:tc>
        <w:tc>
          <w:tcPr>
            <w:tcW w:w="2551" w:type="dxa"/>
            <w:hideMark/>
          </w:tcPr>
          <w:p w14:paraId="357DC28D" w14:textId="77777777" w:rsidR="00CA316B" w:rsidRPr="00F330CA" w:rsidRDefault="00CA316B" w:rsidP="00CC191B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hAnsi="Arial" w:cs="Arial"/>
                <w:sz w:val="20"/>
                <w:szCs w:val="20"/>
              </w:rPr>
              <w:t xml:space="preserve">Time sequenced processes </w:t>
            </w:r>
          </w:p>
          <w:p w14:paraId="3E4C01F9" w14:textId="00A42DCD" w:rsidR="00CA316B" w:rsidRPr="00F330CA" w:rsidRDefault="00CA316B" w:rsidP="000238C1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</w:p>
        </w:tc>
        <w:tc>
          <w:tcPr>
            <w:tcW w:w="5528" w:type="dxa"/>
            <w:hideMark/>
          </w:tcPr>
          <w:p w14:paraId="41E5802F" w14:textId="77777777" w:rsidR="00CA316B" w:rsidRPr="00F330CA" w:rsidRDefault="00CA316B" w:rsidP="00A0655C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 xml:space="preserve">Use of Care &amp; Communication Bundle (C&amp;CB) </w:t>
            </w:r>
          </w:p>
          <w:p w14:paraId="67F12DEA" w14:textId="77777777" w:rsidR="00CA316B" w:rsidRPr="00F330CA" w:rsidRDefault="00CA316B" w:rsidP="00A0655C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Applied across ICU days 1, 3, 5 to integrate tasks such as pain assessment, decision-maker identification, and family support</w:t>
            </w:r>
          </w:p>
          <w:p w14:paraId="4F60196E" w14:textId="77777777" w:rsidR="00CA316B" w:rsidRPr="00F330CA" w:rsidRDefault="00CA316B" w:rsidP="00A0655C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C&amp;CB improved documentation but relational aspects inconsistent</w:t>
            </w:r>
          </w:p>
          <w:p w14:paraId="04F472D8" w14:textId="3F2AE9AE" w:rsidR="00CA316B" w:rsidRPr="00F330CA" w:rsidRDefault="00CA316B" w:rsidP="00A0655C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C&amp;CB, day 1-3 GOC conversations, advanced directive documentation, proactive family meetings &amp; social support if positive screened for PC needs</w:t>
            </w:r>
          </w:p>
        </w:tc>
        <w:tc>
          <w:tcPr>
            <w:tcW w:w="2739" w:type="dxa"/>
            <w:hideMark/>
          </w:tcPr>
          <w:p w14:paraId="30E68397" w14:textId="77777777" w:rsidR="00CA316B" w:rsidRPr="00F330CA" w:rsidRDefault="00CA316B" w:rsidP="000238C1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Constantine et al., 2016; Mun et al., 2016, 2017; Vuong et al., 2019</w:t>
            </w:r>
          </w:p>
        </w:tc>
      </w:tr>
      <w:tr w:rsidR="00CA316B" w:rsidRPr="00F330CA" w14:paraId="34CC03E5" w14:textId="77777777" w:rsidTr="00661AD6">
        <w:tc>
          <w:tcPr>
            <w:tcW w:w="0" w:type="auto"/>
            <w:vMerge/>
          </w:tcPr>
          <w:p w14:paraId="0D6F1019" w14:textId="3D3061E3" w:rsidR="00CA316B" w:rsidRPr="00F330CA" w:rsidRDefault="00CA316B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</w:p>
        </w:tc>
        <w:tc>
          <w:tcPr>
            <w:tcW w:w="2551" w:type="dxa"/>
          </w:tcPr>
          <w:p w14:paraId="78C93DFC" w14:textId="5CC5F22A" w:rsidR="00CA316B" w:rsidRPr="00F330CA" w:rsidRDefault="00CA316B" w:rsidP="0015407C">
            <w:pPr>
              <w:rPr>
                <w:rFonts w:ascii="Arial" w:hAnsi="Arial" w:cs="Arial"/>
                <w:sz w:val="20"/>
                <w:szCs w:val="20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Bridging Roles</w:t>
            </w:r>
          </w:p>
        </w:tc>
        <w:tc>
          <w:tcPr>
            <w:tcW w:w="5528" w:type="dxa"/>
          </w:tcPr>
          <w:p w14:paraId="636B9F6C" w14:textId="03960801" w:rsidR="00D97ACC" w:rsidRPr="00F330CA" w:rsidRDefault="00D97ACC" w:rsidP="00A0655C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Palliative care nurse practitioner was embedded on the</w:t>
            </w:r>
          </w:p>
          <w:p w14:paraId="01E3A94A" w14:textId="32CFEAB8" w:rsidR="00D97ACC" w:rsidRPr="00F330CA" w:rsidRDefault="00D97ACC" w:rsidP="00A0655C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neuroscience ICU team</w:t>
            </w:r>
          </w:p>
          <w:p w14:paraId="30C7F8F2" w14:textId="77777777" w:rsidR="00CA316B" w:rsidRPr="00F330CA" w:rsidRDefault="00CA316B" w:rsidP="00A0655C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 xml:space="preserve"> ICU nurse champions identify unmet needs, facilitate communication, and connect specialist care with bedside practice</w:t>
            </w:r>
          </w:p>
          <w:p w14:paraId="5B5BE182" w14:textId="02A62666" w:rsidR="00CA316B" w:rsidRPr="00F330CA" w:rsidRDefault="00CA316B" w:rsidP="00A0655C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Nurse champions, palliative care liaisons</w:t>
            </w:r>
          </w:p>
        </w:tc>
        <w:tc>
          <w:tcPr>
            <w:tcW w:w="2739" w:type="dxa"/>
          </w:tcPr>
          <w:p w14:paraId="6EE726E5" w14:textId="058BC0F3" w:rsidR="00CA316B" w:rsidRPr="00F330CA" w:rsidRDefault="00CA316B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Davila et al., 2023; Mehta et al., 2023; Poi et al., 2022; Soper et al., 2023</w:t>
            </w:r>
          </w:p>
        </w:tc>
      </w:tr>
      <w:tr w:rsidR="0015407C" w:rsidRPr="00F330CA" w14:paraId="7E0852A1" w14:textId="77777777" w:rsidTr="00661AD6">
        <w:tc>
          <w:tcPr>
            <w:tcW w:w="0" w:type="auto"/>
            <w:hideMark/>
          </w:tcPr>
          <w:p w14:paraId="07E9B8BC" w14:textId="02CD38FA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  <w:t xml:space="preserve">Stakeholder Engagement </w:t>
            </w:r>
          </w:p>
        </w:tc>
        <w:tc>
          <w:tcPr>
            <w:tcW w:w="2551" w:type="dxa"/>
            <w:hideMark/>
          </w:tcPr>
          <w:p w14:paraId="2C60AC03" w14:textId="468AB782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Leadership involvement</w:t>
            </w:r>
          </w:p>
        </w:tc>
        <w:tc>
          <w:tcPr>
            <w:tcW w:w="5528" w:type="dxa"/>
            <w:hideMark/>
          </w:tcPr>
          <w:p w14:paraId="4D429A0C" w14:textId="77777777" w:rsidR="0015407C" w:rsidRPr="00F330CA" w:rsidRDefault="0015407C" w:rsidP="00A0655C">
            <w:pPr>
              <w:pStyle w:val="ListParagraph"/>
              <w:numPr>
                <w:ilvl w:val="0"/>
                <w:numId w:val="22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 xml:space="preserve">Engaging ICU leadership and frontline staff to adapt palliative practices to local context; </w:t>
            </w:r>
          </w:p>
          <w:p w14:paraId="13B3ACE9" w14:textId="58DDE28D" w:rsidR="0015407C" w:rsidRPr="00F330CA" w:rsidRDefault="0015407C" w:rsidP="00E27094">
            <w:pPr>
              <w:ind w:left="360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</w:p>
        </w:tc>
        <w:tc>
          <w:tcPr>
            <w:tcW w:w="2739" w:type="dxa"/>
            <w:hideMark/>
          </w:tcPr>
          <w:p w14:paraId="6EFD1480" w14:textId="77777777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Anderson et al., 2017; Cralley et al., 2022; Iguina et al., 2023; Gupta et al., 2022</w:t>
            </w:r>
          </w:p>
        </w:tc>
      </w:tr>
      <w:tr w:rsidR="0015407C" w:rsidRPr="00F330CA" w14:paraId="68B7A142" w14:textId="77777777" w:rsidTr="0015407C">
        <w:tc>
          <w:tcPr>
            <w:tcW w:w="0" w:type="auto"/>
          </w:tcPr>
          <w:p w14:paraId="2056EC7E" w14:textId="16A9A028" w:rsidR="0015407C" w:rsidRPr="00F330CA" w:rsidRDefault="00E27094" w:rsidP="0015407C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  <w:t xml:space="preserve">Challenges </w:t>
            </w:r>
          </w:p>
        </w:tc>
        <w:tc>
          <w:tcPr>
            <w:tcW w:w="2551" w:type="dxa"/>
          </w:tcPr>
          <w:p w14:paraId="41BB56F2" w14:textId="66B22CDE" w:rsidR="0015407C" w:rsidRPr="00F330CA" w:rsidRDefault="00C2759A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Systemic barriers</w:t>
            </w:r>
          </w:p>
        </w:tc>
        <w:tc>
          <w:tcPr>
            <w:tcW w:w="5528" w:type="dxa"/>
          </w:tcPr>
          <w:p w14:paraId="579D5213" w14:textId="66743007" w:rsidR="00C2759A" w:rsidRPr="00F330CA" w:rsidRDefault="00E27094" w:rsidP="00A0655C">
            <w:pPr>
              <w:pStyle w:val="ListParagraph"/>
              <w:numPr>
                <w:ilvl w:val="0"/>
                <w:numId w:val="22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Adoption varied across units</w:t>
            </w:r>
          </w:p>
          <w:p w14:paraId="2A79478C" w14:textId="77777777" w:rsidR="00C2759A" w:rsidRPr="00F330CA" w:rsidRDefault="00C2759A" w:rsidP="00A0655C">
            <w:pPr>
              <w:pStyle w:val="ListParagraph"/>
              <w:numPr>
                <w:ilvl w:val="0"/>
                <w:numId w:val="22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L</w:t>
            </w:r>
            <w:r w:rsidR="00E27094"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imited policy support and resource constraints hindered full integration</w:t>
            </w:r>
          </w:p>
          <w:p w14:paraId="32900619" w14:textId="77777777" w:rsidR="00C2759A" w:rsidRPr="00F330CA" w:rsidRDefault="00C2759A" w:rsidP="00A0655C">
            <w:pPr>
              <w:pStyle w:val="ListParagraph"/>
              <w:numPr>
                <w:ilvl w:val="0"/>
                <w:numId w:val="22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Workflow complexity</w:t>
            </w:r>
          </w:p>
          <w:p w14:paraId="7349FE20" w14:textId="77777777" w:rsidR="00C2759A" w:rsidRPr="00F330CA" w:rsidRDefault="00C2759A" w:rsidP="00A0655C">
            <w:pPr>
              <w:pStyle w:val="ListParagraph"/>
              <w:numPr>
                <w:ilvl w:val="0"/>
                <w:numId w:val="22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 xml:space="preserve">Curative culture, </w:t>
            </w:r>
          </w:p>
          <w:p w14:paraId="19625454" w14:textId="77777777" w:rsidR="00C2759A" w:rsidRPr="00F330CA" w:rsidRDefault="00C2759A" w:rsidP="00A0655C">
            <w:pPr>
              <w:pStyle w:val="ListParagraph"/>
              <w:numPr>
                <w:ilvl w:val="0"/>
                <w:numId w:val="22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 xml:space="preserve">Misconceptions, </w:t>
            </w:r>
          </w:p>
          <w:p w14:paraId="33EF0019" w14:textId="77777777" w:rsidR="00C2759A" w:rsidRPr="00F330CA" w:rsidRDefault="00C2759A" w:rsidP="00A0655C">
            <w:pPr>
              <w:pStyle w:val="ListParagraph"/>
              <w:numPr>
                <w:ilvl w:val="0"/>
                <w:numId w:val="22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 xml:space="preserve">Varied findings, </w:t>
            </w:r>
          </w:p>
          <w:p w14:paraId="5D0D4E24" w14:textId="53182F28" w:rsidR="00C2759A" w:rsidRPr="00F330CA" w:rsidRDefault="003F0DB7" w:rsidP="00A0655C">
            <w:pPr>
              <w:pStyle w:val="ListParagraph"/>
              <w:numPr>
                <w:ilvl w:val="0"/>
                <w:numId w:val="22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W</w:t>
            </w:r>
            <w:r w:rsidR="00C2759A"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orkflow alignment</w:t>
            </w:r>
          </w:p>
          <w:p w14:paraId="4B034C18" w14:textId="0471EB43" w:rsidR="00C2759A" w:rsidRPr="00F330CA" w:rsidRDefault="00C2759A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</w:p>
        </w:tc>
        <w:tc>
          <w:tcPr>
            <w:tcW w:w="2739" w:type="dxa"/>
          </w:tcPr>
          <w:p w14:paraId="588B07D0" w14:textId="031DB509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</w:p>
        </w:tc>
      </w:tr>
      <w:tr w:rsidR="0015407C" w:rsidRPr="00F330CA" w14:paraId="0C3B1650" w14:textId="77777777" w:rsidTr="00661AD6">
        <w:tc>
          <w:tcPr>
            <w:tcW w:w="0" w:type="auto"/>
            <w:hideMark/>
          </w:tcPr>
          <w:p w14:paraId="67B253FD" w14:textId="77777777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  <w:t>Relational Competence</w:t>
            </w:r>
          </w:p>
        </w:tc>
        <w:tc>
          <w:tcPr>
            <w:tcW w:w="2551" w:type="dxa"/>
            <w:hideMark/>
          </w:tcPr>
          <w:p w14:paraId="3F4D0A25" w14:textId="77777777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Ethical alignment, communication, role modelling</w:t>
            </w:r>
          </w:p>
        </w:tc>
        <w:tc>
          <w:tcPr>
            <w:tcW w:w="5528" w:type="dxa"/>
            <w:hideMark/>
          </w:tcPr>
          <w:p w14:paraId="098B033D" w14:textId="77777777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Integration depends on visible role models, interprofessional communication, and ethical alignment alongside protocols; ensures patient values are respected</w:t>
            </w:r>
          </w:p>
        </w:tc>
        <w:tc>
          <w:tcPr>
            <w:tcW w:w="2739" w:type="dxa"/>
            <w:hideMark/>
          </w:tcPr>
          <w:p w14:paraId="3507EDD0" w14:textId="77777777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Baker et al., 2015; Roczen et al., 2016; Frontera et al., 2015; O’Connell &amp; Maier, 2016</w:t>
            </w:r>
          </w:p>
        </w:tc>
      </w:tr>
      <w:tr w:rsidR="0015407C" w:rsidRPr="00F330CA" w14:paraId="60488476" w14:textId="77777777" w:rsidTr="00661AD6">
        <w:tc>
          <w:tcPr>
            <w:tcW w:w="0" w:type="auto"/>
            <w:hideMark/>
          </w:tcPr>
          <w:p w14:paraId="51D3B50E" w14:textId="77777777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</w:rPr>
              <w:t>Education</w:t>
            </w:r>
          </w:p>
        </w:tc>
        <w:tc>
          <w:tcPr>
            <w:tcW w:w="2551" w:type="dxa"/>
            <w:hideMark/>
          </w:tcPr>
          <w:p w14:paraId="41D5CA8E" w14:textId="77777777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Continuous training, skill reinforcement</w:t>
            </w:r>
          </w:p>
        </w:tc>
        <w:tc>
          <w:tcPr>
            <w:tcW w:w="5528" w:type="dxa"/>
            <w:hideMark/>
          </w:tcPr>
          <w:p w14:paraId="41C875B7" w14:textId="77777777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Ongoing education supports clinician confidence, ethical decision-making, communication, and real-time application of palliative principles; central to maintaining alignment with core ICU values</w:t>
            </w:r>
          </w:p>
        </w:tc>
        <w:tc>
          <w:tcPr>
            <w:tcW w:w="2739" w:type="dxa"/>
            <w:hideMark/>
          </w:tcPr>
          <w:p w14:paraId="4258B5F0" w14:textId="77777777" w:rsidR="0015407C" w:rsidRPr="00F330CA" w:rsidRDefault="0015407C" w:rsidP="001540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</w:pPr>
            <w:r w:rsidRPr="00F330CA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</w:rPr>
              <w:t>Jenko et al., 2015; Mehta et al., 2023</w:t>
            </w:r>
          </w:p>
        </w:tc>
      </w:tr>
    </w:tbl>
    <w:p w14:paraId="419D685D" w14:textId="77777777" w:rsidR="008E5186" w:rsidRDefault="008E5186" w:rsidP="00A374AA">
      <w:pPr>
        <w:spacing w:after="0"/>
        <w:contextualSpacing/>
        <w:rPr>
          <w:rFonts w:ascii="Calibri" w:hAnsi="Calibri" w:cs="Calibri"/>
          <w:sz w:val="20"/>
          <w:szCs w:val="20"/>
        </w:rPr>
      </w:pPr>
    </w:p>
    <w:p w14:paraId="3B646185" w14:textId="77777777" w:rsidR="00267138" w:rsidRDefault="00267138" w:rsidP="00A374AA">
      <w:pPr>
        <w:spacing w:after="0"/>
        <w:contextualSpacing/>
        <w:rPr>
          <w:rFonts w:ascii="Calibri" w:hAnsi="Calibri" w:cs="Calibri"/>
          <w:sz w:val="20"/>
          <w:szCs w:val="20"/>
        </w:rPr>
      </w:pPr>
    </w:p>
    <w:p w14:paraId="6DF959A5" w14:textId="14EC9362" w:rsidR="00267138" w:rsidRPr="003C2E7F" w:rsidRDefault="00267138" w:rsidP="00A374AA">
      <w:pPr>
        <w:spacing w:after="0"/>
        <w:contextualSpacing/>
        <w:rPr>
          <w:rFonts w:ascii="Arial" w:hAnsi="Arial" w:cs="Arial"/>
          <w:b/>
          <w:bCs/>
          <w:sz w:val="24"/>
          <w:szCs w:val="24"/>
        </w:rPr>
      </w:pPr>
      <w:r w:rsidRPr="003C2E7F">
        <w:rPr>
          <w:rFonts w:ascii="Arial" w:hAnsi="Arial" w:cs="Arial"/>
          <w:b/>
          <w:bCs/>
          <w:sz w:val="24"/>
          <w:szCs w:val="24"/>
        </w:rPr>
        <w:t xml:space="preserve">Theme Education </w:t>
      </w:r>
    </w:p>
    <w:p w14:paraId="3DD521C9" w14:textId="77777777" w:rsidR="00267138" w:rsidRPr="00267138" w:rsidRDefault="00267138" w:rsidP="00A374AA">
      <w:pPr>
        <w:spacing w:after="0"/>
        <w:contextualSpacing/>
        <w:rPr>
          <w:rFonts w:ascii="Calibri" w:hAnsi="Calibri" w:cs="Calibri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7126"/>
        <w:gridCol w:w="4739"/>
      </w:tblGrid>
      <w:tr w:rsidR="00941B81" w:rsidRPr="003C2E7F" w14:paraId="0411FA77" w14:textId="77777777" w:rsidTr="00941B81">
        <w:tc>
          <w:tcPr>
            <w:tcW w:w="2083" w:type="dxa"/>
          </w:tcPr>
          <w:p w14:paraId="26416BA4" w14:textId="64617A7C" w:rsidR="00941B81" w:rsidRPr="003C2E7F" w:rsidRDefault="00941B81" w:rsidP="00267138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themes </w:t>
            </w:r>
          </w:p>
        </w:tc>
        <w:tc>
          <w:tcPr>
            <w:tcW w:w="7126" w:type="dxa"/>
          </w:tcPr>
          <w:p w14:paraId="36CB43CD" w14:textId="097FD5D2" w:rsidR="00941B81" w:rsidRPr="003C2E7F" w:rsidRDefault="00941B81" w:rsidP="00267138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des </w:t>
            </w:r>
          </w:p>
        </w:tc>
        <w:tc>
          <w:tcPr>
            <w:tcW w:w="4739" w:type="dxa"/>
          </w:tcPr>
          <w:p w14:paraId="2EF4E56B" w14:textId="1ECF6B41" w:rsidR="00941B81" w:rsidRPr="003C2E7F" w:rsidRDefault="00941B81" w:rsidP="00267138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ferences </w:t>
            </w:r>
          </w:p>
        </w:tc>
      </w:tr>
      <w:tr w:rsidR="00267138" w:rsidRPr="003C2E7F" w14:paraId="7063BD6A" w14:textId="77777777" w:rsidTr="00941B81">
        <w:tc>
          <w:tcPr>
            <w:tcW w:w="2083" w:type="dxa"/>
            <w:hideMark/>
          </w:tcPr>
          <w:p w14:paraId="33063D6B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Education Resources</w:t>
            </w:r>
            <w:r w:rsidRPr="003C2E7F">
              <w:rPr>
                <w:rFonts w:ascii="Arial" w:hAnsi="Arial" w:cs="Arial"/>
                <w:sz w:val="20"/>
                <w:szCs w:val="20"/>
              </w:rPr>
              <w:t xml:space="preserve"> for ICU staff</w:t>
            </w:r>
          </w:p>
        </w:tc>
        <w:tc>
          <w:tcPr>
            <w:tcW w:w="7126" w:type="dxa"/>
            <w:hideMark/>
          </w:tcPr>
          <w:p w14:paraId="47177FBE" w14:textId="1FAEDD2C" w:rsidR="00941B81" w:rsidRPr="003C2E7F" w:rsidRDefault="00267138" w:rsidP="00A0655C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Centre to Advanced Palliative Care (CAPC)</w:t>
            </w:r>
            <w:r w:rsidR="00B001A3" w:rsidRPr="003C2E7F">
              <w:rPr>
                <w:rFonts w:ascii="Arial" w:hAnsi="Arial" w:cs="Arial"/>
                <w:sz w:val="20"/>
                <w:szCs w:val="20"/>
              </w:rPr>
              <w:t xml:space="preserve"> module </w:t>
            </w:r>
          </w:p>
          <w:p w14:paraId="6933A0B2" w14:textId="5FCCF08D" w:rsidR="00941B81" w:rsidRPr="003C2E7F" w:rsidRDefault="00941B81" w:rsidP="00A0655C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S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tructured communication</w:t>
            </w:r>
            <w:r w:rsidR="00B001A3" w:rsidRPr="003C2E7F">
              <w:rPr>
                <w:rFonts w:ascii="Arial" w:hAnsi="Arial" w:cs="Arial"/>
                <w:sz w:val="20"/>
                <w:szCs w:val="20"/>
              </w:rPr>
              <w:t xml:space="preserve"> program </w:t>
            </w:r>
          </w:p>
          <w:p w14:paraId="5015B268" w14:textId="77777777" w:rsidR="00B001A3" w:rsidRPr="003C2E7F" w:rsidRDefault="00B001A3" w:rsidP="00A0655C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O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 xml:space="preserve">nline courses: </w:t>
            </w:r>
          </w:p>
          <w:p w14:paraId="116EF815" w14:textId="7EE2894C" w:rsidR="00267138" w:rsidRPr="003C2E7F" w:rsidRDefault="00267138" w:rsidP="00B860AE">
            <w:pPr>
              <w:pStyle w:val="ListParagraph"/>
              <w:numPr>
                <w:ilvl w:val="1"/>
                <w:numId w:val="3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VitalTalk; Education in Palliative and End-of-Life Care Program – ICU (EPEC), &amp; the End-of-Life Nursing Education Consortium (ELNEC); Critical Care Communication skills program (“C-3”)</w:t>
            </w:r>
            <w:r w:rsidR="00B860AE" w:rsidRPr="003C2E7F">
              <w:rPr>
                <w:rFonts w:ascii="Arial" w:hAnsi="Arial" w:cs="Arial"/>
                <w:sz w:val="20"/>
                <w:szCs w:val="20"/>
              </w:rPr>
              <w:t>; the IMPACT-ICU program implemented communication workshop</w:t>
            </w:r>
          </w:p>
        </w:tc>
        <w:tc>
          <w:tcPr>
            <w:tcW w:w="4739" w:type="dxa"/>
            <w:hideMark/>
          </w:tcPr>
          <w:p w14:paraId="692FF8AC" w14:textId="271516F0" w:rsidR="00267138" w:rsidRPr="003C2E7F" w:rsidRDefault="00214D41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 xml:space="preserve">Anderson et al., 2017; 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 xml:space="preserve">Baker et al., 2015; Crooms &amp; Gelfman, 2020; Gupta et al., 2022; Mehta et al., 2023; Soper et al., 2023 </w:t>
            </w:r>
          </w:p>
        </w:tc>
      </w:tr>
      <w:tr w:rsidR="00267138" w:rsidRPr="003C2E7F" w14:paraId="4236F3E3" w14:textId="77777777" w:rsidTr="00941B81">
        <w:tc>
          <w:tcPr>
            <w:tcW w:w="2083" w:type="dxa"/>
            <w:hideMark/>
          </w:tcPr>
          <w:p w14:paraId="43ACB051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Practical Application</w:t>
            </w:r>
          </w:p>
          <w:p w14:paraId="22D6ADC2" w14:textId="6ACDEDEC" w:rsidR="008F54E4" w:rsidRPr="003C2E7F" w:rsidRDefault="008F54E4" w:rsidP="00267138">
            <w:pPr>
              <w:spacing w:line="259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126" w:type="dxa"/>
            <w:hideMark/>
          </w:tcPr>
          <w:p w14:paraId="77745E8C" w14:textId="77777777" w:rsidR="00265D26" w:rsidRPr="003C2E7F" w:rsidRDefault="00267138" w:rsidP="00A0655C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Focused on how to use the PPSv</w:t>
            </w:r>
          </w:p>
          <w:p w14:paraId="4201C76C" w14:textId="77777777" w:rsidR="00265D26" w:rsidRPr="003C2E7F" w:rsidRDefault="00267138" w:rsidP="00A0655C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ICU clinician training on</w:t>
            </w:r>
          </w:p>
          <w:p w14:paraId="20D4BAC1" w14:textId="35867598" w:rsidR="00267138" w:rsidRPr="003C2E7F" w:rsidRDefault="00267138" w:rsidP="004A4595">
            <w:pPr>
              <w:pStyle w:val="ListParagraph"/>
              <w:numPr>
                <w:ilvl w:val="1"/>
                <w:numId w:val="35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esting to develop familiarisation with Palliative Care Needs Screening Tool (PNST); identifying appropriate patients with unmet PC needs</w:t>
            </w:r>
            <w:r w:rsidR="004A4595" w:rsidRPr="003C2E7F">
              <w:rPr>
                <w:rFonts w:ascii="Arial" w:hAnsi="Arial" w:cs="Arial"/>
                <w:sz w:val="20"/>
                <w:szCs w:val="20"/>
              </w:rPr>
              <w:t>; multifaceted educational intervention implemented to promote the adoption of the Care and Communication Bundle</w:t>
            </w:r>
          </w:p>
        </w:tc>
        <w:tc>
          <w:tcPr>
            <w:tcW w:w="4739" w:type="dxa"/>
            <w:hideMark/>
          </w:tcPr>
          <w:p w14:paraId="1C0D3856" w14:textId="780917FC" w:rsidR="00267138" w:rsidRPr="003C2E7F" w:rsidRDefault="00175D6A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Constantine et al., 2016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 xml:space="preserve">; Cox et al., 2018; Creutzfeldt et al., 2015; </w:t>
            </w:r>
            <w:r w:rsidRPr="003C2E7F">
              <w:rPr>
                <w:rFonts w:ascii="Arial" w:hAnsi="Arial" w:cs="Arial"/>
                <w:sz w:val="20"/>
                <w:szCs w:val="20"/>
              </w:rPr>
              <w:t xml:space="preserve">Jenko et al., 2015; 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 xml:space="preserve">Soper et al., 2023 </w:t>
            </w:r>
          </w:p>
        </w:tc>
      </w:tr>
      <w:tr w:rsidR="00267138" w:rsidRPr="003C2E7F" w14:paraId="4B562658" w14:textId="77777777" w:rsidTr="00941B81">
        <w:tc>
          <w:tcPr>
            <w:tcW w:w="2083" w:type="dxa"/>
            <w:hideMark/>
          </w:tcPr>
          <w:p w14:paraId="5B6A5E49" w14:textId="77777777" w:rsidR="0089234E" w:rsidRPr="003C2E7F" w:rsidRDefault="0089234E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B7F4143" w14:textId="77777777" w:rsidR="0089234E" w:rsidRPr="003C2E7F" w:rsidRDefault="0089234E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5E09CE2" w14:textId="77777777" w:rsidR="0089234E" w:rsidRPr="003C2E7F" w:rsidRDefault="0089234E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DEB50F4" w14:textId="77777777" w:rsidR="0089234E" w:rsidRPr="003C2E7F" w:rsidRDefault="0089234E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ED376A1" w14:textId="77777777" w:rsidR="0089234E" w:rsidRPr="003C2E7F" w:rsidRDefault="0089234E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E967989" w14:textId="77777777" w:rsidR="0089234E" w:rsidRPr="003C2E7F" w:rsidRDefault="0089234E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D765DCC" w14:textId="617AC9A4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Diverse Teaching Formats</w:t>
            </w:r>
          </w:p>
        </w:tc>
        <w:tc>
          <w:tcPr>
            <w:tcW w:w="7126" w:type="dxa"/>
          </w:tcPr>
          <w:p w14:paraId="4199CE90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Online modules</w:t>
            </w:r>
          </w:p>
          <w:p w14:paraId="574D9D60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Bedside coaching staff</w:t>
            </w:r>
          </w:p>
          <w:p w14:paraId="02D099FC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Case-based teaching; Workshops</w:t>
            </w:r>
          </w:p>
          <w:p w14:paraId="3BB41A65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Use of champions/mentors</w:t>
            </w:r>
          </w:p>
          <w:p w14:paraId="32856D1B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Instructional videos</w:t>
            </w:r>
          </w:p>
          <w:p w14:paraId="0DB67B8E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Role modelling and supervised practice</w:t>
            </w:r>
          </w:p>
          <w:p w14:paraId="2735D615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Lectures</w:t>
            </w:r>
          </w:p>
          <w:p w14:paraId="3AB52C92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PowerPoint</w:t>
            </w:r>
          </w:p>
          <w:p w14:paraId="28D78349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Stimulation</w:t>
            </w:r>
          </w:p>
          <w:p w14:paraId="62E34108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Webinars</w:t>
            </w:r>
          </w:p>
          <w:p w14:paraId="41996678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Posters</w:t>
            </w:r>
          </w:p>
          <w:p w14:paraId="30345D87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Instructional videos to enhance family communication skills</w:t>
            </w:r>
          </w:p>
          <w:p w14:paraId="2AACDC0F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cademic detailing; 15-minute segments</w:t>
            </w:r>
          </w:p>
          <w:p w14:paraId="65D71850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Described diverse teaching strategies in various interventional studies</w:t>
            </w:r>
          </w:p>
          <w:p w14:paraId="323961D2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xpert support/tuition</w:t>
            </w:r>
          </w:p>
          <w:p w14:paraId="583ABEF3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Monthly sessions to review C&amp;CB</w:t>
            </w:r>
          </w:p>
          <w:p w14:paraId="38199C91" w14:textId="77777777" w:rsidR="00265D26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Use of biweekly ‘candy reminders’ as positive reinforcement to sustain engagement</w:t>
            </w:r>
          </w:p>
          <w:p w14:paraId="50F9432F" w14:textId="3C91954E" w:rsidR="00267138" w:rsidRPr="003C2E7F" w:rsidRDefault="00267138" w:rsidP="00A0655C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rain-the-Trainer Program for Nurse Leaders.</w:t>
            </w:r>
          </w:p>
          <w:p w14:paraId="05934762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E261DE4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9" w:type="dxa"/>
            <w:hideMark/>
          </w:tcPr>
          <w:p w14:paraId="1755A2E0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nderson et al., 2017; Aslakson et al., 2017; Cralley et al., 2022; Cox et al., 2018, 2021; Hernandez-Zambrano et al., 2024; Iguina et al., 2023; Jenko et al., 2015; Kyeremanteng et al., 2018; McCarroll, 2018; Metaxa et al., 2021; Mun et al., 2016, 2017, 2018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Pr="003C2E7F">
              <w:rPr>
                <w:rFonts w:ascii="Arial" w:hAnsi="Arial" w:cs="Arial"/>
                <w:sz w:val="20"/>
                <w:szCs w:val="20"/>
              </w:rPr>
              <w:t>O'Mahony et al., 2017; Poi et al., 2022; Sady et al., 2021; Schockett et al., 2021; Soper et al., 2023; Vig, 2018; Vuong et al., 2019</w:t>
            </w:r>
          </w:p>
        </w:tc>
      </w:tr>
      <w:tr w:rsidR="00267138" w:rsidRPr="003C2E7F" w14:paraId="74DCBF77" w14:textId="77777777" w:rsidTr="00941B81">
        <w:tc>
          <w:tcPr>
            <w:tcW w:w="2083" w:type="dxa"/>
            <w:hideMark/>
          </w:tcPr>
          <w:p w14:paraId="20341115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3653DEFE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403F37E1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0B2157D2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4BE3602B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62051B66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04950B23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4729666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023B1B52" w14:textId="64D903C5" w:rsidR="008F54E4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C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munication Skills </w:t>
            </w:r>
            <w:r w:rsidR="008F54E4"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amp; 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Training</w:t>
            </w:r>
          </w:p>
          <w:p w14:paraId="6B61151A" w14:textId="7A31FD43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6" w:type="dxa"/>
            <w:hideMark/>
          </w:tcPr>
          <w:p w14:paraId="1F555472" w14:textId="77777777" w:rsidR="00D2316F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GOC/EOL workshops</w:t>
            </w:r>
          </w:p>
          <w:p w14:paraId="61A8A438" w14:textId="77777777" w:rsidR="00D2316F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Communication workshops</w:t>
            </w:r>
          </w:p>
          <w:p w14:paraId="59DFF3CF" w14:textId="77777777" w:rsidR="00D2316F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Developing skills for family conversations about prognosis and treatment decision</w:t>
            </w:r>
          </w:p>
          <w:p w14:paraId="04F90BC0" w14:textId="77777777" w:rsidR="00D2316F" w:rsidRPr="003C2E7F" w:rsidRDefault="00D2316F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nhancing staff competence in family meeting engagement</w:t>
            </w:r>
          </w:p>
          <w:p w14:paraId="2DE61F0F" w14:textId="77777777" w:rsidR="00D2316F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raining intensivists in PC communication techniques</w:t>
            </w:r>
          </w:p>
          <w:p w14:paraId="2E7BBC17" w14:textId="77777777" w:rsidR="00D2316F" w:rsidRPr="003C2E7F" w:rsidRDefault="00D2316F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eaching frameworks for opening conversations</w:t>
            </w:r>
          </w:p>
          <w:p w14:paraId="7DD0CCC2" w14:textId="5C797171" w:rsidR="00D2316F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“Ask-Tell-Ask</w:t>
            </w:r>
            <w:r w:rsidR="00D2316F" w:rsidRPr="003C2E7F">
              <w:rPr>
                <w:rFonts w:ascii="Arial" w:hAnsi="Arial" w:cs="Arial"/>
                <w:sz w:val="20"/>
                <w:szCs w:val="20"/>
              </w:rPr>
              <w:t>”, to</w:t>
            </w:r>
            <w:r w:rsidRPr="003C2E7F">
              <w:rPr>
                <w:rFonts w:ascii="Arial" w:hAnsi="Arial" w:cs="Arial"/>
                <w:sz w:val="20"/>
                <w:szCs w:val="20"/>
              </w:rPr>
              <w:t xml:space="preserve"> respond to emotions using the NURSE (Naming, Understand, Respect, Support, Explore) </w:t>
            </w:r>
          </w:p>
          <w:p w14:paraId="59980842" w14:textId="77777777" w:rsidR="00D2316F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Use of the Psychosocial Assessment and Communication Evaluation (PACE) to improve communication skills</w:t>
            </w:r>
          </w:p>
          <w:p w14:paraId="20AFBE58" w14:textId="77777777" w:rsidR="00D2316F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Communication facilitators to enhance ICU staff skills</w:t>
            </w:r>
          </w:p>
          <w:p w14:paraId="5CD684D0" w14:textId="77777777" w:rsidR="00D2316F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Use of the ‘Best Case/Worst Case’ tool to guide family communication</w:t>
            </w:r>
          </w:p>
          <w:p w14:paraId="2FF7A613" w14:textId="77777777" w:rsidR="00D2316F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Need for upskilling in PC communication including senior ICU staff</w:t>
            </w:r>
          </w:p>
          <w:p w14:paraId="4F46D6EC" w14:textId="77777777" w:rsidR="00D2316F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raining in delivering bad news, discussing end-of-life care, conveying compassion and making decisions about limiting life support</w:t>
            </w:r>
          </w:p>
          <w:p w14:paraId="0DE683BD" w14:textId="77777777" w:rsidR="00D2316F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raining in communication for time-limited trials and surrogate decision-making</w:t>
            </w:r>
          </w:p>
          <w:p w14:paraId="06737A23" w14:textId="5ABFDF4D" w:rsidR="00267138" w:rsidRPr="003C2E7F" w:rsidRDefault="00267138" w:rsidP="00A0655C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 xml:space="preserve"> Critical Care Communication Skills program (C-3) to train ICU clinicians in communication</w:t>
            </w:r>
          </w:p>
        </w:tc>
        <w:tc>
          <w:tcPr>
            <w:tcW w:w="4739" w:type="dxa"/>
            <w:hideMark/>
          </w:tcPr>
          <w:p w14:paraId="17215594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nderson et al., 2017; Aslakson et al., 2017; Carson et al., 2016; Curtis et al., 2022; Creutzfeldt et al., 2015; Crooms &amp; Gelfman, 2020; Dolmans et al., 2023; Gupta et al., 2022; Hernandez-Zambran et al., 2024; Kahveci, 2017; ; Kyeremanteng et al., 2018, 2020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Pr="003C2E7F">
              <w:rPr>
                <w:rFonts w:ascii="Arial" w:hAnsi="Arial" w:cs="Arial"/>
                <w:sz w:val="20"/>
                <w:szCs w:val="20"/>
              </w:rPr>
              <w:t>Metaxa et al., 2021; Mun et al., 2017; Poi et al., 2022; Roczen et al., 2016; ; Sady et al., 2021; Schockett et al., 2021;</w:t>
            </w:r>
          </w:p>
        </w:tc>
      </w:tr>
      <w:tr w:rsidR="00267138" w:rsidRPr="003C2E7F" w14:paraId="30F99D2B" w14:textId="77777777" w:rsidTr="00941B81">
        <w:tc>
          <w:tcPr>
            <w:tcW w:w="2083" w:type="dxa"/>
            <w:hideMark/>
          </w:tcPr>
          <w:p w14:paraId="1428EBEC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CFB55EC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4C6CD8A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B27679E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52F0208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85D4B57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8B29238" w14:textId="77777777" w:rsidR="00C01859" w:rsidRPr="003C2E7F" w:rsidRDefault="00C01859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4A587AD" w14:textId="2E20503A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Core Content and Skills in Palliative Care</w:t>
            </w:r>
          </w:p>
        </w:tc>
        <w:tc>
          <w:tcPr>
            <w:tcW w:w="7126" w:type="dxa"/>
          </w:tcPr>
          <w:p w14:paraId="769B30F2" w14:textId="77777777" w:rsidR="004F4ABA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raining in family support</w:t>
            </w:r>
          </w:p>
          <w:p w14:paraId="36EA71F8" w14:textId="77777777" w:rsidR="004F4ABA" w:rsidRPr="003C2E7F" w:rsidRDefault="004F4ABA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ducation on early SPC integration</w:t>
            </w:r>
          </w:p>
          <w:p w14:paraId="4B0389E9" w14:textId="77777777" w:rsidR="004F4ABA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Learning to conduct Goals-of-Care (GOC) discussion</w:t>
            </w:r>
          </w:p>
          <w:p w14:paraId="66DE1652" w14:textId="77777777" w:rsidR="004F4ABA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Understanding EOL ethical principles</w:t>
            </w:r>
          </w:p>
          <w:p w14:paraId="243C555E" w14:textId="77777777" w:rsidR="004F4ABA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ddressing conflicts</w:t>
            </w:r>
          </w:p>
          <w:p w14:paraId="2DE7AAC1" w14:textId="77777777" w:rsidR="004F4ABA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Developing shared decision-making &amp; communication skills</w:t>
            </w:r>
          </w:p>
          <w:p w14:paraId="35347664" w14:textId="77777777" w:rsidR="004F4ABA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ddressing misconceptions</w:t>
            </w:r>
          </w:p>
          <w:p w14:paraId="32AA6558" w14:textId="77777777" w:rsidR="004F4ABA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ducation on PC's role in ICU</w:t>
            </w:r>
          </w:p>
          <w:p w14:paraId="7EF0014F" w14:textId="77777777" w:rsidR="004F4ABA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Developing practical skills in PC symptom assessment &amp; management</w:t>
            </w:r>
          </w:p>
          <w:p w14:paraId="73287211" w14:textId="77777777" w:rsidR="004F4ABA" w:rsidRPr="003C2E7F" w:rsidRDefault="004F4ABA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B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ereavement support &amp; shared decision making</w:t>
            </w:r>
          </w:p>
          <w:p w14:paraId="38C9A858" w14:textId="77777777" w:rsidR="004F4ABA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ducation to enhance core primary &amp; practical PC skills</w:t>
            </w:r>
          </w:p>
          <w:p w14:paraId="1DBFC632" w14:textId="77777777" w:rsidR="004F4ABA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Need for PC skill development</w:t>
            </w:r>
          </w:p>
          <w:p w14:paraId="60E3A0B2" w14:textId="77777777" w:rsidR="004F4ABA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raining intensivists and neurosurgery residents in primary palliative care skills</w:t>
            </w:r>
          </w:p>
          <w:p w14:paraId="6617D5BB" w14:textId="77777777" w:rsidR="004F4ABA" w:rsidRPr="003C2E7F" w:rsidRDefault="004F4ABA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B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edside nursing education for symptom assessment</w:t>
            </w:r>
          </w:p>
          <w:p w14:paraId="1D52BF2F" w14:textId="3681F8B0" w:rsidR="00267138" w:rsidRPr="003C2E7F" w:rsidRDefault="00267138" w:rsidP="00A06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Reviewing C&amp;CB to reinforce core PC principle</w:t>
            </w:r>
          </w:p>
          <w:p w14:paraId="31BCB63A" w14:textId="77777777" w:rsidR="00267138" w:rsidRPr="003C2E7F" w:rsidRDefault="00267138" w:rsidP="00A0655C">
            <w:pPr>
              <w:numPr>
                <w:ilvl w:val="0"/>
                <w:numId w:val="33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Partnered with the Spanish Language Care Group to train clinicians on communication strategies and serious illness conversations</w:t>
            </w:r>
          </w:p>
          <w:p w14:paraId="0C1F8352" w14:textId="36E52B88" w:rsidR="00C01859" w:rsidRPr="003C2E7F" w:rsidRDefault="00C01859" w:rsidP="00A0655C">
            <w:pPr>
              <w:numPr>
                <w:ilvl w:val="0"/>
                <w:numId w:val="33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Spiritual aspects</w:t>
            </w:r>
          </w:p>
        </w:tc>
        <w:tc>
          <w:tcPr>
            <w:tcW w:w="4739" w:type="dxa"/>
            <w:hideMark/>
          </w:tcPr>
          <w:p w14:paraId="2FFDA6ED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nderson et al., 2017; Aslakson et al., 2017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; Braus et al., 2016</w:t>
            </w:r>
            <w:r w:rsidRPr="003C2E7F">
              <w:rPr>
                <w:rFonts w:ascii="Arial" w:hAnsi="Arial" w:cs="Arial"/>
                <w:sz w:val="20"/>
                <w:szCs w:val="20"/>
              </w:rPr>
              <w:t xml:space="preserve">; Curtis et al., 2022; Cralley et al., 2022; 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reutzfeldt et al., 2015; </w:t>
            </w:r>
            <w:r w:rsidRPr="003C2E7F">
              <w:rPr>
                <w:rFonts w:ascii="Arial" w:hAnsi="Arial" w:cs="Arial"/>
                <w:sz w:val="20"/>
                <w:szCs w:val="20"/>
              </w:rPr>
              <w:t>Davila et al., 2023; Frontera et al., 2015; Hernandez-Zambrano et al., 2024 Iguina et al., 2023; Jenko et al., 2015; Kahveci, 2017; Kim et al., 2022; Kyeremanteng et al., 2018, 2020; Mercadante et al., 2018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Pr="003C2E7F">
              <w:rPr>
                <w:rFonts w:ascii="Arial" w:hAnsi="Arial" w:cs="Arial"/>
                <w:sz w:val="20"/>
                <w:szCs w:val="20"/>
              </w:rPr>
              <w:t>Mehta et al., 203; Metaxa et al., 2021; Mun et al., 2016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3C2E7F">
              <w:rPr>
                <w:rFonts w:ascii="Arial" w:hAnsi="Arial" w:cs="Arial"/>
                <w:sz w:val="20"/>
                <w:szCs w:val="20"/>
              </w:rPr>
              <w:t>2017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r w:rsidRPr="003C2E7F">
              <w:rPr>
                <w:rFonts w:ascii="Arial" w:hAnsi="Arial" w:cs="Arial"/>
                <w:sz w:val="20"/>
                <w:szCs w:val="20"/>
              </w:rPr>
              <w:t xml:space="preserve"> O’Connell &amp; Maier, 2016; Poi et al., 2022; </w:t>
            </w:r>
            <w:bookmarkStart w:id="2" w:name="_Hlk169026328"/>
            <w:r w:rsidRPr="003C2E7F">
              <w:rPr>
                <w:rFonts w:ascii="Arial" w:hAnsi="Arial" w:cs="Arial"/>
                <w:sz w:val="20"/>
                <w:szCs w:val="20"/>
              </w:rPr>
              <w:t>Rivet et al.</w:t>
            </w:r>
            <w:bookmarkEnd w:id="2"/>
            <w:r w:rsidRPr="003C2E7F">
              <w:rPr>
                <w:rFonts w:ascii="Arial" w:hAnsi="Arial" w:cs="Arial"/>
                <w:sz w:val="20"/>
                <w:szCs w:val="20"/>
              </w:rPr>
              <w:t>, 2018; Roczen et al., 2016; Sady et al., 2021; Schockett et al., 2021; Soper et al., 2024; Vuong et al.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3C2E7F">
              <w:rPr>
                <w:rFonts w:ascii="Arial" w:hAnsi="Arial" w:cs="Arial"/>
                <w:sz w:val="20"/>
                <w:szCs w:val="20"/>
              </w:rPr>
              <w:t>2019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Pr="003C2E7F">
              <w:rPr>
                <w:rFonts w:ascii="Arial" w:hAnsi="Arial" w:cs="Arial"/>
                <w:sz w:val="20"/>
                <w:szCs w:val="20"/>
              </w:rPr>
              <w:t xml:space="preserve">Wiencek, 2024 </w:t>
            </w:r>
          </w:p>
        </w:tc>
      </w:tr>
      <w:tr w:rsidR="00267138" w:rsidRPr="003C2E7F" w14:paraId="2BDC9030" w14:textId="77777777" w:rsidTr="00941B81">
        <w:tc>
          <w:tcPr>
            <w:tcW w:w="2083" w:type="dxa"/>
            <w:hideMark/>
          </w:tcPr>
          <w:p w14:paraId="156BFA73" w14:textId="77BDD5C8" w:rsidR="007D5365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Burnout &amp; Moral Distress</w:t>
            </w:r>
            <w:r w:rsidRPr="003C2E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5365" w:rsidRPr="003C2E7F">
              <w:rPr>
                <w:rFonts w:ascii="Arial" w:hAnsi="Arial" w:cs="Arial"/>
                <w:sz w:val="20"/>
                <w:szCs w:val="20"/>
              </w:rPr>
              <w:t>–</w:t>
            </w:r>
            <w:r w:rsidRPr="003C2E7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F5C2BB3" w14:textId="4F5D377F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126" w:type="dxa"/>
            <w:hideMark/>
          </w:tcPr>
          <w:p w14:paraId="5B882A2E" w14:textId="77777777" w:rsidR="000F6F44" w:rsidRPr="003C2E7F" w:rsidRDefault="00267138" w:rsidP="00A0655C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Stress mitigation</w:t>
            </w:r>
          </w:p>
          <w:p w14:paraId="13DDB895" w14:textId="77777777" w:rsidR="000F6F44" w:rsidRPr="003C2E7F" w:rsidRDefault="000F6F44" w:rsidP="00A0655C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ddressing ICU clinicians’ emotional challenges</w:t>
            </w:r>
          </w:p>
          <w:p w14:paraId="3E056471" w14:textId="429CC927" w:rsidR="00267138" w:rsidRPr="003C2E7F" w:rsidRDefault="00267138" w:rsidP="00A0655C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ducation targeting emotional and moral stressors for ICU clinician</w:t>
            </w:r>
          </w:p>
        </w:tc>
        <w:tc>
          <w:tcPr>
            <w:tcW w:w="4739" w:type="dxa"/>
            <w:hideMark/>
          </w:tcPr>
          <w:p w14:paraId="6FEB2AF9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Baker et al., 2015; Mehta et al., 2023; Mercadante et al., 2018</w:t>
            </w:r>
          </w:p>
        </w:tc>
      </w:tr>
      <w:tr w:rsidR="00267138" w:rsidRPr="003C2E7F" w14:paraId="32EE921E" w14:textId="77777777" w:rsidTr="00941B81">
        <w:trPr>
          <w:trHeight w:val="876"/>
        </w:trPr>
        <w:tc>
          <w:tcPr>
            <w:tcW w:w="2083" w:type="dxa"/>
            <w:hideMark/>
          </w:tcPr>
          <w:p w14:paraId="205391EB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Family Education</w:t>
            </w:r>
          </w:p>
          <w:p w14:paraId="41119DFE" w14:textId="4626F2A1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126" w:type="dxa"/>
          </w:tcPr>
          <w:p w14:paraId="1F4FC43F" w14:textId="77777777" w:rsidR="000F6F44" w:rsidRPr="003C2E7F" w:rsidRDefault="00267138" w:rsidP="00A0655C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Provision of informational materials for families</w:t>
            </w:r>
          </w:p>
          <w:p w14:paraId="6E647886" w14:textId="77777777" w:rsidR="000F6F44" w:rsidRPr="003C2E7F" w:rsidRDefault="000F6F44" w:rsidP="00A0655C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C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ommunication of PC principles</w:t>
            </w:r>
          </w:p>
          <w:p w14:paraId="1591D58F" w14:textId="77777777" w:rsidR="000F6F44" w:rsidRPr="003C2E7F" w:rsidRDefault="000F6F44" w:rsidP="00A0655C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U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sing VALUE format for family education/</w:t>
            </w:r>
            <w:r w:rsidR="00D2316F" w:rsidRPr="003C2E7F">
              <w:rPr>
                <w:rFonts w:ascii="Arial" w:hAnsi="Arial" w:cs="Arial"/>
                <w:sz w:val="20"/>
                <w:szCs w:val="20"/>
              </w:rPr>
              <w:t>interactions</w:t>
            </w:r>
          </w:p>
          <w:p w14:paraId="4236E951" w14:textId="77777777" w:rsidR="000F6F44" w:rsidRPr="003C2E7F" w:rsidRDefault="00D2316F" w:rsidP="00A0655C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ncouraging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 xml:space="preserve"> families to watch “Goals-of-Care” video</w:t>
            </w:r>
          </w:p>
          <w:p w14:paraId="36605982" w14:textId="77777777" w:rsidR="000F6F44" w:rsidRPr="003C2E7F" w:rsidRDefault="00267138" w:rsidP="00A0655C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ducation for patients/families on prognosis and treatment benefits, on risks &amp; misconceptions of PC</w:t>
            </w:r>
          </w:p>
          <w:p w14:paraId="1B8E2A49" w14:textId="77777777" w:rsidR="000F6F44" w:rsidRPr="003C2E7F" w:rsidRDefault="00267138" w:rsidP="00A0655C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Need for family education</w:t>
            </w:r>
          </w:p>
          <w:p w14:paraId="16C7C37C" w14:textId="77777777" w:rsidR="000F6F44" w:rsidRPr="003C2E7F" w:rsidRDefault="00267138" w:rsidP="00A0655C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ducating families about the patient’s condition, treatment options, and prognosis to facilitate shared decision-making</w:t>
            </w:r>
          </w:p>
          <w:p w14:paraId="4434E64A" w14:textId="1E788499" w:rsidR="00267138" w:rsidRPr="003C2E7F" w:rsidRDefault="00267138" w:rsidP="00A0655C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Coaching to empower families in decision-making</w:t>
            </w:r>
          </w:p>
        </w:tc>
        <w:tc>
          <w:tcPr>
            <w:tcW w:w="4739" w:type="dxa"/>
            <w:hideMark/>
          </w:tcPr>
          <w:p w14:paraId="3C736B77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 xml:space="preserve">Aslakson et al., 2017; Carson et al., 2016; Cox et al., 2018, 2021; Crooms &amp; Gelfman, 2020; Frontera et al., 2015; </w:t>
            </w:r>
            <w:bookmarkStart w:id="3" w:name="_Hlk169020182"/>
            <w:r w:rsidRPr="003C2E7F">
              <w:rPr>
                <w:rFonts w:ascii="Arial" w:hAnsi="Arial" w:cs="Arial"/>
                <w:sz w:val="20"/>
                <w:szCs w:val="20"/>
              </w:rPr>
              <w:t xml:space="preserve">Gupta et al., 2022; Krishnappa et al., </w:t>
            </w:r>
            <w:bookmarkEnd w:id="3"/>
            <w:r w:rsidRPr="003C2E7F">
              <w:rPr>
                <w:rFonts w:ascii="Arial" w:hAnsi="Arial" w:cs="Arial"/>
                <w:sz w:val="20"/>
                <w:szCs w:val="20"/>
              </w:rPr>
              <w:t>2018; Mun et al., 2017, 2018; Paré et al., 2021; Sady et al., 2021</w:t>
            </w:r>
          </w:p>
        </w:tc>
      </w:tr>
      <w:tr w:rsidR="00267138" w:rsidRPr="003C2E7F" w14:paraId="1C58D09E" w14:textId="77777777" w:rsidTr="00941B81">
        <w:tc>
          <w:tcPr>
            <w:tcW w:w="2083" w:type="dxa"/>
            <w:hideMark/>
          </w:tcPr>
          <w:p w14:paraId="0E4DB91B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6" w:type="dxa"/>
            <w:hideMark/>
          </w:tcPr>
          <w:p w14:paraId="56C2FCE6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9" w:type="dxa"/>
            <w:hideMark/>
          </w:tcPr>
          <w:p w14:paraId="116CF752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138" w:rsidRPr="003C2E7F" w14:paraId="2EDB6C8D" w14:textId="77777777" w:rsidTr="00941B81">
        <w:tc>
          <w:tcPr>
            <w:tcW w:w="2083" w:type="dxa"/>
            <w:hideMark/>
          </w:tcPr>
          <w:p w14:paraId="65A7DCBA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Targeted Education for Specific ICUs</w:t>
            </w:r>
          </w:p>
        </w:tc>
        <w:tc>
          <w:tcPr>
            <w:tcW w:w="7126" w:type="dxa"/>
            <w:hideMark/>
          </w:tcPr>
          <w:p w14:paraId="7A420B41" w14:textId="77777777" w:rsidR="00BA683E" w:rsidRPr="003C2E7F" w:rsidRDefault="00267138" w:rsidP="00A0655C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ICU-specific (trauma, neuro, cardiac)</w:t>
            </w:r>
          </w:p>
          <w:p w14:paraId="589ABD9B" w14:textId="77777777" w:rsidR="00BA683E" w:rsidRPr="003C2E7F" w:rsidRDefault="00267138" w:rsidP="00A0655C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argeted primary PC training for neurologists and neuro ICU clinicians</w:t>
            </w:r>
          </w:p>
          <w:p w14:paraId="73CBC6D3" w14:textId="4A73D40C" w:rsidR="00267138" w:rsidRPr="003C2E7F" w:rsidRDefault="00267138" w:rsidP="00A0655C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Need for ICU MD and Ph.D. programs in SPC</w:t>
            </w:r>
          </w:p>
        </w:tc>
        <w:tc>
          <w:tcPr>
            <w:tcW w:w="4739" w:type="dxa"/>
            <w:hideMark/>
          </w:tcPr>
          <w:p w14:paraId="6B978522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Gupta et al., 2022; Mun et al., 2016; Sady et al., 2021; O’Connell &amp; Maier, 2016</w:t>
            </w:r>
          </w:p>
        </w:tc>
      </w:tr>
      <w:tr w:rsidR="00267138" w:rsidRPr="003C2E7F" w14:paraId="03204119" w14:textId="77777777" w:rsidTr="00941B81">
        <w:tc>
          <w:tcPr>
            <w:tcW w:w="2083" w:type="dxa"/>
            <w:hideMark/>
          </w:tcPr>
          <w:p w14:paraId="5EFDAEDD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Nurse-Led Education</w:t>
            </w:r>
          </w:p>
        </w:tc>
        <w:tc>
          <w:tcPr>
            <w:tcW w:w="7126" w:type="dxa"/>
            <w:hideMark/>
          </w:tcPr>
          <w:p w14:paraId="5B62A35E" w14:textId="7C5F0279" w:rsidR="00035885" w:rsidRPr="003C2E7F" w:rsidRDefault="00267138" w:rsidP="00A0655C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 xml:space="preserve">Bedside </w:t>
            </w:r>
            <w:r w:rsidR="00035885" w:rsidRPr="003C2E7F">
              <w:rPr>
                <w:rFonts w:ascii="Arial" w:hAnsi="Arial" w:cs="Arial"/>
                <w:sz w:val="20"/>
                <w:szCs w:val="20"/>
              </w:rPr>
              <w:t xml:space="preserve">nurse led </w:t>
            </w:r>
            <w:r w:rsidRPr="003C2E7F">
              <w:rPr>
                <w:rFonts w:ascii="Arial" w:hAnsi="Arial" w:cs="Arial"/>
                <w:sz w:val="20"/>
                <w:szCs w:val="20"/>
              </w:rPr>
              <w:t>education</w:t>
            </w:r>
          </w:p>
          <w:p w14:paraId="5684BF79" w14:textId="77777777" w:rsidR="00267138" w:rsidRPr="003C2E7F" w:rsidRDefault="00035885" w:rsidP="00A0655C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 xml:space="preserve">Champions 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raise PC awareness</w:t>
            </w:r>
          </w:p>
          <w:p w14:paraId="452A2D60" w14:textId="5376AC51" w:rsidR="00A94674" w:rsidRPr="003C2E7F" w:rsidRDefault="00A94674" w:rsidP="00A94674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Nurse leaders were trained to coach bedside nurses in identifying and addressing palliative care needs</w:t>
            </w:r>
          </w:p>
        </w:tc>
        <w:tc>
          <w:tcPr>
            <w:tcW w:w="4739" w:type="dxa"/>
            <w:hideMark/>
          </w:tcPr>
          <w:p w14:paraId="7E1B9496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nderson et al., 2017; Crooms &amp; Gelfman, 2020</w:t>
            </w:r>
          </w:p>
        </w:tc>
      </w:tr>
      <w:tr w:rsidR="00267138" w:rsidRPr="003C2E7F" w14:paraId="16D696C4" w14:textId="77777777" w:rsidTr="00941B81">
        <w:tc>
          <w:tcPr>
            <w:tcW w:w="2083" w:type="dxa"/>
            <w:hideMark/>
          </w:tcPr>
          <w:p w14:paraId="4F3581EC" w14:textId="77777777" w:rsidR="00233AA0" w:rsidRPr="003C2E7F" w:rsidRDefault="00233AA0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3D3BFCB" w14:textId="77777777" w:rsidR="00233AA0" w:rsidRPr="003C2E7F" w:rsidRDefault="00233AA0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8C7E8AB" w14:textId="52C61300" w:rsidR="00D2316F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Ethical and Relational aspects of Care</w:t>
            </w:r>
            <w:r w:rsidR="00D2316F"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avigation</w:t>
            </w:r>
          </w:p>
          <w:p w14:paraId="220D4D02" w14:textId="3C0EEE90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6" w:type="dxa"/>
          </w:tcPr>
          <w:p w14:paraId="22EF3977" w14:textId="77777777" w:rsidR="00035885" w:rsidRPr="003C2E7F" w:rsidRDefault="00267138" w:rsidP="00A0655C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thics consultation</w:t>
            </w:r>
          </w:p>
          <w:p w14:paraId="40484612" w14:textId="77777777" w:rsidR="00035885" w:rsidRPr="003C2E7F" w:rsidRDefault="00035885" w:rsidP="00A0655C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M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oral decision-making</w:t>
            </w:r>
          </w:p>
          <w:p w14:paraId="27CC0AD1" w14:textId="77777777" w:rsidR="00035885" w:rsidRPr="003C2E7F" w:rsidRDefault="00035885" w:rsidP="00A0655C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ddressing disparities in care</w:t>
            </w:r>
          </w:p>
          <w:p w14:paraId="43D1E456" w14:textId="135B4C4A" w:rsidR="00035885" w:rsidRPr="003C2E7F" w:rsidRDefault="00267138" w:rsidP="00A0655C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thical Training eg</w:t>
            </w:r>
            <w:r w:rsidR="00035885" w:rsidRPr="003C2E7F">
              <w:rPr>
                <w:rFonts w:ascii="Arial" w:hAnsi="Arial" w:cs="Arial"/>
                <w:sz w:val="20"/>
                <w:szCs w:val="20"/>
              </w:rPr>
              <w:t>., on</w:t>
            </w:r>
            <w:r w:rsidRPr="003C2E7F">
              <w:rPr>
                <w:rFonts w:ascii="Arial" w:hAnsi="Arial" w:cs="Arial"/>
                <w:sz w:val="20"/>
                <w:szCs w:val="20"/>
              </w:rPr>
              <w:t xml:space="preserve"> ethical and legal aspects of limiting life-sustaining treatmen</w:t>
            </w:r>
            <w:r w:rsidR="00035885" w:rsidRPr="003C2E7F">
              <w:rPr>
                <w:rFonts w:ascii="Arial" w:hAnsi="Arial" w:cs="Arial"/>
                <w:sz w:val="20"/>
                <w:szCs w:val="20"/>
              </w:rPr>
              <w:t>t</w:t>
            </w:r>
          </w:p>
          <w:p w14:paraId="1C7BE482" w14:textId="77777777" w:rsidR="009E2138" w:rsidRPr="003C2E7F" w:rsidRDefault="00267138" w:rsidP="00A0655C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Need for ethical training; ethical aspects of withdrawing life-sustaining treatments</w:t>
            </w:r>
          </w:p>
          <w:p w14:paraId="44781E2C" w14:textId="77777777" w:rsidR="009E2138" w:rsidRPr="003C2E7F" w:rsidRDefault="00267138" w:rsidP="00A0655C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ddressing cultural barriers and misconceptions to reduce PC stigma</w:t>
            </w:r>
          </w:p>
          <w:p w14:paraId="3A9A2F44" w14:textId="77777777" w:rsidR="009E2138" w:rsidRPr="003C2E7F" w:rsidRDefault="009E2138" w:rsidP="00A0655C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P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promoting equitable access or addressing societal misconceptions</w:t>
            </w:r>
          </w:p>
          <w:p w14:paraId="7446F0DF" w14:textId="1F02E21C" w:rsidR="00267138" w:rsidRPr="003C2E7F" w:rsidRDefault="00267138" w:rsidP="00A0655C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thics-focused debriefing sessions to support clinicians’ moral reflection and coping</w:t>
            </w:r>
          </w:p>
        </w:tc>
        <w:tc>
          <w:tcPr>
            <w:tcW w:w="4739" w:type="dxa"/>
            <w:hideMark/>
          </w:tcPr>
          <w:p w14:paraId="60938808" w14:textId="6F24740D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nderson et al., 2017; Aslakson et al., 2017; Curtis et al., 2022; Gupta et al., 2022; Hernandez-Zambran</w:t>
            </w:r>
            <w:r w:rsidR="00D2316F" w:rsidRPr="003C2E7F">
              <w:rPr>
                <w:rFonts w:ascii="Arial" w:hAnsi="Arial" w:cs="Arial"/>
                <w:sz w:val="20"/>
                <w:szCs w:val="20"/>
              </w:rPr>
              <w:t>i</w:t>
            </w:r>
            <w:r w:rsidRPr="003C2E7F">
              <w:rPr>
                <w:rFonts w:ascii="Arial" w:hAnsi="Arial" w:cs="Arial"/>
                <w:sz w:val="20"/>
                <w:szCs w:val="20"/>
              </w:rPr>
              <w:t xml:space="preserve"> et al., 2024; Mercadante et al., 2018; Roczen et al., 2016; Sady et al., 2021; Soper et al., 2023; Vig, 2918.</w:t>
            </w:r>
          </w:p>
        </w:tc>
      </w:tr>
      <w:tr w:rsidR="00267138" w:rsidRPr="003C2E7F" w14:paraId="6D34E396" w14:textId="77777777" w:rsidTr="00941B81">
        <w:tc>
          <w:tcPr>
            <w:tcW w:w="2083" w:type="dxa"/>
            <w:hideMark/>
          </w:tcPr>
          <w:p w14:paraId="4804E637" w14:textId="77777777" w:rsidR="00233AA0" w:rsidRPr="003C2E7F" w:rsidRDefault="00233AA0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45F780F" w14:textId="77777777" w:rsidR="00233AA0" w:rsidRPr="003C2E7F" w:rsidRDefault="00233AA0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0C2EAF3" w14:textId="77777777" w:rsidR="00233AA0" w:rsidRPr="003C2E7F" w:rsidRDefault="00233AA0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2E332BF" w14:textId="77777777" w:rsidR="00233AA0" w:rsidRPr="003C2E7F" w:rsidRDefault="00233AA0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10F5232" w14:textId="77777777" w:rsidR="00233AA0" w:rsidRPr="003C2E7F" w:rsidRDefault="00233AA0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EC80432" w14:textId="711EAE3D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>Enhance Acceptability and Engagement with PC</w:t>
            </w:r>
          </w:p>
        </w:tc>
        <w:tc>
          <w:tcPr>
            <w:tcW w:w="7126" w:type="dxa"/>
          </w:tcPr>
          <w:p w14:paraId="13D96F6E" w14:textId="77777777" w:rsidR="00735164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Reducing stigma surrounding PC, staff report they need more training after feedback</w:t>
            </w:r>
          </w:p>
          <w:p w14:paraId="7CE84E51" w14:textId="73CA4ECA" w:rsidR="00735164" w:rsidRPr="003C2E7F" w:rsidRDefault="00735164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eaching ICU staff about need for PC</w:t>
            </w:r>
          </w:p>
          <w:p w14:paraId="3C4B19AB" w14:textId="77777777" w:rsidR="00735164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Need for surgeon education/training to enhance SPC acceptability and engagement</w:t>
            </w:r>
          </w:p>
          <w:p w14:paraId="00059D52" w14:textId="77777777" w:rsidR="00735164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ddressing barriers (unrealistic expectations, care disagreements) to enhance SPC integration and engagement</w:t>
            </w:r>
          </w:p>
          <w:p w14:paraId="755C1E1E" w14:textId="77777777" w:rsidR="00735164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Need or recommendations for ICU staff PC training</w:t>
            </w:r>
          </w:p>
          <w:p w14:paraId="08595C8D" w14:textId="77777777" w:rsidR="00490849" w:rsidRPr="003C2E7F" w:rsidRDefault="00490849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N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eed for educational interventions because of knowledge or communication deficits</w:t>
            </w:r>
          </w:p>
          <w:p w14:paraId="0DB27378" w14:textId="77777777" w:rsidR="00490849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Need for PC skill development</w:t>
            </w:r>
          </w:p>
          <w:p w14:paraId="0D68ED67" w14:textId="77777777" w:rsidR="00490849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Strategies to overcome cultural barriers and misconceptions to reduce PC stigma</w:t>
            </w:r>
          </w:p>
          <w:p w14:paraId="23FE6F16" w14:textId="77777777" w:rsidR="00490849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raining SPC clinicians in ICU medicine and culture to enhance collaboration and integration</w:t>
            </w:r>
          </w:p>
          <w:p w14:paraId="1BC7E6BA" w14:textId="72F86F46" w:rsidR="00490849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Reframe PC as quality-of-life</w:t>
            </w:r>
          </w:p>
          <w:p w14:paraId="4B3B0308" w14:textId="77777777" w:rsidR="00490849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ddress cultural barriers to increase acceptability &amp; cooperation of its integration</w:t>
            </w:r>
          </w:p>
          <w:p w14:paraId="52EBD621" w14:textId="77777777" w:rsidR="00490849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Need for targeted interventions to improve engagement</w:t>
            </w:r>
          </w:p>
          <w:p w14:paraId="391B6027" w14:textId="77777777" w:rsidR="00490849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ducation at all levels to improve collaboration, integration, and acceptability of PC in ICU</w:t>
            </w:r>
          </w:p>
          <w:p w14:paraId="22D7F9D8" w14:textId="77777777" w:rsidR="00490849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Increasing public awareness and organising outreach program</w:t>
            </w:r>
          </w:p>
          <w:p w14:paraId="10AC635B" w14:textId="77777777" w:rsidR="00490849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Coaching family members to ask questions and promote engagement in care</w:t>
            </w:r>
          </w:p>
          <w:p w14:paraId="053E690A" w14:textId="77777777" w:rsidR="00490849" w:rsidRPr="003C2E7F" w:rsidRDefault="00267138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Educational presentation dispelling myths</w:t>
            </w:r>
          </w:p>
          <w:p w14:paraId="0273FD93" w14:textId="573D4C6F" w:rsidR="00267138" w:rsidRPr="003C2E7F" w:rsidRDefault="00490849" w:rsidP="00A0655C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R</w:t>
            </w:r>
            <w:r w:rsidR="00267138" w:rsidRPr="003C2E7F">
              <w:rPr>
                <w:rFonts w:ascii="Arial" w:hAnsi="Arial" w:cs="Arial"/>
                <w:sz w:val="20"/>
                <w:szCs w:val="20"/>
              </w:rPr>
              <w:t>eviewing policy, and promoting awareness of palliative care benefits in the ICU</w:t>
            </w:r>
          </w:p>
        </w:tc>
        <w:tc>
          <w:tcPr>
            <w:tcW w:w="4739" w:type="dxa"/>
            <w:hideMark/>
          </w:tcPr>
          <w:p w14:paraId="36D38F80" w14:textId="77777777" w:rsidR="00267138" w:rsidRPr="003C2E7F" w:rsidRDefault="00267138" w:rsidP="00267138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Braus et al., 2016</w:t>
            </w: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Pr="003C2E7F">
              <w:rPr>
                <w:rFonts w:ascii="Arial" w:hAnsi="Arial" w:cs="Arial"/>
                <w:sz w:val="20"/>
                <w:szCs w:val="20"/>
              </w:rPr>
              <w:t>Adler et al., 2017; Aslakson et al., 2017; Baker et al., 2015; Carson et al., 2016; Cox et al., 2021; Curtis et al., 2022; Crooms &amp; Gelfman, 2020; Gupta et al., 2022; Kim et al., 2022; Kyeremanteng et al., 2018; Mercadante et al., 2018; McCarroll, 2018; Metaxa et al., 2021; Mun et al., 2016; O’Connell &amp; Maier, 2016; Rivet et al., 2018; Sady et al., 2021; Mercadante et al., 2018; Zalenski et al., 2017</w:t>
            </w:r>
          </w:p>
        </w:tc>
      </w:tr>
      <w:tr w:rsidR="00D63BEF" w:rsidRPr="003C2E7F" w14:paraId="55592481" w14:textId="77777777" w:rsidTr="00941B81">
        <w:tc>
          <w:tcPr>
            <w:tcW w:w="2083" w:type="dxa"/>
          </w:tcPr>
          <w:p w14:paraId="04CA77FC" w14:textId="46C25928" w:rsidR="00D63BEF" w:rsidRPr="003C2E7F" w:rsidRDefault="00D919A0" w:rsidP="00267138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allenges </w:t>
            </w:r>
          </w:p>
        </w:tc>
        <w:tc>
          <w:tcPr>
            <w:tcW w:w="7126" w:type="dxa"/>
          </w:tcPr>
          <w:p w14:paraId="2FDB68A3" w14:textId="14BC4380" w:rsidR="00B81681" w:rsidRPr="003C2E7F" w:rsidRDefault="00D919A0" w:rsidP="00261370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 xml:space="preserve">Resistance to training due to time constraints, cost, home responsibilities, staffing and scheduling issues </w:t>
            </w:r>
          </w:p>
          <w:p w14:paraId="50C0DC29" w14:textId="15764544" w:rsidR="00B81681" w:rsidRPr="003C2E7F" w:rsidRDefault="00B81681" w:rsidP="00261370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O</w:t>
            </w:r>
            <w:r w:rsidR="00D919A0" w:rsidRPr="003C2E7F">
              <w:rPr>
                <w:rFonts w:ascii="Arial" w:hAnsi="Arial" w:cs="Arial"/>
                <w:sz w:val="20"/>
                <w:szCs w:val="20"/>
              </w:rPr>
              <w:t>rganisational resistance</w:t>
            </w:r>
          </w:p>
          <w:p w14:paraId="416441EC" w14:textId="303A89AF" w:rsidR="00261370" w:rsidRPr="003C2E7F" w:rsidRDefault="00261370" w:rsidP="00261370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Time Constraints</w:t>
            </w:r>
          </w:p>
          <w:p w14:paraId="0C6FAF75" w14:textId="77777777" w:rsidR="00B81681" w:rsidRPr="003C2E7F" w:rsidRDefault="00B81681" w:rsidP="00B81681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ICU staff often face competing demands</w:t>
            </w:r>
          </w:p>
          <w:p w14:paraId="3136A12D" w14:textId="754C0B48" w:rsidR="009B2057" w:rsidRPr="003C2E7F" w:rsidRDefault="009B2057" w:rsidP="009B2057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Misunderstandings equating palliative care with end-of-life care or hospice led to resistance among ICU staff</w:t>
            </w:r>
          </w:p>
          <w:p w14:paraId="5CEAA2B4" w14:textId="4EAF300C" w:rsidR="00516BB1" w:rsidRPr="003C2E7F" w:rsidRDefault="00516BB1" w:rsidP="00516BB1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 xml:space="preserve">Misconceptions about PC’s role delayed staff engagement with educational initiatives and hindered the adoption of </w:t>
            </w:r>
            <w:r w:rsidR="003C70F9" w:rsidRPr="003C2E7F">
              <w:rPr>
                <w:rFonts w:ascii="Arial" w:hAnsi="Arial" w:cs="Arial"/>
                <w:sz w:val="20"/>
                <w:szCs w:val="20"/>
              </w:rPr>
              <w:t xml:space="preserve">PC </w:t>
            </w:r>
            <w:r w:rsidRPr="003C2E7F">
              <w:rPr>
                <w:rFonts w:ascii="Arial" w:hAnsi="Arial" w:cs="Arial"/>
                <w:sz w:val="20"/>
                <w:szCs w:val="20"/>
              </w:rPr>
              <w:t>practices.</w:t>
            </w:r>
          </w:p>
          <w:p w14:paraId="4EB23C90" w14:textId="77777777" w:rsidR="00576167" w:rsidRPr="003C2E7F" w:rsidRDefault="00576167" w:rsidP="00576167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Resistance from ICU leadership or staff to adopt palliative care education due to perceived conflicts with the ICU’s curative focus</w:t>
            </w:r>
          </w:p>
          <w:p w14:paraId="4F38368F" w14:textId="0159B13C" w:rsidR="00B9129E" w:rsidRPr="003C2E7F" w:rsidRDefault="00B9129E" w:rsidP="00B9129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skepticism about the value of palliative care, limited the initial uptake of education programs</w:t>
            </w:r>
          </w:p>
          <w:p w14:paraId="216AD1E7" w14:textId="77777777" w:rsidR="00126A91" w:rsidRPr="003C2E7F" w:rsidRDefault="00126A91" w:rsidP="00126A91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Limited availability of trained educators, funding, and materials for palliative care education.</w:t>
            </w:r>
          </w:p>
          <w:p w14:paraId="133144EC" w14:textId="5D7D05C2" w:rsidR="002C4E28" w:rsidRPr="003C2E7F" w:rsidRDefault="002C4E28" w:rsidP="002C4E28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Absence of national-level frameworks and resources for palliative care education</w:t>
            </w:r>
          </w:p>
          <w:p w14:paraId="7D4613ED" w14:textId="77777777" w:rsidR="00F66427" w:rsidRPr="003C2E7F" w:rsidRDefault="00F66427" w:rsidP="00F66427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Differences in staff motivation and willingness to participate in education programs.</w:t>
            </w:r>
          </w:p>
          <w:p w14:paraId="2CA4896D" w14:textId="77777777" w:rsidR="00D63BEF" w:rsidRPr="003C2E7F" w:rsidRDefault="00790C64" w:rsidP="00B81681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ICU clinicians often prioriti</w:t>
            </w:r>
            <w:r w:rsidR="00234D62" w:rsidRPr="003C2E7F">
              <w:rPr>
                <w:rFonts w:ascii="Arial" w:hAnsi="Arial" w:cs="Arial"/>
                <w:sz w:val="20"/>
                <w:szCs w:val="20"/>
              </w:rPr>
              <w:t>s</w:t>
            </w:r>
            <w:r w:rsidRPr="003C2E7F">
              <w:rPr>
                <w:rFonts w:ascii="Arial" w:hAnsi="Arial" w:cs="Arial"/>
                <w:sz w:val="20"/>
                <w:szCs w:val="20"/>
              </w:rPr>
              <w:t xml:space="preserve">e acute care tasks over </w:t>
            </w:r>
            <w:r w:rsidR="00234D62" w:rsidRPr="003C2E7F">
              <w:rPr>
                <w:rFonts w:ascii="Arial" w:hAnsi="Arial" w:cs="Arial"/>
                <w:sz w:val="20"/>
                <w:szCs w:val="20"/>
              </w:rPr>
              <w:t xml:space="preserve">PC </w:t>
            </w:r>
            <w:r w:rsidRPr="003C2E7F">
              <w:rPr>
                <w:rFonts w:ascii="Arial" w:hAnsi="Arial" w:cs="Arial"/>
                <w:sz w:val="20"/>
                <w:szCs w:val="20"/>
              </w:rPr>
              <w:t>education</w:t>
            </w:r>
          </w:p>
          <w:p w14:paraId="24C61B8C" w14:textId="77777777" w:rsidR="00673EC6" w:rsidRPr="003C2E7F" w:rsidRDefault="00673EC6" w:rsidP="00673EC6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Inconsistent approaches to PC education across institutions led to variability in implementation and outcomes.</w:t>
            </w:r>
          </w:p>
          <w:p w14:paraId="6669AEA6" w14:textId="585C58F3" w:rsidR="00162DE9" w:rsidRPr="003C2E7F" w:rsidRDefault="00162DE9" w:rsidP="00162DE9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>Financial constraints and limited staffing made it difficult to implement comprehensive education programs</w:t>
            </w:r>
          </w:p>
        </w:tc>
        <w:tc>
          <w:tcPr>
            <w:tcW w:w="4739" w:type="dxa"/>
          </w:tcPr>
          <w:p w14:paraId="3A41B8AE" w14:textId="59E1D40D" w:rsidR="000D57C9" w:rsidRPr="003C2E7F" w:rsidRDefault="00D00B48" w:rsidP="000D57C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C2E7F">
              <w:rPr>
                <w:rFonts w:ascii="Arial" w:hAnsi="Arial" w:cs="Arial"/>
                <w:sz w:val="20"/>
                <w:szCs w:val="20"/>
              </w:rPr>
              <w:t xml:space="preserve">Anderson et al., 2017; </w:t>
            </w:r>
            <w:r w:rsidR="00774A59" w:rsidRPr="003C2E7F">
              <w:rPr>
                <w:rFonts w:ascii="Arial" w:hAnsi="Arial" w:cs="Arial"/>
                <w:sz w:val="20"/>
                <w:szCs w:val="20"/>
              </w:rPr>
              <w:t xml:space="preserve">Baker et al., 2015; </w:t>
            </w:r>
            <w:r w:rsidR="000D57C9" w:rsidRPr="003C2E7F">
              <w:rPr>
                <w:rFonts w:ascii="Arial" w:hAnsi="Arial" w:cs="Arial"/>
                <w:sz w:val="20"/>
                <w:szCs w:val="20"/>
              </w:rPr>
              <w:t xml:space="preserve">Constantine et al., 2016; </w:t>
            </w:r>
            <w:r w:rsidR="00774A59" w:rsidRPr="003C2E7F">
              <w:rPr>
                <w:rFonts w:ascii="Arial" w:hAnsi="Arial" w:cs="Arial"/>
                <w:sz w:val="20"/>
                <w:szCs w:val="20"/>
              </w:rPr>
              <w:t xml:space="preserve">Gupta et al., 2022; </w:t>
            </w:r>
            <w:r w:rsidR="000D57C9" w:rsidRPr="003C2E7F">
              <w:rPr>
                <w:rFonts w:ascii="Arial" w:hAnsi="Arial" w:cs="Arial"/>
                <w:sz w:val="20"/>
                <w:szCs w:val="20"/>
              </w:rPr>
              <w:t>Jenko et al., 2015; McCarroll, 2018</w:t>
            </w:r>
            <w:r w:rsidR="00394AF0" w:rsidRPr="003C2E7F">
              <w:rPr>
                <w:rFonts w:ascii="Arial" w:hAnsi="Arial" w:cs="Arial"/>
                <w:sz w:val="20"/>
                <w:szCs w:val="20"/>
              </w:rPr>
              <w:t>; Metaxa et al., 2021</w:t>
            </w:r>
          </w:p>
          <w:p w14:paraId="2159D790" w14:textId="4D3B8296" w:rsidR="00D63BEF" w:rsidRPr="003C2E7F" w:rsidRDefault="00D63BEF" w:rsidP="00D63BE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F5E07AB" w14:textId="77777777" w:rsidR="00D63BEF" w:rsidRPr="003C2E7F" w:rsidRDefault="00D63BEF" w:rsidP="00267138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4BAFC842" w14:textId="77777777" w:rsidR="00267138" w:rsidRDefault="00267138" w:rsidP="00A374AA">
      <w:pPr>
        <w:spacing w:after="0"/>
        <w:contextualSpacing/>
        <w:rPr>
          <w:rFonts w:ascii="Calibri" w:hAnsi="Calibri" w:cs="Calibri"/>
          <w:sz w:val="20"/>
          <w:szCs w:val="20"/>
        </w:rPr>
      </w:pPr>
    </w:p>
    <w:p w14:paraId="474D57BB" w14:textId="77777777" w:rsidR="004441E3" w:rsidRDefault="004441E3" w:rsidP="00A374AA">
      <w:pPr>
        <w:spacing w:after="0"/>
        <w:contextualSpacing/>
        <w:rPr>
          <w:rFonts w:ascii="Calibri" w:hAnsi="Calibri" w:cs="Calibri"/>
          <w:sz w:val="20"/>
          <w:szCs w:val="20"/>
        </w:rPr>
      </w:pPr>
    </w:p>
    <w:p w14:paraId="0AFA4E1C" w14:textId="77777777" w:rsidR="004441E3" w:rsidRDefault="004441E3" w:rsidP="00A374AA">
      <w:pPr>
        <w:spacing w:after="0"/>
        <w:contextualSpacing/>
        <w:rPr>
          <w:rFonts w:ascii="Calibri" w:hAnsi="Calibri" w:cs="Calibri"/>
          <w:sz w:val="20"/>
          <w:szCs w:val="20"/>
        </w:rPr>
      </w:pPr>
    </w:p>
    <w:p w14:paraId="5F047FE7" w14:textId="7D2B8E2D" w:rsidR="004441E3" w:rsidRPr="00084B44" w:rsidRDefault="004441E3" w:rsidP="00A374AA">
      <w:pPr>
        <w:spacing w:after="0"/>
        <w:contextualSpacing/>
        <w:rPr>
          <w:rFonts w:ascii="Arial" w:hAnsi="Arial" w:cs="Arial"/>
          <w:b/>
          <w:bCs/>
          <w:sz w:val="24"/>
          <w:szCs w:val="24"/>
        </w:rPr>
      </w:pPr>
      <w:r w:rsidRPr="00084B44">
        <w:rPr>
          <w:rFonts w:ascii="Arial" w:hAnsi="Arial" w:cs="Arial"/>
          <w:b/>
          <w:bCs/>
          <w:sz w:val="24"/>
          <w:szCs w:val="24"/>
        </w:rPr>
        <w:t xml:space="preserve">Theme Increased Specialist Palliative Care (SPC) Collaboration </w:t>
      </w:r>
    </w:p>
    <w:p w14:paraId="33F83AAD" w14:textId="77777777" w:rsidR="004441E3" w:rsidRDefault="004441E3" w:rsidP="00A374AA">
      <w:pPr>
        <w:spacing w:after="0"/>
        <w:contextualSpacing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6047"/>
        <w:gridCol w:w="5818"/>
      </w:tblGrid>
      <w:tr w:rsidR="00D551E3" w:rsidRPr="00084B44" w14:paraId="0679329D" w14:textId="77777777" w:rsidTr="004441E3">
        <w:tc>
          <w:tcPr>
            <w:tcW w:w="2083" w:type="dxa"/>
          </w:tcPr>
          <w:p w14:paraId="4AADD671" w14:textId="686B99C1" w:rsidR="004441E3" w:rsidRPr="00084B44" w:rsidRDefault="004441E3" w:rsidP="004441E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t>Subthemes</w:t>
            </w:r>
          </w:p>
        </w:tc>
        <w:tc>
          <w:tcPr>
            <w:tcW w:w="0" w:type="auto"/>
          </w:tcPr>
          <w:p w14:paraId="0A088924" w14:textId="35196153" w:rsidR="004441E3" w:rsidRPr="00084B44" w:rsidRDefault="004441E3" w:rsidP="004441E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t>Co</w:t>
            </w:r>
            <w:r w:rsidR="00A0655C" w:rsidRPr="00084B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s </w:t>
            </w:r>
          </w:p>
        </w:tc>
        <w:tc>
          <w:tcPr>
            <w:tcW w:w="0" w:type="auto"/>
          </w:tcPr>
          <w:p w14:paraId="0481E6A0" w14:textId="31063AE0" w:rsidR="004441E3" w:rsidRPr="00084B44" w:rsidRDefault="00A0655C" w:rsidP="004441E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ferences </w:t>
            </w:r>
          </w:p>
        </w:tc>
      </w:tr>
      <w:tr w:rsidR="00D551E3" w:rsidRPr="00084B44" w14:paraId="0C409B08" w14:textId="77777777" w:rsidTr="004441E3">
        <w:tc>
          <w:tcPr>
            <w:tcW w:w="2083" w:type="dxa"/>
            <w:hideMark/>
          </w:tcPr>
          <w:p w14:paraId="4802D378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Joint ICU–PC Rounding</w:t>
            </w:r>
          </w:p>
        </w:tc>
        <w:tc>
          <w:tcPr>
            <w:tcW w:w="0" w:type="auto"/>
          </w:tcPr>
          <w:p w14:paraId="66DDC970" w14:textId="77777777" w:rsidR="00A0655C" w:rsidRPr="00084B44" w:rsidRDefault="004441E3" w:rsidP="00A0655C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Daily/weekly rounds</w:t>
            </w:r>
          </w:p>
          <w:p w14:paraId="6FCE7483" w14:textId="77777777" w:rsidR="00A0655C" w:rsidRPr="00084B44" w:rsidRDefault="00A0655C" w:rsidP="00A0655C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P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roactive collaboration</w:t>
            </w:r>
            <w:r w:rsidRPr="00084B44">
              <w:rPr>
                <w:rFonts w:ascii="Arial" w:hAnsi="Arial" w:cs="Arial"/>
                <w:sz w:val="20"/>
                <w:szCs w:val="20"/>
              </w:rPr>
              <w:t xml:space="preserve"> rounds</w:t>
            </w:r>
          </w:p>
          <w:p w14:paraId="0DBA1FC7" w14:textId="77777777" w:rsidR="00A0655C" w:rsidRPr="00084B44" w:rsidRDefault="00A0655C" w:rsidP="00A0655C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o-management remotely via teleconference</w:t>
            </w:r>
          </w:p>
          <w:p w14:paraId="51754B2F" w14:textId="77777777" w:rsidR="00A0655C" w:rsidRPr="00084B44" w:rsidRDefault="00A0655C" w:rsidP="00A0655C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P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hysician with expertise in ethics, palliative care, and geriatrics attending morning round</w:t>
            </w:r>
          </w:p>
          <w:p w14:paraId="1768EEEE" w14:textId="149C3FD9" w:rsidR="004441E3" w:rsidRPr="00084B44" w:rsidRDefault="004441E3" w:rsidP="004441E3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Weekly Interprofessional meetings were held between the palliative care team, intensivists, neurosurgeons, ICU nurses, and medical social workers</w:t>
            </w:r>
          </w:p>
        </w:tc>
        <w:tc>
          <w:tcPr>
            <w:tcW w:w="0" w:type="auto"/>
            <w:hideMark/>
          </w:tcPr>
          <w:p w14:paraId="2FA2CC98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Kyeremanteng et al., 2020; Liu et al., 2022; Ma et al., 2019; Poi et al., 2022; Schockett et al., 2021; Shemme et al., 2022; Vig, 2019</w:t>
            </w:r>
          </w:p>
          <w:p w14:paraId="138FBC89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Braus et al., 2016; Hernandez-Zambrano et al., 2024</w:t>
            </w:r>
          </w:p>
        </w:tc>
      </w:tr>
      <w:tr w:rsidR="00D551E3" w:rsidRPr="00084B44" w14:paraId="63A20A45" w14:textId="77777777" w:rsidTr="004441E3">
        <w:tc>
          <w:tcPr>
            <w:tcW w:w="2083" w:type="dxa"/>
            <w:hideMark/>
          </w:tcPr>
          <w:p w14:paraId="25882B6B" w14:textId="5FFB8D55" w:rsidR="008A4B22" w:rsidRPr="00084B44" w:rsidRDefault="004441E3" w:rsidP="008A4B2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SPC Operational </w:t>
            </w:r>
          </w:p>
          <w:p w14:paraId="73F67379" w14:textId="1F3B8D3D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270806A" w14:textId="7C94084B" w:rsidR="008A4B22" w:rsidRPr="00084B44" w:rsidRDefault="004441E3" w:rsidP="008A4B22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Early/automatic referral</w:t>
            </w:r>
            <w:r w:rsidR="008A4B22" w:rsidRPr="00084B44">
              <w:rPr>
                <w:rFonts w:ascii="Arial" w:hAnsi="Arial" w:cs="Arial"/>
                <w:sz w:val="20"/>
                <w:szCs w:val="20"/>
              </w:rPr>
              <w:t xml:space="preserve"> if positive screened </w:t>
            </w:r>
          </w:p>
          <w:p w14:paraId="78346172" w14:textId="77777777" w:rsidR="008A4B22" w:rsidRPr="00084B44" w:rsidRDefault="008A4B22" w:rsidP="008A4B22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S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tructured protocols</w:t>
            </w:r>
          </w:p>
          <w:p w14:paraId="58B41BBD" w14:textId="4AFCCA0A" w:rsidR="008A4B22" w:rsidRPr="00084B44" w:rsidRDefault="008A4B22" w:rsidP="008A4B22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A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 xml:space="preserve">lgorithms </w:t>
            </w:r>
            <w:r w:rsidRPr="00084B44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pathways</w:t>
            </w:r>
          </w:p>
          <w:p w14:paraId="3A5A5641" w14:textId="77777777" w:rsidR="008A4B22" w:rsidRPr="00084B44" w:rsidRDefault="008A4B22" w:rsidP="008A4B22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H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ospice-supported care</w:t>
            </w:r>
          </w:p>
          <w:p w14:paraId="73C93E04" w14:textId="77777777" w:rsidR="008A4B22" w:rsidRPr="00084B44" w:rsidRDefault="004441E3" w:rsidP="008A4B22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Hospice-supported or step-down palliative pathway</w:t>
            </w:r>
          </w:p>
          <w:p w14:paraId="4AD69AAC" w14:textId="77777777" w:rsidR="008A4B22" w:rsidRPr="00084B44" w:rsidRDefault="004441E3" w:rsidP="008A4B22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Routine palliative care consultation within 48 hours of ICU admission</w:t>
            </w:r>
          </w:p>
          <w:p w14:paraId="53207D35" w14:textId="77777777" w:rsidR="004441E3" w:rsidRPr="00084B44" w:rsidRDefault="008A4B22" w:rsidP="004441E3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P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roactive case-finding by Specialist ANPs</w:t>
            </w:r>
          </w:p>
          <w:p w14:paraId="5CAB2B8B" w14:textId="2FF7A7B1" w:rsidR="008A4B22" w:rsidRPr="00084B44" w:rsidRDefault="008A4B22" w:rsidP="004441E3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Screening </w:t>
            </w:r>
            <w:r w:rsidR="008C2C77" w:rsidRPr="00084B44">
              <w:rPr>
                <w:rFonts w:ascii="Arial" w:hAnsi="Arial" w:cs="Arial"/>
                <w:sz w:val="20"/>
                <w:szCs w:val="20"/>
              </w:rPr>
              <w:t xml:space="preserve">resulted in ICU physician consideration for SPC consultation </w:t>
            </w:r>
          </w:p>
        </w:tc>
        <w:tc>
          <w:tcPr>
            <w:tcW w:w="0" w:type="auto"/>
          </w:tcPr>
          <w:p w14:paraId="2DB26DA1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ox et al., 2018; Grouls et al., 2022; Henderson et al., 2017; Ma et al., 2019; Morris et al., 2021; Shemme et al., 2022; Metaxa et al., 2021; O'Mahony et al., 2017; Zalenski et al., 2017</w:t>
            </w:r>
          </w:p>
          <w:p w14:paraId="3124962D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51E3" w:rsidRPr="00084B44" w14:paraId="6FD23151" w14:textId="77777777" w:rsidTr="004441E3">
        <w:tc>
          <w:tcPr>
            <w:tcW w:w="2083" w:type="dxa"/>
            <w:hideMark/>
          </w:tcPr>
          <w:p w14:paraId="5A70F5AC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Palliative-Led/Support Family Meetings</w:t>
            </w:r>
          </w:p>
        </w:tc>
        <w:tc>
          <w:tcPr>
            <w:tcW w:w="0" w:type="auto"/>
            <w:hideMark/>
          </w:tcPr>
          <w:p w14:paraId="4797D2AB" w14:textId="77777777" w:rsidR="00602B33" w:rsidRPr="00084B44" w:rsidRDefault="004441E3" w:rsidP="00602B33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Scheduled </w:t>
            </w:r>
            <w:r w:rsidR="00602B33" w:rsidRPr="00084B44">
              <w:rPr>
                <w:rFonts w:ascii="Arial" w:hAnsi="Arial" w:cs="Arial"/>
                <w:sz w:val="20"/>
                <w:szCs w:val="20"/>
              </w:rPr>
              <w:t xml:space="preserve">family </w:t>
            </w:r>
            <w:r w:rsidRPr="00084B44">
              <w:rPr>
                <w:rFonts w:ascii="Arial" w:hAnsi="Arial" w:cs="Arial"/>
                <w:sz w:val="20"/>
                <w:szCs w:val="20"/>
              </w:rPr>
              <w:t>meetings</w:t>
            </w:r>
          </w:p>
          <w:p w14:paraId="1B3F822B" w14:textId="77777777" w:rsidR="00602B33" w:rsidRPr="00084B44" w:rsidRDefault="00602B33" w:rsidP="00602B33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S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hared decision-making</w:t>
            </w:r>
          </w:p>
          <w:p w14:paraId="22EC146C" w14:textId="77777777" w:rsidR="00602B33" w:rsidRPr="00084B44" w:rsidRDefault="00602B33" w:rsidP="00602B33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SPC J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oint meetings</w:t>
            </w:r>
          </w:p>
          <w:p w14:paraId="202D7A1E" w14:textId="77777777" w:rsidR="00602B33" w:rsidRPr="00084B44" w:rsidRDefault="00602B33" w:rsidP="00602B33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L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eaflets aimed to support families during the post-ICU bereavement period</w:t>
            </w:r>
          </w:p>
          <w:p w14:paraId="3A8DA3F2" w14:textId="43AA966B" w:rsidR="004441E3" w:rsidRPr="00084B44" w:rsidRDefault="00602B33" w:rsidP="00602B33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I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 xml:space="preserve">dentification of </w:t>
            </w:r>
            <w:r w:rsidRPr="00084B44">
              <w:rPr>
                <w:rFonts w:ascii="Arial" w:hAnsi="Arial" w:cs="Arial"/>
                <w:sz w:val="20"/>
                <w:szCs w:val="20"/>
              </w:rPr>
              <w:t xml:space="preserve">family 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emotional needs</w:t>
            </w:r>
          </w:p>
        </w:tc>
        <w:tc>
          <w:tcPr>
            <w:tcW w:w="0" w:type="auto"/>
            <w:hideMark/>
          </w:tcPr>
          <w:p w14:paraId="6EAFF836" w14:textId="4FC49590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arson et al., 2016; Ma et al., 2019; Martz et al., 2020; Poi et al., 2022; Shemme et al., 2022;</w:t>
            </w:r>
            <w:r w:rsidR="00602B33" w:rsidRPr="00084B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4B44">
              <w:rPr>
                <w:rFonts w:ascii="Arial" w:hAnsi="Arial" w:cs="Arial"/>
                <w:sz w:val="20"/>
                <w:szCs w:val="20"/>
              </w:rPr>
              <w:t>Kim et al., 2022</w:t>
            </w:r>
          </w:p>
        </w:tc>
      </w:tr>
      <w:tr w:rsidR="00D551E3" w:rsidRPr="00084B44" w14:paraId="7E40C151" w14:textId="77777777" w:rsidTr="004441E3">
        <w:tc>
          <w:tcPr>
            <w:tcW w:w="2083" w:type="dxa"/>
            <w:hideMark/>
          </w:tcPr>
          <w:p w14:paraId="6DBADA72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SPC &amp; Symptom Assessment &amp; Management</w:t>
            </w:r>
          </w:p>
        </w:tc>
        <w:tc>
          <w:tcPr>
            <w:tcW w:w="0" w:type="auto"/>
          </w:tcPr>
          <w:p w14:paraId="5D4B0706" w14:textId="60637767" w:rsidR="007D6916" w:rsidRPr="00084B44" w:rsidRDefault="004441E3" w:rsidP="007D6916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Advanced symptom assessment &amp; management</w:t>
            </w:r>
            <w:r w:rsidR="005B27F6" w:rsidRPr="00084B44">
              <w:rPr>
                <w:rFonts w:ascii="Arial" w:hAnsi="Arial" w:cs="Arial"/>
                <w:sz w:val="20"/>
                <w:szCs w:val="20"/>
              </w:rPr>
              <w:t xml:space="preserve"> by SPC</w:t>
            </w:r>
          </w:p>
          <w:p w14:paraId="48EDFC73" w14:textId="7B79FF59" w:rsidR="007D6916" w:rsidRPr="00084B44" w:rsidRDefault="005B27F6" w:rsidP="007D6916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SPC management of r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efractory symptoms</w:t>
            </w:r>
          </w:p>
          <w:p w14:paraId="4194B1A9" w14:textId="5E782B07" w:rsidR="007D6916" w:rsidRPr="00084B44" w:rsidRDefault="004441E3" w:rsidP="007D6916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SPC established terminal </w:t>
            </w:r>
            <w:r w:rsidR="005B27F6" w:rsidRPr="00084B44">
              <w:rPr>
                <w:rFonts w:ascii="Arial" w:hAnsi="Arial" w:cs="Arial"/>
                <w:sz w:val="20"/>
                <w:szCs w:val="20"/>
              </w:rPr>
              <w:t>extubating</w:t>
            </w:r>
            <w:r w:rsidRPr="00084B44">
              <w:rPr>
                <w:rFonts w:ascii="Arial" w:hAnsi="Arial" w:cs="Arial"/>
                <w:sz w:val="20"/>
                <w:szCs w:val="20"/>
              </w:rPr>
              <w:t xml:space="preserve"> and terminal discharge protocols to facilitate care transitions</w:t>
            </w:r>
          </w:p>
          <w:p w14:paraId="592CE35D" w14:textId="02FF38CE" w:rsidR="007D6916" w:rsidRPr="00084B44" w:rsidRDefault="007D6916" w:rsidP="007D6916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S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ocial, emotional, and spiritual interventions</w:t>
            </w:r>
            <w:r w:rsidR="00090537" w:rsidRPr="00084B44">
              <w:rPr>
                <w:rFonts w:ascii="Arial" w:hAnsi="Arial" w:cs="Arial"/>
                <w:sz w:val="20"/>
                <w:szCs w:val="20"/>
              </w:rPr>
              <w:t xml:space="preserve"> by SPC </w:t>
            </w:r>
          </w:p>
          <w:p w14:paraId="554505DD" w14:textId="02257BCA" w:rsidR="005B27F6" w:rsidRPr="00084B44" w:rsidRDefault="007D6916" w:rsidP="007D6916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S</w:t>
            </w:r>
            <w:r w:rsidR="00090537" w:rsidRPr="00084B44">
              <w:rPr>
                <w:rFonts w:ascii="Arial" w:hAnsi="Arial" w:cs="Arial"/>
                <w:sz w:val="20"/>
                <w:szCs w:val="20"/>
              </w:rPr>
              <w:t>P</w:t>
            </w:r>
            <w:r w:rsidRPr="00084B44">
              <w:rPr>
                <w:rFonts w:ascii="Arial" w:hAnsi="Arial" w:cs="Arial"/>
                <w:sz w:val="20"/>
                <w:szCs w:val="20"/>
              </w:rPr>
              <w:t>C or A</w:t>
            </w:r>
            <w:r w:rsidR="005B27F6" w:rsidRPr="00084B44">
              <w:rPr>
                <w:rFonts w:ascii="Arial" w:hAnsi="Arial" w:cs="Arial"/>
                <w:sz w:val="20"/>
                <w:szCs w:val="20"/>
              </w:rPr>
              <w:t xml:space="preserve">NP </w:t>
            </w:r>
            <w:r w:rsidRPr="00084B44">
              <w:rPr>
                <w:rFonts w:ascii="Arial" w:hAnsi="Arial" w:cs="Arial"/>
                <w:sz w:val="20"/>
                <w:szCs w:val="20"/>
              </w:rPr>
              <w:t>I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dentification of emotional needs</w:t>
            </w:r>
          </w:p>
          <w:p w14:paraId="35AF5225" w14:textId="5BD357C0" w:rsidR="005B27F6" w:rsidRPr="00084B44" w:rsidRDefault="00A7711E" w:rsidP="007D6916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GOC discussions &amp; </w:t>
            </w:r>
            <w:r w:rsidR="005B27F6" w:rsidRPr="00084B44">
              <w:rPr>
                <w:rFonts w:ascii="Arial" w:hAnsi="Arial" w:cs="Arial"/>
                <w:sz w:val="20"/>
                <w:szCs w:val="20"/>
              </w:rPr>
              <w:t>C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are plan created</w:t>
            </w:r>
            <w:r w:rsidR="00090537" w:rsidRPr="00084B44">
              <w:rPr>
                <w:rFonts w:ascii="Arial" w:hAnsi="Arial" w:cs="Arial"/>
                <w:sz w:val="20"/>
                <w:szCs w:val="20"/>
              </w:rPr>
              <w:t xml:space="preserve"> by SPC </w:t>
            </w:r>
          </w:p>
          <w:p w14:paraId="49A61DEC" w14:textId="77777777" w:rsidR="00A7711E" w:rsidRPr="00084B44" w:rsidRDefault="005B27F6" w:rsidP="007D6916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SPC involved in 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early GOC conversations</w:t>
            </w:r>
          </w:p>
          <w:p w14:paraId="2CF9C898" w14:textId="1E2114E9" w:rsidR="004441E3" w:rsidRPr="00084B44" w:rsidRDefault="00A7711E" w:rsidP="00A7711E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onsults available for complex cases</w:t>
            </w:r>
          </w:p>
        </w:tc>
        <w:tc>
          <w:tcPr>
            <w:tcW w:w="0" w:type="auto"/>
            <w:hideMark/>
          </w:tcPr>
          <w:p w14:paraId="0591447E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hung et al., 2022; Henderson et al., 2017; Poi et al., 2022; Shemme et al., 2022; Ma et al., 2019;</w:t>
            </w:r>
          </w:p>
          <w:p w14:paraId="30FD3E03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Mun et al., 2016; Dolmans et al., 2023</w:t>
            </w:r>
          </w:p>
        </w:tc>
      </w:tr>
      <w:tr w:rsidR="009D6C1B" w:rsidRPr="00084B44" w14:paraId="5FA8969B" w14:textId="77777777" w:rsidTr="004441E3">
        <w:tc>
          <w:tcPr>
            <w:tcW w:w="2083" w:type="dxa"/>
            <w:vMerge w:val="restart"/>
            <w:hideMark/>
          </w:tcPr>
          <w:p w14:paraId="3C58E863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ECB9A2E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1B9FDCB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5D2AC2E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D5496FF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B1BAC0B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F158887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68BA3FA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D8EE153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308A104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EA773CD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8C97680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776F865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1A81FF3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2D0E22F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FC57CA9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747ACEF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7163EAD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5454487" w14:textId="1EEF737F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t>SPC Operational Processes</w:t>
            </w:r>
          </w:p>
        </w:tc>
        <w:tc>
          <w:tcPr>
            <w:tcW w:w="0" w:type="auto"/>
          </w:tcPr>
          <w:p w14:paraId="7B6621D8" w14:textId="77777777" w:rsidR="009D6C1B" w:rsidRPr="00084B44" w:rsidRDefault="009D6C1B" w:rsidP="00D06CA6">
            <w:pPr>
              <w:pStyle w:val="ListParagraph"/>
              <w:numPr>
                <w:ilvl w:val="0"/>
                <w:numId w:val="58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ructured Collaborations </w:t>
            </w:r>
          </w:p>
          <w:p w14:paraId="1D62AB83" w14:textId="60C35DCA" w:rsidR="009D6C1B" w:rsidRPr="00084B44" w:rsidRDefault="009D6C1B" w:rsidP="00D06CA6">
            <w:pPr>
              <w:numPr>
                <w:ilvl w:val="1"/>
                <w:numId w:val="45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Neurocritical Care (NCC) and Neuropalliative Care (NPC) collaborative model was introduced</w:t>
            </w:r>
          </w:p>
          <w:p w14:paraId="6D5A8A77" w14:textId="77777777" w:rsidR="009D6C1B" w:rsidRPr="00084B44" w:rsidRDefault="009D6C1B" w:rsidP="00D06CA6">
            <w:pPr>
              <w:numPr>
                <w:ilvl w:val="1"/>
                <w:numId w:val="45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 NCC specialist was stationed in the ICU, providing close monitoring and interaction with patients, families, and care team</w:t>
            </w:r>
          </w:p>
          <w:p w14:paraId="45B1909C" w14:textId="77777777" w:rsidR="009D6C1B" w:rsidRPr="00084B44" w:rsidRDefault="009D6C1B" w:rsidP="00D06CA6">
            <w:pPr>
              <w:numPr>
                <w:ilvl w:val="1"/>
                <w:numId w:val="45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Collaborative phone or web-based conference once referral made </w:t>
            </w:r>
          </w:p>
          <w:p w14:paraId="61C3D7DF" w14:textId="77777777" w:rsidR="009D6C1B" w:rsidRPr="00084B44" w:rsidRDefault="009D6C1B" w:rsidP="00D06CA6">
            <w:pPr>
              <w:numPr>
                <w:ilvl w:val="1"/>
                <w:numId w:val="45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Joint decision making</w:t>
            </w:r>
          </w:p>
          <w:p w14:paraId="700A9A6B" w14:textId="77777777" w:rsidR="009D6C1B" w:rsidRPr="00084B44" w:rsidRDefault="009D6C1B" w:rsidP="00D06CA6">
            <w:pPr>
              <w:numPr>
                <w:ilvl w:val="1"/>
                <w:numId w:val="45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Weekly meetings</w:t>
            </w:r>
          </w:p>
          <w:p w14:paraId="167C9259" w14:textId="77777777" w:rsidR="009D6C1B" w:rsidRPr="00084B44" w:rsidRDefault="009D6C1B" w:rsidP="00D06CA6">
            <w:pPr>
              <w:numPr>
                <w:ilvl w:val="1"/>
                <w:numId w:val="45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Multidisciplinary working group</w:t>
            </w:r>
          </w:p>
          <w:p w14:paraId="2B906733" w14:textId="77777777" w:rsidR="009D6C1B" w:rsidRPr="00084B44" w:rsidRDefault="009D6C1B" w:rsidP="00D06CA6">
            <w:pPr>
              <w:numPr>
                <w:ilvl w:val="1"/>
                <w:numId w:val="45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onsults available for complex cases</w:t>
            </w:r>
          </w:p>
          <w:p w14:paraId="608CA8F2" w14:textId="77777777" w:rsidR="009D6C1B" w:rsidRPr="00084B44" w:rsidRDefault="009D6C1B" w:rsidP="00D06CA6">
            <w:pPr>
              <w:numPr>
                <w:ilvl w:val="1"/>
                <w:numId w:val="45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Recommendations and coaching to promote primary skills</w:t>
            </w:r>
          </w:p>
          <w:p w14:paraId="05B504D7" w14:textId="77777777" w:rsidR="009D6C1B" w:rsidRPr="00084B44" w:rsidRDefault="009D6C1B" w:rsidP="00D06CA6">
            <w:pPr>
              <w:numPr>
                <w:ilvl w:val="1"/>
                <w:numId w:val="45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Encouraged meetings</w:t>
            </w:r>
          </w:p>
          <w:p w14:paraId="4EA05A0C" w14:textId="4C9D76E7" w:rsidR="009D6C1B" w:rsidRPr="00084B44" w:rsidRDefault="009D6C1B" w:rsidP="00D06CA6">
            <w:pPr>
              <w:numPr>
                <w:ilvl w:val="1"/>
                <w:numId w:val="45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PCplanner app facilitated collaboration between ICU teams &amp; SPC</w:t>
            </w:r>
          </w:p>
        </w:tc>
        <w:tc>
          <w:tcPr>
            <w:tcW w:w="0" w:type="auto"/>
            <w:hideMark/>
          </w:tcPr>
          <w:p w14:paraId="78AB5353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Liu et al., 2022; Poi et al., 2022; Shemme et al., 2022</w:t>
            </w:r>
          </w:p>
        </w:tc>
      </w:tr>
      <w:tr w:rsidR="009D6C1B" w:rsidRPr="00084B44" w14:paraId="39AA126D" w14:textId="77777777" w:rsidTr="004441E3">
        <w:tc>
          <w:tcPr>
            <w:tcW w:w="2083" w:type="dxa"/>
            <w:vMerge/>
            <w:hideMark/>
          </w:tcPr>
          <w:p w14:paraId="4E194F49" w14:textId="07BC1C44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C3A837" w14:textId="77777777" w:rsidR="009D6C1B" w:rsidRPr="00084B44" w:rsidRDefault="009D6C1B" w:rsidP="00337E0B">
            <w:pPr>
              <w:pStyle w:val="ListParagraph"/>
              <w:numPr>
                <w:ilvl w:val="0"/>
                <w:numId w:val="57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orkflow routine </w:t>
            </w:r>
            <w:commentRangeStart w:id="4"/>
            <w:commentRangeEnd w:id="4"/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commentReference w:id="4"/>
            </w:r>
          </w:p>
          <w:p w14:paraId="045BB503" w14:textId="54ED903F" w:rsidR="009D6C1B" w:rsidRPr="00084B44" w:rsidRDefault="009D6C1B" w:rsidP="00CB41EE">
            <w:pPr>
              <w:pStyle w:val="ListParagraph"/>
              <w:numPr>
                <w:ilvl w:val="1"/>
                <w:numId w:val="57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GOC discussions</w:t>
            </w:r>
          </w:p>
          <w:p w14:paraId="412D86B4" w14:textId="77777777" w:rsidR="009D6C1B" w:rsidRPr="00084B44" w:rsidRDefault="009D6C1B" w:rsidP="00CB41EE">
            <w:pPr>
              <w:pStyle w:val="ListParagraph"/>
              <w:numPr>
                <w:ilvl w:val="1"/>
                <w:numId w:val="55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Joint decision making</w:t>
            </w:r>
          </w:p>
          <w:p w14:paraId="41C1C3D2" w14:textId="77777777" w:rsidR="009D6C1B" w:rsidRPr="00084B44" w:rsidRDefault="009D6C1B" w:rsidP="00CB41EE">
            <w:pPr>
              <w:pStyle w:val="ListParagraph"/>
              <w:numPr>
                <w:ilvl w:val="1"/>
                <w:numId w:val="55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Weekly meetings</w:t>
            </w:r>
          </w:p>
          <w:p w14:paraId="219FB895" w14:textId="77777777" w:rsidR="009D6C1B" w:rsidRPr="00084B44" w:rsidRDefault="009D6C1B" w:rsidP="00CB41EE">
            <w:pPr>
              <w:pStyle w:val="ListParagraph"/>
              <w:numPr>
                <w:ilvl w:val="1"/>
                <w:numId w:val="55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Multidisciplinary working group</w:t>
            </w:r>
          </w:p>
          <w:p w14:paraId="2B869079" w14:textId="77777777" w:rsidR="009D6C1B" w:rsidRPr="00084B44" w:rsidRDefault="009D6C1B" w:rsidP="00CB41EE">
            <w:pPr>
              <w:pStyle w:val="ListParagraph"/>
              <w:numPr>
                <w:ilvl w:val="1"/>
                <w:numId w:val="55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onsults available for complex cases</w:t>
            </w:r>
          </w:p>
          <w:p w14:paraId="5C0DCC54" w14:textId="77777777" w:rsidR="009D6C1B" w:rsidRPr="00084B44" w:rsidRDefault="009D6C1B" w:rsidP="00CB41EE">
            <w:pPr>
              <w:pStyle w:val="ListParagraph"/>
              <w:numPr>
                <w:ilvl w:val="1"/>
                <w:numId w:val="55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Team huddles</w:t>
            </w:r>
          </w:p>
          <w:p w14:paraId="546DDDD1" w14:textId="15E36CFA" w:rsidR="009D6C1B" w:rsidRPr="00084B44" w:rsidRDefault="009D6C1B" w:rsidP="00CB41EE">
            <w:pPr>
              <w:pStyle w:val="ListParagraph"/>
              <w:numPr>
                <w:ilvl w:val="1"/>
                <w:numId w:val="55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Recommendations and coaching to promote primary skills, encouraged meetings; </w:t>
            </w:r>
          </w:p>
          <w:p w14:paraId="3C03903E" w14:textId="66D354EC" w:rsidR="009D6C1B" w:rsidRPr="00084B44" w:rsidRDefault="009D6C1B" w:rsidP="00CB41EE">
            <w:pPr>
              <w:pStyle w:val="ListParagraph"/>
              <w:numPr>
                <w:ilvl w:val="1"/>
                <w:numId w:val="55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PCplanner app facilitated collaboration between ICU teams &amp; SPC</w:t>
            </w:r>
          </w:p>
          <w:p w14:paraId="2DF7E9F2" w14:textId="11FB81B9" w:rsidR="009D6C1B" w:rsidRPr="00084B44" w:rsidRDefault="009D6C1B" w:rsidP="00CB41EE">
            <w:pPr>
              <w:numPr>
                <w:ilvl w:val="1"/>
                <w:numId w:val="46"/>
              </w:num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The program was integrated into the existing inpatient palliative care consultation service </w:t>
            </w:r>
          </w:p>
        </w:tc>
        <w:tc>
          <w:tcPr>
            <w:tcW w:w="0" w:type="auto"/>
            <w:hideMark/>
          </w:tcPr>
          <w:p w14:paraId="1AD6B352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hung et al., 2022; Cralley et al. 2022; Cox et al., 2018: Davila et al., 2023; Frontera et al., 2015; Grouls et al., 2022; Liu et al., 2022; Ma et al., 2019; Paré et al., 2021; Poi et al., 2022; Schockett et al., 2022</w:t>
            </w:r>
          </w:p>
        </w:tc>
      </w:tr>
      <w:tr w:rsidR="009D6C1B" w:rsidRPr="00084B44" w14:paraId="0B1826F5" w14:textId="77777777" w:rsidTr="004441E3">
        <w:tc>
          <w:tcPr>
            <w:tcW w:w="2083" w:type="dxa"/>
            <w:vMerge/>
            <w:hideMark/>
          </w:tcPr>
          <w:p w14:paraId="4C91BDEF" w14:textId="34471ED6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761A5B" w14:textId="77777777" w:rsidR="009D6C1B" w:rsidRPr="00084B44" w:rsidRDefault="009D6C1B" w:rsidP="009D6C1B">
            <w:pPr>
              <w:pStyle w:val="ListParagraph"/>
              <w:numPr>
                <w:ilvl w:val="0"/>
                <w:numId w:val="57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t>Operational process</w:t>
            </w:r>
          </w:p>
          <w:p w14:paraId="3F0A41F8" w14:textId="77777777" w:rsidR="009D6C1B" w:rsidRPr="00084B44" w:rsidRDefault="009D6C1B" w:rsidP="009D6C1B">
            <w:pPr>
              <w:pStyle w:val="ListParagraph"/>
              <w:numPr>
                <w:ilvl w:val="1"/>
                <w:numId w:val="54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Early consultation</w:t>
            </w:r>
          </w:p>
          <w:p w14:paraId="77446DA6" w14:textId="2F41839E" w:rsidR="009D6C1B" w:rsidRPr="00084B44" w:rsidRDefault="009D6C1B" w:rsidP="009D6C1B">
            <w:pPr>
              <w:pStyle w:val="ListParagraph"/>
              <w:numPr>
                <w:ilvl w:val="1"/>
                <w:numId w:val="54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Structured referral processes </w:t>
            </w:r>
          </w:p>
          <w:p w14:paraId="07AF07EE" w14:textId="77777777" w:rsidR="009D6C1B" w:rsidRPr="00084B44" w:rsidRDefault="009D6C1B" w:rsidP="009D6C1B">
            <w:pPr>
              <w:pStyle w:val="ListParagraph"/>
              <w:numPr>
                <w:ilvl w:val="1"/>
                <w:numId w:val="54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Feedback loops</w:t>
            </w:r>
          </w:p>
          <w:p w14:paraId="07FCF13D" w14:textId="77777777" w:rsidR="009D6C1B" w:rsidRPr="00084B44" w:rsidRDefault="009D6C1B" w:rsidP="009D6C1B">
            <w:pPr>
              <w:pStyle w:val="ListParagraph"/>
              <w:numPr>
                <w:ilvl w:val="1"/>
                <w:numId w:val="54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OVID ECMO pathway</w:t>
            </w:r>
          </w:p>
          <w:p w14:paraId="7B40A9A2" w14:textId="77777777" w:rsidR="009D6C1B" w:rsidRPr="00084B44" w:rsidRDefault="009D6C1B" w:rsidP="009D6C1B">
            <w:pPr>
              <w:pStyle w:val="ListParagraph"/>
              <w:numPr>
                <w:ilvl w:val="1"/>
                <w:numId w:val="54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Role playing</w:t>
            </w:r>
          </w:p>
          <w:p w14:paraId="2ABA12B9" w14:textId="77777777" w:rsidR="009D6C1B" w:rsidRPr="00084B44" w:rsidRDefault="009D6C1B" w:rsidP="009D6C1B">
            <w:pPr>
              <w:pStyle w:val="ListParagraph"/>
              <w:numPr>
                <w:ilvl w:val="1"/>
                <w:numId w:val="54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hampions</w:t>
            </w:r>
          </w:p>
          <w:p w14:paraId="0E30479A" w14:textId="622FE839" w:rsidR="009D6C1B" w:rsidRPr="00084B44" w:rsidRDefault="009D6C1B" w:rsidP="009D6C1B">
            <w:pPr>
              <w:pStyle w:val="ListParagraph"/>
              <w:numPr>
                <w:ilvl w:val="1"/>
                <w:numId w:val="54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 xml:space="preserve">Checklist screening </w:t>
            </w:r>
          </w:p>
        </w:tc>
        <w:tc>
          <w:tcPr>
            <w:tcW w:w="0" w:type="auto"/>
            <w:hideMark/>
          </w:tcPr>
          <w:p w14:paraId="6D37A740" w14:textId="77777777" w:rsidR="009D6C1B" w:rsidRPr="00084B44" w:rsidRDefault="009D6C1B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Grouls et al., 2022; Cox et al., 2018; Metaxa et al., 2021</w:t>
            </w:r>
          </w:p>
        </w:tc>
      </w:tr>
      <w:tr w:rsidR="009D6C1B" w:rsidRPr="00084B44" w14:paraId="16845B59" w14:textId="77777777" w:rsidTr="004441E3">
        <w:tc>
          <w:tcPr>
            <w:tcW w:w="2083" w:type="dxa"/>
            <w:vMerge/>
          </w:tcPr>
          <w:p w14:paraId="16DD6E29" w14:textId="22DFE00A" w:rsidR="009D6C1B" w:rsidRPr="00084B44" w:rsidRDefault="009D6C1B" w:rsidP="00337E0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7709287" w14:textId="77777777" w:rsidR="009D6C1B" w:rsidRPr="00084B44" w:rsidRDefault="009D6C1B" w:rsidP="00337E0B">
            <w:pPr>
              <w:pStyle w:val="ListParagraph"/>
              <w:numPr>
                <w:ilvl w:val="0"/>
                <w:numId w:val="56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ole Clarity and Collaborative Balance: </w:t>
            </w:r>
          </w:p>
          <w:p w14:paraId="47D7D75D" w14:textId="1B6F49D8" w:rsidR="009D6C1B" w:rsidRPr="00084B44" w:rsidRDefault="009D6C1B" w:rsidP="00E20939">
            <w:pPr>
              <w:pStyle w:val="ListParagraph"/>
              <w:numPr>
                <w:ilvl w:val="1"/>
                <w:numId w:val="56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Excessive dependence on specialist may lead to fragmented care and reduce the motivation</w:t>
            </w:r>
          </w:p>
        </w:tc>
        <w:tc>
          <w:tcPr>
            <w:tcW w:w="0" w:type="auto"/>
          </w:tcPr>
          <w:p w14:paraId="3E6DD4AA" w14:textId="46EB1872" w:rsidR="009D6C1B" w:rsidRPr="00084B44" w:rsidRDefault="009D6C1B" w:rsidP="00337E0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Anderson et al., 2017; Aslakson et al., 2017; Gupta et al., 2022; Mehta et al., 2023; Mun et al., 2018</w:t>
            </w:r>
          </w:p>
        </w:tc>
      </w:tr>
      <w:tr w:rsidR="00D551E3" w:rsidRPr="00084B44" w14:paraId="59CA7AFA" w14:textId="77777777" w:rsidTr="004441E3">
        <w:tc>
          <w:tcPr>
            <w:tcW w:w="2083" w:type="dxa"/>
            <w:hideMark/>
          </w:tcPr>
          <w:p w14:paraId="389B3D47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t>Recommendations for SPC Collaboration</w:t>
            </w:r>
          </w:p>
        </w:tc>
        <w:tc>
          <w:tcPr>
            <w:tcW w:w="0" w:type="auto"/>
            <w:hideMark/>
          </w:tcPr>
          <w:p w14:paraId="0D1F58BF" w14:textId="77777777" w:rsidR="002261E5" w:rsidRPr="00084B44" w:rsidRDefault="004441E3" w:rsidP="002261E5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Expand SPC roles</w:t>
            </w:r>
          </w:p>
          <w:p w14:paraId="4A22341B" w14:textId="7B7F1555" w:rsidR="002261E5" w:rsidRPr="00084B44" w:rsidRDefault="002261E5" w:rsidP="002261E5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Tailored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 xml:space="preserve"> communication</w:t>
            </w:r>
          </w:p>
          <w:p w14:paraId="368A9014" w14:textId="1D35C155" w:rsidR="004441E3" w:rsidRPr="00084B44" w:rsidRDefault="002261E5" w:rsidP="002261E5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H</w:t>
            </w:r>
            <w:r w:rsidR="004441E3" w:rsidRPr="00084B44">
              <w:rPr>
                <w:rFonts w:ascii="Arial" w:hAnsi="Arial" w:cs="Arial"/>
                <w:sz w:val="20"/>
                <w:szCs w:val="20"/>
              </w:rPr>
              <w:t>ybrid models</w:t>
            </w:r>
          </w:p>
        </w:tc>
        <w:tc>
          <w:tcPr>
            <w:tcW w:w="0" w:type="auto"/>
            <w:hideMark/>
          </w:tcPr>
          <w:p w14:paraId="7CC62D72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Anderson et al., 2017; Gupta et al., 2022</w:t>
            </w:r>
          </w:p>
        </w:tc>
      </w:tr>
      <w:tr w:rsidR="00D551E3" w:rsidRPr="00084B44" w14:paraId="1E5064CA" w14:textId="77777777" w:rsidTr="004441E3">
        <w:tc>
          <w:tcPr>
            <w:tcW w:w="2083" w:type="dxa"/>
            <w:hideMark/>
          </w:tcPr>
          <w:p w14:paraId="47DCBFBB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t>MDT Across Specialties</w:t>
            </w:r>
          </w:p>
        </w:tc>
        <w:tc>
          <w:tcPr>
            <w:tcW w:w="0" w:type="auto"/>
            <w:hideMark/>
          </w:tcPr>
          <w:p w14:paraId="7AB44CE2" w14:textId="77777777" w:rsidR="004441E3" w:rsidRPr="00084B44" w:rsidRDefault="004441E3" w:rsidP="002261E5">
            <w:pPr>
              <w:pStyle w:val="ListParagraph"/>
              <w:numPr>
                <w:ilvl w:val="0"/>
                <w:numId w:val="52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haplains, psychologists, social workers, physicians; enhanced communication, multidisciplinary working group</w:t>
            </w:r>
          </w:p>
        </w:tc>
        <w:tc>
          <w:tcPr>
            <w:tcW w:w="0" w:type="auto"/>
            <w:hideMark/>
          </w:tcPr>
          <w:p w14:paraId="71F68624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hung et al., 2022; Cralley et al. 2022; Shemme et al., 2022;</w:t>
            </w:r>
          </w:p>
          <w:p w14:paraId="1984FFA7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Braus et al., 2016; Poi et al., 2022</w:t>
            </w:r>
          </w:p>
        </w:tc>
      </w:tr>
      <w:tr w:rsidR="00D551E3" w:rsidRPr="00084B44" w14:paraId="7F0E04B6" w14:textId="77777777" w:rsidTr="004441E3">
        <w:tc>
          <w:tcPr>
            <w:tcW w:w="2083" w:type="dxa"/>
            <w:hideMark/>
          </w:tcPr>
          <w:p w14:paraId="0D3758ED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44">
              <w:rPr>
                <w:rFonts w:ascii="Arial" w:hAnsi="Arial" w:cs="Arial"/>
                <w:b/>
                <w:bCs/>
                <w:sz w:val="20"/>
                <w:szCs w:val="20"/>
              </w:rPr>
              <w:t>Care continuity</w:t>
            </w:r>
          </w:p>
        </w:tc>
        <w:tc>
          <w:tcPr>
            <w:tcW w:w="0" w:type="auto"/>
            <w:hideMark/>
          </w:tcPr>
          <w:p w14:paraId="1F5B30C6" w14:textId="77777777" w:rsidR="004441E3" w:rsidRPr="00084B44" w:rsidRDefault="004441E3" w:rsidP="002261E5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Care continuity post ICU by SPC</w:t>
            </w:r>
          </w:p>
        </w:tc>
        <w:tc>
          <w:tcPr>
            <w:tcW w:w="0" w:type="auto"/>
          </w:tcPr>
          <w:p w14:paraId="086AEA02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4B44">
              <w:rPr>
                <w:rFonts w:ascii="Arial" w:hAnsi="Arial" w:cs="Arial"/>
                <w:sz w:val="20"/>
                <w:szCs w:val="20"/>
              </w:rPr>
              <w:t>Poi et al., 2022; Shemme et al., 2022</w:t>
            </w:r>
          </w:p>
          <w:p w14:paraId="08A00C8C" w14:textId="77777777" w:rsidR="004441E3" w:rsidRPr="00084B44" w:rsidRDefault="004441E3" w:rsidP="004441E3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6E6FE88" w14:textId="6DA8A6C6" w:rsidR="004441E3" w:rsidRPr="004441E3" w:rsidRDefault="004441E3" w:rsidP="003464EC">
      <w:pPr>
        <w:spacing w:after="0"/>
        <w:contextualSpacing/>
        <w:rPr>
          <w:rFonts w:ascii="Calibri" w:hAnsi="Calibri" w:cs="Calibri"/>
          <w:sz w:val="20"/>
          <w:szCs w:val="20"/>
        </w:rPr>
      </w:pPr>
    </w:p>
    <w:sectPr w:rsidR="004441E3" w:rsidRPr="004441E3" w:rsidSect="00A374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4" w:author="Yvonne Muldowney" w:date="2025-10-12T20:00:00Z" w:initials="YM">
    <w:p w14:paraId="659EBC6C" w14:textId="77777777" w:rsidR="009D6C1B" w:rsidRDefault="009D6C1B" w:rsidP="00337E0B">
      <w:pPr>
        <w:pStyle w:val="CommentText"/>
      </w:pPr>
      <w:r>
        <w:rPr>
          <w:rStyle w:val="CommentReference"/>
        </w:rPr>
        <w:annotationRef/>
      </w:r>
      <w:r>
        <w:t xml:space="preserve">Refers to the practical mechanisms and workflow adaptations that enable collaboration between ICU and SPC teams—such as structured meetings, shared decision-making routines, and communication pathways that support coordinated care delivery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59EBC6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8868805" w16cex:dateUtc="2025-10-22T09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59EBC6C" w16cid:durableId="4886880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049F4"/>
    <w:multiLevelType w:val="hybridMultilevel"/>
    <w:tmpl w:val="8ED88F4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90BD3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455569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0923CA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C82969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5513608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575010A"/>
    <w:multiLevelType w:val="hybridMultilevel"/>
    <w:tmpl w:val="2EB66E3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7061011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8F25F30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A62158E"/>
    <w:multiLevelType w:val="hybridMultilevel"/>
    <w:tmpl w:val="59CEB57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E90631D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FF60A7A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05C3D48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0DA2AD7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1477159"/>
    <w:multiLevelType w:val="hybridMultilevel"/>
    <w:tmpl w:val="83188F2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106B0D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6BE39FB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90C1E8E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9143FB7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2670841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30650F1"/>
    <w:multiLevelType w:val="hybridMultilevel"/>
    <w:tmpl w:val="FFE6DEA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507541"/>
    <w:multiLevelType w:val="hybridMultilevel"/>
    <w:tmpl w:val="CF66FBB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CD354AB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D0007CD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42C3983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8182A16"/>
    <w:multiLevelType w:val="hybridMultilevel"/>
    <w:tmpl w:val="D9D2F18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0123B5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96A5740"/>
    <w:multiLevelType w:val="hybridMultilevel"/>
    <w:tmpl w:val="E746FD9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AA17082"/>
    <w:multiLevelType w:val="hybridMultilevel"/>
    <w:tmpl w:val="F64E911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3111AD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41227A8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4FA68B5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6336775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79C7D8D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07265E9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1F44E9D"/>
    <w:multiLevelType w:val="hybridMultilevel"/>
    <w:tmpl w:val="F660620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4E34643"/>
    <w:multiLevelType w:val="hybridMultilevel"/>
    <w:tmpl w:val="96AA96C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E7226B"/>
    <w:multiLevelType w:val="hybridMultilevel"/>
    <w:tmpl w:val="1B8A01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45464C"/>
    <w:multiLevelType w:val="hybridMultilevel"/>
    <w:tmpl w:val="3B58307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EBE61EC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F895EE1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57A47FA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66B5E68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70B709C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A8C5E0F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CCF0FEC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6D5822C0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6D651BC9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07640F8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07F16E8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1231671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16C1CC3"/>
    <w:multiLevelType w:val="hybridMultilevel"/>
    <w:tmpl w:val="5328902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5D1140D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68D5B90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7193E14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774268DB"/>
    <w:multiLevelType w:val="hybridMultilevel"/>
    <w:tmpl w:val="B6B49B3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BC32FA3"/>
    <w:multiLevelType w:val="hybridMultilevel"/>
    <w:tmpl w:val="759ED13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C3A7D7F"/>
    <w:multiLevelType w:val="multilevel"/>
    <w:tmpl w:val="606A3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9873863">
    <w:abstractNumId w:val="31"/>
  </w:num>
  <w:num w:numId="2" w16cid:durableId="1267272795">
    <w:abstractNumId w:val="28"/>
  </w:num>
  <w:num w:numId="3" w16cid:durableId="555581272">
    <w:abstractNumId w:val="21"/>
  </w:num>
  <w:num w:numId="4" w16cid:durableId="527914302">
    <w:abstractNumId w:val="56"/>
  </w:num>
  <w:num w:numId="5" w16cid:durableId="434718340">
    <w:abstractNumId w:val="0"/>
  </w:num>
  <w:num w:numId="6" w16cid:durableId="408043887">
    <w:abstractNumId w:val="14"/>
  </w:num>
  <w:num w:numId="7" w16cid:durableId="30885742">
    <w:abstractNumId w:val="9"/>
  </w:num>
  <w:num w:numId="8" w16cid:durableId="670566359">
    <w:abstractNumId w:val="55"/>
  </w:num>
  <w:num w:numId="9" w16cid:durableId="1746754524">
    <w:abstractNumId w:val="35"/>
  </w:num>
  <w:num w:numId="10" w16cid:durableId="109398932">
    <w:abstractNumId w:val="27"/>
  </w:num>
  <w:num w:numId="11" w16cid:durableId="695665984">
    <w:abstractNumId w:val="20"/>
  </w:num>
  <w:num w:numId="12" w16cid:durableId="1337229116">
    <w:abstractNumId w:val="51"/>
  </w:num>
  <w:num w:numId="13" w16cid:durableId="188103095">
    <w:abstractNumId w:val="40"/>
  </w:num>
  <w:num w:numId="14" w16cid:durableId="1426002150">
    <w:abstractNumId w:val="48"/>
  </w:num>
  <w:num w:numId="15" w16cid:durableId="1491940816">
    <w:abstractNumId w:val="17"/>
  </w:num>
  <w:num w:numId="16" w16cid:durableId="763957413">
    <w:abstractNumId w:val="24"/>
  </w:num>
  <w:num w:numId="17" w16cid:durableId="2036955507">
    <w:abstractNumId w:val="1"/>
  </w:num>
  <w:num w:numId="18" w16cid:durableId="62677082">
    <w:abstractNumId w:val="18"/>
  </w:num>
  <w:num w:numId="19" w16cid:durableId="932661429">
    <w:abstractNumId w:val="16"/>
  </w:num>
  <w:num w:numId="20" w16cid:durableId="1375036453">
    <w:abstractNumId w:val="23"/>
  </w:num>
  <w:num w:numId="21" w16cid:durableId="90317939">
    <w:abstractNumId w:val="4"/>
  </w:num>
  <w:num w:numId="22" w16cid:durableId="476655087">
    <w:abstractNumId w:val="47"/>
  </w:num>
  <w:num w:numId="23" w16cid:durableId="940837143">
    <w:abstractNumId w:val="42"/>
  </w:num>
  <w:num w:numId="24" w16cid:durableId="214976726">
    <w:abstractNumId w:val="57"/>
  </w:num>
  <w:num w:numId="25" w16cid:durableId="707683745">
    <w:abstractNumId w:val="15"/>
  </w:num>
  <w:num w:numId="26" w16cid:durableId="1116753921">
    <w:abstractNumId w:val="2"/>
  </w:num>
  <w:num w:numId="27" w16cid:durableId="496848879">
    <w:abstractNumId w:val="29"/>
  </w:num>
  <w:num w:numId="28" w16cid:durableId="1535188348">
    <w:abstractNumId w:val="32"/>
  </w:num>
  <w:num w:numId="29" w16cid:durableId="1494761314">
    <w:abstractNumId w:val="33"/>
  </w:num>
  <w:num w:numId="30" w16cid:durableId="977340068">
    <w:abstractNumId w:val="49"/>
  </w:num>
  <w:num w:numId="31" w16cid:durableId="609511564">
    <w:abstractNumId w:val="7"/>
  </w:num>
  <w:num w:numId="32" w16cid:durableId="1511988298">
    <w:abstractNumId w:val="52"/>
  </w:num>
  <w:num w:numId="33" w16cid:durableId="582296415">
    <w:abstractNumId w:val="36"/>
  </w:num>
  <w:num w:numId="34" w16cid:durableId="186260828">
    <w:abstractNumId w:val="13"/>
  </w:num>
  <w:num w:numId="35" w16cid:durableId="1030758644">
    <w:abstractNumId w:val="45"/>
  </w:num>
  <w:num w:numId="36" w16cid:durableId="438987679">
    <w:abstractNumId w:val="8"/>
  </w:num>
  <w:num w:numId="37" w16cid:durableId="1914270769">
    <w:abstractNumId w:val="34"/>
  </w:num>
  <w:num w:numId="38" w16cid:durableId="2061703616">
    <w:abstractNumId w:val="11"/>
  </w:num>
  <w:num w:numId="39" w16cid:durableId="72093288">
    <w:abstractNumId w:val="46"/>
  </w:num>
  <w:num w:numId="40" w16cid:durableId="737437620">
    <w:abstractNumId w:val="26"/>
  </w:num>
  <w:num w:numId="41" w16cid:durableId="1939093188">
    <w:abstractNumId w:val="30"/>
  </w:num>
  <w:num w:numId="42" w16cid:durableId="115684689">
    <w:abstractNumId w:val="12"/>
  </w:num>
  <w:num w:numId="43" w16cid:durableId="1661543002">
    <w:abstractNumId w:val="3"/>
  </w:num>
  <w:num w:numId="44" w16cid:durableId="1091388205">
    <w:abstractNumId w:val="44"/>
  </w:num>
  <w:num w:numId="45" w16cid:durableId="1273785510">
    <w:abstractNumId w:val="37"/>
  </w:num>
  <w:num w:numId="46" w16cid:durableId="865602613">
    <w:abstractNumId w:val="38"/>
  </w:num>
  <w:num w:numId="47" w16cid:durableId="1135827492">
    <w:abstractNumId w:val="39"/>
  </w:num>
  <w:num w:numId="48" w16cid:durableId="1176730051">
    <w:abstractNumId w:val="5"/>
  </w:num>
  <w:num w:numId="49" w16cid:durableId="17202280">
    <w:abstractNumId w:val="53"/>
  </w:num>
  <w:num w:numId="50" w16cid:durableId="647174870">
    <w:abstractNumId w:val="22"/>
  </w:num>
  <w:num w:numId="51" w16cid:durableId="1205211759">
    <w:abstractNumId w:val="41"/>
  </w:num>
  <w:num w:numId="52" w16cid:durableId="1398163356">
    <w:abstractNumId w:val="54"/>
  </w:num>
  <w:num w:numId="53" w16cid:durableId="237594257">
    <w:abstractNumId w:val="19"/>
  </w:num>
  <w:num w:numId="54" w16cid:durableId="1059285536">
    <w:abstractNumId w:val="10"/>
  </w:num>
  <w:num w:numId="55" w16cid:durableId="1335567281">
    <w:abstractNumId w:val="43"/>
  </w:num>
  <w:num w:numId="56" w16cid:durableId="1879858828">
    <w:abstractNumId w:val="50"/>
  </w:num>
  <w:num w:numId="57" w16cid:durableId="2047291112">
    <w:abstractNumId w:val="25"/>
  </w:num>
  <w:num w:numId="58" w16cid:durableId="2119324623">
    <w:abstractNumId w:val="6"/>
  </w:num>
  <w:numIdMacAtCleanup w:val="5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vonne Muldowney">
    <w15:presenceInfo w15:providerId="AD" w15:userId="S::MULDOWY@tcd.ie::a5a2fb25-260d-40a1-a0d3-81a38bb73a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4AA"/>
    <w:rsid w:val="000021BF"/>
    <w:rsid w:val="000141F8"/>
    <w:rsid w:val="00022106"/>
    <w:rsid w:val="000238C1"/>
    <w:rsid w:val="00031ED6"/>
    <w:rsid w:val="00035885"/>
    <w:rsid w:val="000377F7"/>
    <w:rsid w:val="00037988"/>
    <w:rsid w:val="00040B6F"/>
    <w:rsid w:val="00051FC8"/>
    <w:rsid w:val="0005470A"/>
    <w:rsid w:val="000555C3"/>
    <w:rsid w:val="00070AF3"/>
    <w:rsid w:val="00073114"/>
    <w:rsid w:val="00074DB8"/>
    <w:rsid w:val="00081C18"/>
    <w:rsid w:val="00082DD5"/>
    <w:rsid w:val="00084B44"/>
    <w:rsid w:val="00090537"/>
    <w:rsid w:val="00091739"/>
    <w:rsid w:val="00092800"/>
    <w:rsid w:val="000934B8"/>
    <w:rsid w:val="000A1856"/>
    <w:rsid w:val="000A19C0"/>
    <w:rsid w:val="000A59E0"/>
    <w:rsid w:val="000A62C0"/>
    <w:rsid w:val="000C68C5"/>
    <w:rsid w:val="000C7C31"/>
    <w:rsid w:val="000D086C"/>
    <w:rsid w:val="000D0F42"/>
    <w:rsid w:val="000D57C9"/>
    <w:rsid w:val="000E1FFB"/>
    <w:rsid w:val="000F6F44"/>
    <w:rsid w:val="00105B6C"/>
    <w:rsid w:val="00122A2D"/>
    <w:rsid w:val="001232D1"/>
    <w:rsid w:val="00123F62"/>
    <w:rsid w:val="00126A91"/>
    <w:rsid w:val="00131DF0"/>
    <w:rsid w:val="00137DCB"/>
    <w:rsid w:val="00141576"/>
    <w:rsid w:val="001419D6"/>
    <w:rsid w:val="0015407C"/>
    <w:rsid w:val="00155AED"/>
    <w:rsid w:val="00160DC0"/>
    <w:rsid w:val="00161DE8"/>
    <w:rsid w:val="00162DE9"/>
    <w:rsid w:val="001644C3"/>
    <w:rsid w:val="00165EA0"/>
    <w:rsid w:val="00167BEF"/>
    <w:rsid w:val="00173762"/>
    <w:rsid w:val="001756F0"/>
    <w:rsid w:val="00175D6A"/>
    <w:rsid w:val="00185C33"/>
    <w:rsid w:val="001A372B"/>
    <w:rsid w:val="001A57BD"/>
    <w:rsid w:val="001A5B2C"/>
    <w:rsid w:val="001A5F62"/>
    <w:rsid w:val="001A7D9E"/>
    <w:rsid w:val="001B0323"/>
    <w:rsid w:val="001C0791"/>
    <w:rsid w:val="001C39AC"/>
    <w:rsid w:val="001C39BE"/>
    <w:rsid w:val="001C6A4A"/>
    <w:rsid w:val="001D3901"/>
    <w:rsid w:val="001D7470"/>
    <w:rsid w:val="001E05CE"/>
    <w:rsid w:val="001E521D"/>
    <w:rsid w:val="001F34F0"/>
    <w:rsid w:val="002121DF"/>
    <w:rsid w:val="00214D41"/>
    <w:rsid w:val="0021741D"/>
    <w:rsid w:val="002261E5"/>
    <w:rsid w:val="00233AA0"/>
    <w:rsid w:val="00234D62"/>
    <w:rsid w:val="0024181B"/>
    <w:rsid w:val="00241FB0"/>
    <w:rsid w:val="0024312E"/>
    <w:rsid w:val="00244038"/>
    <w:rsid w:val="00250AC0"/>
    <w:rsid w:val="00255962"/>
    <w:rsid w:val="00261370"/>
    <w:rsid w:val="00264B5D"/>
    <w:rsid w:val="00265D26"/>
    <w:rsid w:val="0026681B"/>
    <w:rsid w:val="00267138"/>
    <w:rsid w:val="002717BE"/>
    <w:rsid w:val="00272527"/>
    <w:rsid w:val="002825F3"/>
    <w:rsid w:val="00282D85"/>
    <w:rsid w:val="0028379A"/>
    <w:rsid w:val="00292EE4"/>
    <w:rsid w:val="002939C0"/>
    <w:rsid w:val="002958C7"/>
    <w:rsid w:val="0029724B"/>
    <w:rsid w:val="002B044F"/>
    <w:rsid w:val="002B3D4E"/>
    <w:rsid w:val="002B7810"/>
    <w:rsid w:val="002C0B63"/>
    <w:rsid w:val="002C4E28"/>
    <w:rsid w:val="002D3E5E"/>
    <w:rsid w:val="002D466E"/>
    <w:rsid w:val="00303615"/>
    <w:rsid w:val="003331A3"/>
    <w:rsid w:val="0033618A"/>
    <w:rsid w:val="00336D43"/>
    <w:rsid w:val="003379FF"/>
    <w:rsid w:val="00337E0B"/>
    <w:rsid w:val="00340E8D"/>
    <w:rsid w:val="003464EC"/>
    <w:rsid w:val="003503CD"/>
    <w:rsid w:val="00371226"/>
    <w:rsid w:val="00372C9F"/>
    <w:rsid w:val="0038307C"/>
    <w:rsid w:val="00384198"/>
    <w:rsid w:val="00384393"/>
    <w:rsid w:val="00394AF0"/>
    <w:rsid w:val="0039618E"/>
    <w:rsid w:val="003A16D3"/>
    <w:rsid w:val="003A2A43"/>
    <w:rsid w:val="003A3A69"/>
    <w:rsid w:val="003A7080"/>
    <w:rsid w:val="003B73DC"/>
    <w:rsid w:val="003C26D2"/>
    <w:rsid w:val="003C2E7F"/>
    <w:rsid w:val="003C5123"/>
    <w:rsid w:val="003C70F9"/>
    <w:rsid w:val="003F0BA0"/>
    <w:rsid w:val="003F0DB7"/>
    <w:rsid w:val="003F1F1C"/>
    <w:rsid w:val="003F29CE"/>
    <w:rsid w:val="003F3B66"/>
    <w:rsid w:val="0040079A"/>
    <w:rsid w:val="004029F9"/>
    <w:rsid w:val="00415895"/>
    <w:rsid w:val="00417232"/>
    <w:rsid w:val="00424CD5"/>
    <w:rsid w:val="00425530"/>
    <w:rsid w:val="00425FB9"/>
    <w:rsid w:val="00427D36"/>
    <w:rsid w:val="00431986"/>
    <w:rsid w:val="00433003"/>
    <w:rsid w:val="004344C0"/>
    <w:rsid w:val="004441E3"/>
    <w:rsid w:val="004714BC"/>
    <w:rsid w:val="00481F2B"/>
    <w:rsid w:val="00483C01"/>
    <w:rsid w:val="00486C3E"/>
    <w:rsid w:val="00490849"/>
    <w:rsid w:val="004A20EC"/>
    <w:rsid w:val="004A2856"/>
    <w:rsid w:val="004A360E"/>
    <w:rsid w:val="004A4595"/>
    <w:rsid w:val="004A5D7F"/>
    <w:rsid w:val="004B23FF"/>
    <w:rsid w:val="004B29D2"/>
    <w:rsid w:val="004B6C35"/>
    <w:rsid w:val="004C37C3"/>
    <w:rsid w:val="004C4523"/>
    <w:rsid w:val="004C55F4"/>
    <w:rsid w:val="004C7B93"/>
    <w:rsid w:val="004D7A18"/>
    <w:rsid w:val="004E7ADF"/>
    <w:rsid w:val="004F083C"/>
    <w:rsid w:val="004F37FE"/>
    <w:rsid w:val="004F3CDE"/>
    <w:rsid w:val="004F4ABA"/>
    <w:rsid w:val="004F7CB8"/>
    <w:rsid w:val="00505565"/>
    <w:rsid w:val="00507D8F"/>
    <w:rsid w:val="00516BB1"/>
    <w:rsid w:val="00532D61"/>
    <w:rsid w:val="005373D1"/>
    <w:rsid w:val="005432C1"/>
    <w:rsid w:val="0054663D"/>
    <w:rsid w:val="00546FA4"/>
    <w:rsid w:val="00576167"/>
    <w:rsid w:val="005A0A87"/>
    <w:rsid w:val="005B27F6"/>
    <w:rsid w:val="005B774D"/>
    <w:rsid w:val="005C732E"/>
    <w:rsid w:val="005D222D"/>
    <w:rsid w:val="005D77D2"/>
    <w:rsid w:val="005E1DAD"/>
    <w:rsid w:val="005E5C84"/>
    <w:rsid w:val="005F285E"/>
    <w:rsid w:val="005F67A8"/>
    <w:rsid w:val="00602B33"/>
    <w:rsid w:val="0061548B"/>
    <w:rsid w:val="00617493"/>
    <w:rsid w:val="00627DA1"/>
    <w:rsid w:val="00635ACF"/>
    <w:rsid w:val="00637C24"/>
    <w:rsid w:val="00643CF6"/>
    <w:rsid w:val="0064674A"/>
    <w:rsid w:val="00655676"/>
    <w:rsid w:val="00656C9D"/>
    <w:rsid w:val="00661AD6"/>
    <w:rsid w:val="00664EC1"/>
    <w:rsid w:val="00670199"/>
    <w:rsid w:val="006735A2"/>
    <w:rsid w:val="00673C6B"/>
    <w:rsid w:val="00673EC6"/>
    <w:rsid w:val="00676296"/>
    <w:rsid w:val="00680811"/>
    <w:rsid w:val="00681394"/>
    <w:rsid w:val="006920B2"/>
    <w:rsid w:val="006A4EE6"/>
    <w:rsid w:val="006A6A97"/>
    <w:rsid w:val="006A6B52"/>
    <w:rsid w:val="006B2633"/>
    <w:rsid w:val="006B44BC"/>
    <w:rsid w:val="006B79A6"/>
    <w:rsid w:val="006C16FB"/>
    <w:rsid w:val="006C1A92"/>
    <w:rsid w:val="006C6FE6"/>
    <w:rsid w:val="006E2C62"/>
    <w:rsid w:val="006E5E01"/>
    <w:rsid w:val="006F36C3"/>
    <w:rsid w:val="006F6281"/>
    <w:rsid w:val="006F7B7C"/>
    <w:rsid w:val="00714C84"/>
    <w:rsid w:val="00717EAC"/>
    <w:rsid w:val="007224DE"/>
    <w:rsid w:val="00726626"/>
    <w:rsid w:val="00735164"/>
    <w:rsid w:val="00735614"/>
    <w:rsid w:val="00745F8B"/>
    <w:rsid w:val="0075310E"/>
    <w:rsid w:val="007543DD"/>
    <w:rsid w:val="007551BF"/>
    <w:rsid w:val="00757D67"/>
    <w:rsid w:val="00762974"/>
    <w:rsid w:val="007661DF"/>
    <w:rsid w:val="00774A59"/>
    <w:rsid w:val="007810F7"/>
    <w:rsid w:val="00790C64"/>
    <w:rsid w:val="007A3E59"/>
    <w:rsid w:val="007A5C6D"/>
    <w:rsid w:val="007C1E16"/>
    <w:rsid w:val="007D0010"/>
    <w:rsid w:val="007D5365"/>
    <w:rsid w:val="007D6916"/>
    <w:rsid w:val="007E0C0B"/>
    <w:rsid w:val="007E3A8A"/>
    <w:rsid w:val="007F6813"/>
    <w:rsid w:val="00800F29"/>
    <w:rsid w:val="008023EA"/>
    <w:rsid w:val="00806DD7"/>
    <w:rsid w:val="00807260"/>
    <w:rsid w:val="00807968"/>
    <w:rsid w:val="00814C89"/>
    <w:rsid w:val="0082357D"/>
    <w:rsid w:val="008263EF"/>
    <w:rsid w:val="00831A67"/>
    <w:rsid w:val="00831FCE"/>
    <w:rsid w:val="0083348F"/>
    <w:rsid w:val="00834A6A"/>
    <w:rsid w:val="00856BC7"/>
    <w:rsid w:val="00860856"/>
    <w:rsid w:val="00870E75"/>
    <w:rsid w:val="00874FF7"/>
    <w:rsid w:val="008846DE"/>
    <w:rsid w:val="0089234E"/>
    <w:rsid w:val="00892DE0"/>
    <w:rsid w:val="008957DB"/>
    <w:rsid w:val="008A291C"/>
    <w:rsid w:val="008A4B22"/>
    <w:rsid w:val="008A5577"/>
    <w:rsid w:val="008A6706"/>
    <w:rsid w:val="008A6A16"/>
    <w:rsid w:val="008B316F"/>
    <w:rsid w:val="008C2C77"/>
    <w:rsid w:val="008C45BD"/>
    <w:rsid w:val="008D399F"/>
    <w:rsid w:val="008D610B"/>
    <w:rsid w:val="008E2AA1"/>
    <w:rsid w:val="008E513A"/>
    <w:rsid w:val="008E5186"/>
    <w:rsid w:val="008F54E4"/>
    <w:rsid w:val="009050FF"/>
    <w:rsid w:val="00907767"/>
    <w:rsid w:val="009412F2"/>
    <w:rsid w:val="00941B81"/>
    <w:rsid w:val="009446C3"/>
    <w:rsid w:val="009446E1"/>
    <w:rsid w:val="009667D8"/>
    <w:rsid w:val="00967B7A"/>
    <w:rsid w:val="00970DE0"/>
    <w:rsid w:val="009721B2"/>
    <w:rsid w:val="0097549D"/>
    <w:rsid w:val="009804BE"/>
    <w:rsid w:val="0098546E"/>
    <w:rsid w:val="00997DF5"/>
    <w:rsid w:val="009A04AD"/>
    <w:rsid w:val="009A64C2"/>
    <w:rsid w:val="009A727B"/>
    <w:rsid w:val="009A760F"/>
    <w:rsid w:val="009B1460"/>
    <w:rsid w:val="009B2057"/>
    <w:rsid w:val="009B2FF6"/>
    <w:rsid w:val="009B4581"/>
    <w:rsid w:val="009C4520"/>
    <w:rsid w:val="009C6688"/>
    <w:rsid w:val="009D453A"/>
    <w:rsid w:val="009D6C1B"/>
    <w:rsid w:val="009D7D52"/>
    <w:rsid w:val="009D7D7E"/>
    <w:rsid w:val="009E2138"/>
    <w:rsid w:val="009E2A82"/>
    <w:rsid w:val="009F3307"/>
    <w:rsid w:val="009F337E"/>
    <w:rsid w:val="00A0655C"/>
    <w:rsid w:val="00A06BE7"/>
    <w:rsid w:val="00A1140B"/>
    <w:rsid w:val="00A11B5B"/>
    <w:rsid w:val="00A2187D"/>
    <w:rsid w:val="00A2735B"/>
    <w:rsid w:val="00A33BCE"/>
    <w:rsid w:val="00A33D21"/>
    <w:rsid w:val="00A374AA"/>
    <w:rsid w:val="00A557B5"/>
    <w:rsid w:val="00A604D5"/>
    <w:rsid w:val="00A679D9"/>
    <w:rsid w:val="00A70412"/>
    <w:rsid w:val="00A758C8"/>
    <w:rsid w:val="00A7711E"/>
    <w:rsid w:val="00A94674"/>
    <w:rsid w:val="00AA43FD"/>
    <w:rsid w:val="00AA54CA"/>
    <w:rsid w:val="00AA6977"/>
    <w:rsid w:val="00AC28F4"/>
    <w:rsid w:val="00AC48A0"/>
    <w:rsid w:val="00AC6DE9"/>
    <w:rsid w:val="00AD1692"/>
    <w:rsid w:val="00AD7921"/>
    <w:rsid w:val="00AE403C"/>
    <w:rsid w:val="00AF2F74"/>
    <w:rsid w:val="00B0019A"/>
    <w:rsid w:val="00B001A3"/>
    <w:rsid w:val="00B121C4"/>
    <w:rsid w:val="00B16D65"/>
    <w:rsid w:val="00B20FBF"/>
    <w:rsid w:val="00B21C0C"/>
    <w:rsid w:val="00B33D05"/>
    <w:rsid w:val="00B40C48"/>
    <w:rsid w:val="00B42628"/>
    <w:rsid w:val="00B50ED1"/>
    <w:rsid w:val="00B52A7A"/>
    <w:rsid w:val="00B52E7F"/>
    <w:rsid w:val="00B65033"/>
    <w:rsid w:val="00B70001"/>
    <w:rsid w:val="00B72C64"/>
    <w:rsid w:val="00B73DBB"/>
    <w:rsid w:val="00B7553E"/>
    <w:rsid w:val="00B81681"/>
    <w:rsid w:val="00B81A2A"/>
    <w:rsid w:val="00B85289"/>
    <w:rsid w:val="00B860AE"/>
    <w:rsid w:val="00B861BD"/>
    <w:rsid w:val="00B9129E"/>
    <w:rsid w:val="00B96AA3"/>
    <w:rsid w:val="00B97111"/>
    <w:rsid w:val="00B97415"/>
    <w:rsid w:val="00BA5AB4"/>
    <w:rsid w:val="00BA683E"/>
    <w:rsid w:val="00BB0ABC"/>
    <w:rsid w:val="00BB15C5"/>
    <w:rsid w:val="00BC70BE"/>
    <w:rsid w:val="00BE0EDA"/>
    <w:rsid w:val="00BF5B3E"/>
    <w:rsid w:val="00C01859"/>
    <w:rsid w:val="00C07937"/>
    <w:rsid w:val="00C132C6"/>
    <w:rsid w:val="00C223EF"/>
    <w:rsid w:val="00C2759A"/>
    <w:rsid w:val="00C31F0E"/>
    <w:rsid w:val="00C35D4A"/>
    <w:rsid w:val="00C4375B"/>
    <w:rsid w:val="00C4398D"/>
    <w:rsid w:val="00C46A5F"/>
    <w:rsid w:val="00C47859"/>
    <w:rsid w:val="00C62EFB"/>
    <w:rsid w:val="00C6621E"/>
    <w:rsid w:val="00C71531"/>
    <w:rsid w:val="00C86C9F"/>
    <w:rsid w:val="00C95224"/>
    <w:rsid w:val="00C973FF"/>
    <w:rsid w:val="00CA316B"/>
    <w:rsid w:val="00CA3DD7"/>
    <w:rsid w:val="00CB41EE"/>
    <w:rsid w:val="00CB445F"/>
    <w:rsid w:val="00CC191B"/>
    <w:rsid w:val="00CC22CC"/>
    <w:rsid w:val="00CC48CB"/>
    <w:rsid w:val="00CD29FF"/>
    <w:rsid w:val="00CD3885"/>
    <w:rsid w:val="00CE3577"/>
    <w:rsid w:val="00CE45FC"/>
    <w:rsid w:val="00CE5EFD"/>
    <w:rsid w:val="00CF2DEA"/>
    <w:rsid w:val="00CF4ADB"/>
    <w:rsid w:val="00D00B48"/>
    <w:rsid w:val="00D06CA6"/>
    <w:rsid w:val="00D06D4E"/>
    <w:rsid w:val="00D12AC0"/>
    <w:rsid w:val="00D14DC0"/>
    <w:rsid w:val="00D21022"/>
    <w:rsid w:val="00D22865"/>
    <w:rsid w:val="00D2316F"/>
    <w:rsid w:val="00D24F10"/>
    <w:rsid w:val="00D320E4"/>
    <w:rsid w:val="00D33886"/>
    <w:rsid w:val="00D36CB6"/>
    <w:rsid w:val="00D36F04"/>
    <w:rsid w:val="00D439B3"/>
    <w:rsid w:val="00D47634"/>
    <w:rsid w:val="00D47D3E"/>
    <w:rsid w:val="00D5061F"/>
    <w:rsid w:val="00D516A3"/>
    <w:rsid w:val="00D5334A"/>
    <w:rsid w:val="00D53D1C"/>
    <w:rsid w:val="00D551E3"/>
    <w:rsid w:val="00D63BEF"/>
    <w:rsid w:val="00D66138"/>
    <w:rsid w:val="00D75F36"/>
    <w:rsid w:val="00D8671C"/>
    <w:rsid w:val="00D90165"/>
    <w:rsid w:val="00D9074A"/>
    <w:rsid w:val="00D9112B"/>
    <w:rsid w:val="00D919A0"/>
    <w:rsid w:val="00D9373B"/>
    <w:rsid w:val="00D97ACC"/>
    <w:rsid w:val="00DB0769"/>
    <w:rsid w:val="00DB2203"/>
    <w:rsid w:val="00DB4255"/>
    <w:rsid w:val="00DC1F0E"/>
    <w:rsid w:val="00DC57B9"/>
    <w:rsid w:val="00DD1F81"/>
    <w:rsid w:val="00DE4075"/>
    <w:rsid w:val="00DF6575"/>
    <w:rsid w:val="00DF6883"/>
    <w:rsid w:val="00E002B8"/>
    <w:rsid w:val="00E00CCC"/>
    <w:rsid w:val="00E0264F"/>
    <w:rsid w:val="00E076EA"/>
    <w:rsid w:val="00E11A64"/>
    <w:rsid w:val="00E12829"/>
    <w:rsid w:val="00E14770"/>
    <w:rsid w:val="00E14A05"/>
    <w:rsid w:val="00E16697"/>
    <w:rsid w:val="00E20939"/>
    <w:rsid w:val="00E2189F"/>
    <w:rsid w:val="00E240D2"/>
    <w:rsid w:val="00E27094"/>
    <w:rsid w:val="00E316F7"/>
    <w:rsid w:val="00E3584C"/>
    <w:rsid w:val="00E36185"/>
    <w:rsid w:val="00E41C30"/>
    <w:rsid w:val="00E44587"/>
    <w:rsid w:val="00E55C4D"/>
    <w:rsid w:val="00E56EF5"/>
    <w:rsid w:val="00E60F4A"/>
    <w:rsid w:val="00E7080A"/>
    <w:rsid w:val="00E76AF6"/>
    <w:rsid w:val="00E857F2"/>
    <w:rsid w:val="00E85ECD"/>
    <w:rsid w:val="00E8604F"/>
    <w:rsid w:val="00E8693C"/>
    <w:rsid w:val="00E9472F"/>
    <w:rsid w:val="00E9537B"/>
    <w:rsid w:val="00EB01FA"/>
    <w:rsid w:val="00EB3134"/>
    <w:rsid w:val="00EC0D65"/>
    <w:rsid w:val="00EC629A"/>
    <w:rsid w:val="00EC7180"/>
    <w:rsid w:val="00ED06A6"/>
    <w:rsid w:val="00ED2FCE"/>
    <w:rsid w:val="00EE08F0"/>
    <w:rsid w:val="00EF14F1"/>
    <w:rsid w:val="00EF1C88"/>
    <w:rsid w:val="00EF2F8A"/>
    <w:rsid w:val="00EF3606"/>
    <w:rsid w:val="00EF41BE"/>
    <w:rsid w:val="00EF5543"/>
    <w:rsid w:val="00EF7703"/>
    <w:rsid w:val="00F04A4A"/>
    <w:rsid w:val="00F05D0E"/>
    <w:rsid w:val="00F06486"/>
    <w:rsid w:val="00F141A8"/>
    <w:rsid w:val="00F1702E"/>
    <w:rsid w:val="00F17B49"/>
    <w:rsid w:val="00F20C67"/>
    <w:rsid w:val="00F22643"/>
    <w:rsid w:val="00F24A70"/>
    <w:rsid w:val="00F31388"/>
    <w:rsid w:val="00F330CA"/>
    <w:rsid w:val="00F3443B"/>
    <w:rsid w:val="00F35C17"/>
    <w:rsid w:val="00F36C2E"/>
    <w:rsid w:val="00F47ADD"/>
    <w:rsid w:val="00F47E2D"/>
    <w:rsid w:val="00F50D83"/>
    <w:rsid w:val="00F66427"/>
    <w:rsid w:val="00F71C6E"/>
    <w:rsid w:val="00F762D9"/>
    <w:rsid w:val="00F80176"/>
    <w:rsid w:val="00F81A64"/>
    <w:rsid w:val="00F8398F"/>
    <w:rsid w:val="00F87242"/>
    <w:rsid w:val="00F96084"/>
    <w:rsid w:val="00FB4411"/>
    <w:rsid w:val="00FC27DC"/>
    <w:rsid w:val="00FC5ACE"/>
    <w:rsid w:val="00FD697D"/>
    <w:rsid w:val="00FF4829"/>
    <w:rsid w:val="00FF5134"/>
    <w:rsid w:val="00FF6ACE"/>
    <w:rsid w:val="00FF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ED7CE"/>
  <w15:chartTrackingRefBased/>
  <w15:docId w15:val="{F7BC5143-B348-4855-847E-C08A460B6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7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4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4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4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7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238C1"/>
    <w:rPr>
      <w:b/>
      <w:bCs/>
    </w:rPr>
  </w:style>
  <w:style w:type="table" w:styleId="PlainTable4">
    <w:name w:val="Plain Table 4"/>
    <w:basedOn w:val="TableNormal"/>
    <w:uiPriority w:val="44"/>
    <w:rsid w:val="00082DD5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4441E3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1E3"/>
    <w:rPr>
      <w:rFonts w:ascii="Calibri" w:hAnsi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441E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5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4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0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4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7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7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9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1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7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5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4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1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6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2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0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3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3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3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6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7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1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3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8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2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5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6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5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0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2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0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7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8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8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9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43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62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3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1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3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6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3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1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9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69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8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6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1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4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9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9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7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3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0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4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2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1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9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4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6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9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0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6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6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1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0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5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5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3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9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4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3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8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8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2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76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3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3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6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53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3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7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0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7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7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6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8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3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3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7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2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0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3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2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7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9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2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4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7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1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9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4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4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1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9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9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4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1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7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6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6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77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1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4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4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1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9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0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3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0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5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0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0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6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9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9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4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0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5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7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3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6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6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87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1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1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4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5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5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1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26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5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4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9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4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2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0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9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6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2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5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3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6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2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3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4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2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5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9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9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7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3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4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1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2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1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0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3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0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44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5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9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6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2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5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49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7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0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6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8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1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6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6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9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3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6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0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01</Words>
  <Characters>27367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Muldowney</dc:creator>
  <cp:keywords/>
  <dc:description/>
  <cp:lastModifiedBy>Yvonne Muldowney</cp:lastModifiedBy>
  <cp:revision>8</cp:revision>
  <dcterms:created xsi:type="dcterms:W3CDTF">2026-03-21T08:20:00Z</dcterms:created>
  <dcterms:modified xsi:type="dcterms:W3CDTF">2026-03-21T10:53:00Z</dcterms:modified>
</cp:coreProperties>
</file>